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415F0" w14:textId="1C67D289" w:rsidR="002B3721" w:rsidRPr="006F3B02" w:rsidRDefault="002B3721" w:rsidP="002B3721">
      <w:pPr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F3B02">
        <w:rPr>
          <w:rFonts w:ascii="Times New Roman" w:hAnsi="Times New Roman" w:cs="Times New Roman" w:hint="eastAsia"/>
          <w:bCs/>
          <w:i/>
          <w:iCs/>
          <w:sz w:val="24"/>
          <w:szCs w:val="24"/>
        </w:rPr>
        <w:t>S</w:t>
      </w:r>
      <w:r w:rsidRPr="006F3B02">
        <w:rPr>
          <w:rFonts w:ascii="Times New Roman" w:hAnsi="Times New Roman" w:cs="Times New Roman"/>
          <w:bCs/>
          <w:i/>
          <w:iCs/>
          <w:sz w:val="24"/>
          <w:szCs w:val="24"/>
        </w:rPr>
        <w:t>upporting Information for</w:t>
      </w:r>
    </w:p>
    <w:p w14:paraId="5604938E" w14:textId="77777777" w:rsidR="002B3721" w:rsidRPr="006F3B02" w:rsidRDefault="002B3721" w:rsidP="002B3721">
      <w:pPr>
        <w:snapToGrid w:val="0"/>
        <w:spacing w:beforeLines="50" w:before="156" w:afterLines="50" w:after="156"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31140401" w14:textId="77777777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F3B02">
        <w:rPr>
          <w:rFonts w:ascii="Times New Roman" w:hAnsi="Times New Roman" w:cs="Times New Roman" w:hint="eastAsia"/>
          <w:b/>
          <w:sz w:val="24"/>
          <w:szCs w:val="24"/>
        </w:rPr>
        <w:t>Local</w:t>
      </w:r>
      <w:r w:rsidRPr="006F3B02">
        <w:rPr>
          <w:rFonts w:ascii="Times New Roman" w:hAnsi="Times New Roman" w:cs="Times New Roman"/>
          <w:b/>
          <w:sz w:val="24"/>
          <w:szCs w:val="24"/>
        </w:rPr>
        <w:t xml:space="preserve"> administration of Ginkgolide B </w:t>
      </w:r>
      <w:r w:rsidRPr="006F3B02">
        <w:rPr>
          <w:rFonts w:ascii="Times New Roman" w:hAnsi="Times New Roman" w:cs="Times New Roman" w:hint="eastAsia"/>
          <w:b/>
          <w:sz w:val="24"/>
          <w:szCs w:val="24"/>
        </w:rPr>
        <w:t>using</w:t>
      </w:r>
      <w:r w:rsidRPr="006F3B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3B0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6F3B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F3B02">
        <w:rPr>
          <w:rFonts w:ascii="Times New Roman" w:hAnsi="Times New Roman" w:cs="Times New Roman" w:hint="eastAsia"/>
          <w:b/>
          <w:sz w:val="24"/>
          <w:szCs w:val="24"/>
        </w:rPr>
        <w:t>h</w:t>
      </w:r>
      <w:r w:rsidRPr="006F3B02">
        <w:rPr>
          <w:rFonts w:ascii="Times New Roman" w:hAnsi="Times New Roman" w:cs="Times New Roman"/>
          <w:b/>
          <w:sz w:val="24"/>
          <w:szCs w:val="24"/>
        </w:rPr>
        <w:t xml:space="preserve">yaluronan-based hydrogel </w:t>
      </w:r>
      <w:r w:rsidRPr="006F3B02">
        <w:rPr>
          <w:rFonts w:ascii="Times New Roman" w:hAnsi="Times New Roman" w:cs="Times New Roman" w:hint="eastAsia"/>
          <w:b/>
          <w:sz w:val="24"/>
          <w:szCs w:val="24"/>
        </w:rPr>
        <w:t>improves</w:t>
      </w:r>
      <w:r w:rsidRPr="006F3B02">
        <w:rPr>
          <w:rFonts w:ascii="Times New Roman" w:hAnsi="Times New Roman" w:cs="Times New Roman"/>
          <w:b/>
          <w:bCs/>
          <w:sz w:val="24"/>
        </w:rPr>
        <w:t xml:space="preserve"> wound healing </w:t>
      </w:r>
      <w:r w:rsidRPr="006F3B02">
        <w:rPr>
          <w:rFonts w:ascii="Times New Roman" w:hAnsi="Times New Roman" w:cs="Times New Roman" w:hint="eastAsia"/>
          <w:b/>
          <w:bCs/>
          <w:sz w:val="24"/>
        </w:rPr>
        <w:t>in</w:t>
      </w:r>
      <w:r w:rsidRPr="006F3B02">
        <w:rPr>
          <w:rFonts w:ascii="Times New Roman" w:hAnsi="Times New Roman" w:cs="Times New Roman"/>
          <w:b/>
          <w:bCs/>
          <w:sz w:val="24"/>
        </w:rPr>
        <w:t xml:space="preserve"> diabetic mice</w:t>
      </w:r>
    </w:p>
    <w:p w14:paraId="67EA6B95" w14:textId="77777777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272E2F70" w14:textId="496301A4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F3B02">
        <w:rPr>
          <w:rFonts w:ascii="Times New Roman" w:hAnsi="Times New Roman" w:cs="Times New Roman" w:hint="eastAsia"/>
          <w:sz w:val="24"/>
          <w:szCs w:val="24"/>
        </w:rPr>
        <w:t>Lime</w:t>
      </w:r>
      <w:r w:rsidRPr="006F3B02">
        <w:rPr>
          <w:rFonts w:ascii="Times New Roman" w:hAnsi="Times New Roman" w:cs="Times New Roman"/>
          <w:sz w:val="24"/>
          <w:szCs w:val="24"/>
        </w:rPr>
        <w:t xml:space="preserve">i Wang </w:t>
      </w:r>
      <w:r w:rsidRPr="006F3B02">
        <w:rPr>
          <w:rFonts w:ascii="Times New Roman" w:hAnsi="Times New Roman" w:cs="Times New Roman"/>
          <w:sz w:val="24"/>
          <w:szCs w:val="24"/>
          <w:vertAlign w:val="superscript"/>
        </w:rPr>
        <w:t>1 #</w:t>
      </w:r>
      <w:r w:rsidRPr="006F3B02">
        <w:rPr>
          <w:rFonts w:ascii="Times New Roman" w:hAnsi="Times New Roman" w:cs="Times New Roman"/>
          <w:sz w:val="24"/>
          <w:szCs w:val="24"/>
        </w:rPr>
        <w:t xml:space="preserve">, </w:t>
      </w:r>
      <w:r w:rsidRPr="006F3B02">
        <w:rPr>
          <w:rFonts w:ascii="Times New Roman" w:hAnsi="Times New Roman" w:cs="Times New Roman" w:hint="eastAsia"/>
          <w:sz w:val="24"/>
          <w:szCs w:val="24"/>
        </w:rPr>
        <w:t>Ke</w:t>
      </w:r>
      <w:r w:rsidRPr="006F3B02">
        <w:rPr>
          <w:rFonts w:ascii="Times New Roman" w:hAnsi="Times New Roman" w:cs="Times New Roman"/>
          <w:sz w:val="24"/>
          <w:szCs w:val="24"/>
        </w:rPr>
        <w:t xml:space="preserve">di Xia </w:t>
      </w:r>
      <w:r w:rsidRPr="006F3B02">
        <w:rPr>
          <w:rFonts w:ascii="Times New Roman" w:hAnsi="Times New Roman" w:cs="Times New Roman"/>
          <w:sz w:val="24"/>
          <w:szCs w:val="24"/>
          <w:vertAlign w:val="superscript"/>
        </w:rPr>
        <w:t>1 #</w:t>
      </w:r>
      <w:r w:rsidRPr="006F3B02">
        <w:rPr>
          <w:rFonts w:ascii="Times New Roman" w:hAnsi="Times New Roman" w:cs="Times New Roman"/>
          <w:sz w:val="24"/>
          <w:szCs w:val="24"/>
        </w:rPr>
        <w:t xml:space="preserve">, Lu Han </w:t>
      </w:r>
      <w:r w:rsidRPr="006F3B0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F3B02">
        <w:rPr>
          <w:rFonts w:ascii="Times New Roman" w:hAnsi="Times New Roman" w:cs="Times New Roman"/>
          <w:sz w:val="24"/>
          <w:szCs w:val="24"/>
        </w:rPr>
        <w:t xml:space="preserve">, Min Zhang </w:t>
      </w:r>
      <w:r w:rsidRPr="006F3B0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F3B02">
        <w:rPr>
          <w:rFonts w:ascii="Times New Roman" w:hAnsi="Times New Roman" w:cs="Times New Roman"/>
          <w:sz w:val="24"/>
          <w:szCs w:val="24"/>
        </w:rPr>
        <w:t xml:space="preserve">, Jihuan Fan </w:t>
      </w:r>
      <w:r w:rsidRPr="006F3B0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F3B02">
        <w:rPr>
          <w:rFonts w:ascii="Times New Roman" w:hAnsi="Times New Roman" w:cs="Times New Roman"/>
          <w:sz w:val="24"/>
          <w:szCs w:val="24"/>
        </w:rPr>
        <w:t xml:space="preserve">, </w:t>
      </w:r>
      <w:r w:rsidR="00A35C6C" w:rsidRPr="006F3B02">
        <w:rPr>
          <w:rFonts w:ascii="Times New Roman" w:hAnsi="Times New Roman" w:cs="Times New Roman"/>
          <w:sz w:val="24"/>
          <w:szCs w:val="24"/>
        </w:rPr>
        <w:t xml:space="preserve">Liu Song </w:t>
      </w:r>
      <w:r w:rsidR="00A35C6C" w:rsidRPr="006F3B0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A35C6C" w:rsidRPr="006F3B02">
        <w:rPr>
          <w:rFonts w:ascii="Times New Roman" w:hAnsi="Times New Roman" w:cs="Times New Roman"/>
          <w:sz w:val="24"/>
          <w:szCs w:val="24"/>
        </w:rPr>
        <w:t xml:space="preserve">, Anqi Liao </w:t>
      </w:r>
      <w:r w:rsidR="00A35C6C" w:rsidRPr="006F3B0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A35C6C" w:rsidRPr="006F3B02">
        <w:rPr>
          <w:rFonts w:ascii="Times New Roman" w:hAnsi="Times New Roman" w:cs="Times New Roman"/>
          <w:sz w:val="24"/>
          <w:szCs w:val="24"/>
        </w:rPr>
        <w:t xml:space="preserve">, </w:t>
      </w:r>
      <w:r w:rsidRPr="006F3B02">
        <w:rPr>
          <w:rFonts w:ascii="Times New Roman" w:hAnsi="Times New Roman" w:cs="Times New Roman"/>
          <w:sz w:val="24"/>
          <w:szCs w:val="24"/>
        </w:rPr>
        <w:t xml:space="preserve">Wenyu Wang </w:t>
      </w:r>
      <w:r w:rsidRPr="006F3B02">
        <w:rPr>
          <w:rFonts w:ascii="Times New Roman" w:hAnsi="Times New Roman" w:cs="Times New Roman"/>
          <w:sz w:val="24"/>
          <w:szCs w:val="24"/>
          <w:vertAlign w:val="superscript"/>
        </w:rPr>
        <w:t xml:space="preserve">6 </w:t>
      </w:r>
      <w:r w:rsidRPr="006F3B02">
        <w:rPr>
          <w:rFonts w:ascii="Times New Roman" w:hAnsi="Times New Roman" w:cs="Times New Roman"/>
          <w:sz w:val="24"/>
          <w:szCs w:val="24"/>
        </w:rPr>
        <w:t>*</w:t>
      </w:r>
      <w:r w:rsidR="0087002D" w:rsidRPr="006F3B02">
        <w:rPr>
          <w:rFonts w:ascii="Times New Roman" w:hAnsi="Times New Roman" w:cs="Times New Roman"/>
          <w:sz w:val="24"/>
          <w:szCs w:val="24"/>
        </w:rPr>
        <w:t xml:space="preserve">, and Jianfeng Guo </w:t>
      </w:r>
      <w:r w:rsidR="0087002D" w:rsidRPr="006F3B0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="0087002D" w:rsidRPr="006F3B02">
        <w:rPr>
          <w:rFonts w:ascii="Times New Roman" w:hAnsi="Times New Roman" w:cs="Times New Roman"/>
          <w:sz w:val="24"/>
          <w:szCs w:val="24"/>
        </w:rPr>
        <w:t>*</w:t>
      </w:r>
    </w:p>
    <w:p w14:paraId="31DE9C47" w14:textId="77777777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441E194C" w14:textId="40B05756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6F3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6F3B02">
        <w:rPr>
          <w:rFonts w:ascii="Times New Roman" w:hAnsi="Times New Roman" w:cs="Times New Roman"/>
          <w:sz w:val="24"/>
          <w:szCs w:val="24"/>
        </w:rPr>
        <w:t xml:space="preserve">Department of Pharmacy, </w:t>
      </w:r>
      <w:r w:rsidR="009666B9" w:rsidRPr="006F3B02">
        <w:rPr>
          <w:rFonts w:ascii="Times New Roman" w:hAnsi="Times New Roman" w:cs="Times New Roman"/>
          <w:sz w:val="24"/>
          <w:szCs w:val="24"/>
        </w:rPr>
        <w:t>Jilin Province FAW General Hospital</w:t>
      </w:r>
      <w:r w:rsidRPr="006F3B02">
        <w:rPr>
          <w:rFonts w:ascii="Times New Roman" w:hAnsi="Times New Roman" w:cs="Times New Roman"/>
          <w:sz w:val="24"/>
          <w:szCs w:val="24"/>
        </w:rPr>
        <w:t>, Changchun 130011, China</w:t>
      </w:r>
    </w:p>
    <w:p w14:paraId="51BD59B7" w14:textId="1DC487B3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F3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6F3B02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6F3B02">
        <w:rPr>
          <w:rFonts w:ascii="Times New Roman" w:hAnsi="Times New Roman" w:cs="Times New Roman" w:hint="eastAsia"/>
          <w:sz w:val="24"/>
          <w:szCs w:val="24"/>
        </w:rPr>
        <w:t>M</w:t>
      </w:r>
      <w:r w:rsidRPr="006F3B02">
        <w:rPr>
          <w:rFonts w:ascii="Times New Roman" w:hAnsi="Times New Roman" w:cs="Times New Roman"/>
          <w:sz w:val="24"/>
          <w:szCs w:val="24"/>
        </w:rPr>
        <w:t xml:space="preserve">edical </w:t>
      </w:r>
      <w:r w:rsidRPr="006F3B02">
        <w:rPr>
          <w:rFonts w:ascii="Times New Roman" w:hAnsi="Times New Roman" w:cs="Times New Roman" w:hint="eastAsia"/>
          <w:sz w:val="24"/>
          <w:szCs w:val="24"/>
        </w:rPr>
        <w:t>A</w:t>
      </w:r>
      <w:r w:rsidRPr="006F3B02">
        <w:rPr>
          <w:rFonts w:ascii="Times New Roman" w:hAnsi="Times New Roman" w:cs="Times New Roman"/>
          <w:sz w:val="24"/>
          <w:szCs w:val="24"/>
        </w:rPr>
        <w:t xml:space="preserve">dministration, </w:t>
      </w:r>
      <w:r w:rsidR="009666B9" w:rsidRPr="006F3B02">
        <w:rPr>
          <w:rFonts w:ascii="Times New Roman" w:hAnsi="Times New Roman" w:cs="Times New Roman"/>
          <w:sz w:val="24"/>
          <w:szCs w:val="24"/>
        </w:rPr>
        <w:t>Jilin Province FAW General Hospital</w:t>
      </w:r>
      <w:r w:rsidRPr="006F3B02">
        <w:rPr>
          <w:rFonts w:ascii="Times New Roman" w:hAnsi="Times New Roman" w:cs="Times New Roman"/>
          <w:sz w:val="24"/>
          <w:szCs w:val="24"/>
        </w:rPr>
        <w:t>, Changchun 130011, China</w:t>
      </w:r>
    </w:p>
    <w:p w14:paraId="6827AAE7" w14:textId="7D689BF7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F3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6F3B02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6F3B02">
        <w:rPr>
          <w:rFonts w:ascii="Times New Roman" w:hAnsi="Times New Roman" w:cs="Times New Roman" w:hint="eastAsia"/>
          <w:sz w:val="24"/>
          <w:szCs w:val="24"/>
        </w:rPr>
        <w:t>O</w:t>
      </w:r>
      <w:r w:rsidRPr="006F3B02">
        <w:rPr>
          <w:rFonts w:ascii="Times New Roman" w:hAnsi="Times New Roman" w:cs="Times New Roman"/>
          <w:sz w:val="24"/>
          <w:szCs w:val="24"/>
        </w:rPr>
        <w:t xml:space="preserve">phthalmology and </w:t>
      </w:r>
      <w:r w:rsidRPr="006F3B02">
        <w:rPr>
          <w:rFonts w:ascii="Times New Roman" w:hAnsi="Times New Roman" w:cs="Times New Roman" w:hint="eastAsia"/>
          <w:sz w:val="24"/>
          <w:szCs w:val="24"/>
        </w:rPr>
        <w:t>O</w:t>
      </w:r>
      <w:r w:rsidRPr="006F3B02">
        <w:rPr>
          <w:rFonts w:ascii="Times New Roman" w:hAnsi="Times New Roman" w:cs="Times New Roman"/>
          <w:sz w:val="24"/>
          <w:szCs w:val="24"/>
        </w:rPr>
        <w:t xml:space="preserve">torhinolaryngology, </w:t>
      </w:r>
      <w:r w:rsidR="009666B9" w:rsidRPr="006F3B02">
        <w:rPr>
          <w:rFonts w:ascii="Times New Roman" w:hAnsi="Times New Roman" w:cs="Times New Roman"/>
          <w:sz w:val="24"/>
          <w:szCs w:val="24"/>
        </w:rPr>
        <w:t>Jilin Province FAW General Hospital</w:t>
      </w:r>
      <w:r w:rsidRPr="006F3B02">
        <w:rPr>
          <w:rFonts w:ascii="Times New Roman" w:hAnsi="Times New Roman" w:cs="Times New Roman"/>
          <w:sz w:val="24"/>
          <w:szCs w:val="24"/>
        </w:rPr>
        <w:t>, Changchun 130011, China</w:t>
      </w:r>
    </w:p>
    <w:p w14:paraId="54D44F8F" w14:textId="3DFFBC59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6F3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4</w:t>
      </w:r>
      <w:r w:rsidRPr="006F3B02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6F3B02">
        <w:rPr>
          <w:rFonts w:ascii="Times New Roman" w:hAnsi="Times New Roman" w:cs="Times New Roman" w:hint="eastAsia"/>
          <w:sz w:val="24"/>
          <w:szCs w:val="24"/>
        </w:rPr>
        <w:t>Educatio</w:t>
      </w:r>
      <w:r w:rsidRPr="006F3B02">
        <w:rPr>
          <w:rFonts w:ascii="Times New Roman" w:hAnsi="Times New Roman" w:cs="Times New Roman"/>
          <w:sz w:val="24"/>
          <w:szCs w:val="24"/>
        </w:rPr>
        <w:t>n and Science Service</w:t>
      </w:r>
      <w:r w:rsidRPr="006F3B02">
        <w:rPr>
          <w:rFonts w:ascii="Times New Roman" w:hAnsi="Times New Roman" w:cs="Times New Roman" w:hint="eastAsia"/>
          <w:sz w:val="24"/>
          <w:szCs w:val="24"/>
        </w:rPr>
        <w:t>s</w:t>
      </w:r>
      <w:r w:rsidRPr="006F3B02">
        <w:rPr>
          <w:rFonts w:ascii="Times New Roman" w:hAnsi="Times New Roman" w:cs="Times New Roman"/>
          <w:sz w:val="24"/>
          <w:szCs w:val="24"/>
        </w:rPr>
        <w:t xml:space="preserve">, </w:t>
      </w:r>
      <w:r w:rsidR="009666B9" w:rsidRPr="006F3B02">
        <w:rPr>
          <w:rFonts w:ascii="Times New Roman" w:hAnsi="Times New Roman" w:cs="Times New Roman"/>
          <w:sz w:val="24"/>
          <w:szCs w:val="24"/>
        </w:rPr>
        <w:t>Jilin Province FAW General Hospital</w:t>
      </w:r>
      <w:r w:rsidRPr="006F3B02">
        <w:rPr>
          <w:rFonts w:ascii="Times New Roman" w:hAnsi="Times New Roman" w:cs="Times New Roman"/>
          <w:sz w:val="24"/>
          <w:szCs w:val="24"/>
        </w:rPr>
        <w:t>, Changchun 130011, China</w:t>
      </w:r>
    </w:p>
    <w:p w14:paraId="6FFD1383" w14:textId="77777777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F3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5</w:t>
      </w:r>
      <w:r w:rsidRPr="006F3B02">
        <w:rPr>
          <w:rFonts w:ascii="Times New Roman" w:hAnsi="Times New Roman" w:cs="Times New Roman"/>
          <w:sz w:val="24"/>
          <w:szCs w:val="24"/>
          <w:lang w:val="en-GB"/>
        </w:rPr>
        <w:t>School of Pharmaceutical Sciences, Jilin University, Changchun 130021, China</w:t>
      </w:r>
    </w:p>
    <w:p w14:paraId="5AE27E60" w14:textId="17E2C36D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F3B02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6</w:t>
      </w:r>
      <w:r w:rsidRPr="006F3B02">
        <w:rPr>
          <w:rFonts w:ascii="Times New Roman" w:hAnsi="Times New Roman" w:cs="Times New Roman"/>
          <w:sz w:val="24"/>
          <w:szCs w:val="24"/>
        </w:rPr>
        <w:t xml:space="preserve">Department of Thoracic Surgery, </w:t>
      </w:r>
      <w:r w:rsidR="009666B9" w:rsidRPr="006F3B02">
        <w:rPr>
          <w:rFonts w:ascii="Times New Roman" w:hAnsi="Times New Roman" w:cs="Times New Roman"/>
          <w:sz w:val="24"/>
          <w:szCs w:val="24"/>
        </w:rPr>
        <w:t>Jilin Province FAW General Hospital</w:t>
      </w:r>
      <w:r w:rsidRPr="006F3B02">
        <w:rPr>
          <w:rFonts w:ascii="Times New Roman" w:hAnsi="Times New Roman" w:cs="Times New Roman"/>
          <w:sz w:val="24"/>
          <w:szCs w:val="24"/>
        </w:rPr>
        <w:t>, Changchun 130011, China</w:t>
      </w:r>
    </w:p>
    <w:p w14:paraId="3E171765" w14:textId="30A294B1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682F2377" w14:textId="557A9E68" w:rsidR="004E2F2A" w:rsidRPr="006F3B02" w:rsidRDefault="004E2F2A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F3B02">
        <w:rPr>
          <w:rFonts w:ascii="Times New Roman" w:hAnsi="Times New Roman" w:cs="Times New Roman" w:hint="eastAsia"/>
          <w:sz w:val="24"/>
          <w:szCs w:val="24"/>
          <w:vertAlign w:val="superscript"/>
          <w:lang w:val="en-GB"/>
        </w:rPr>
        <w:t>#</w:t>
      </w:r>
      <w:r w:rsidRPr="006F3B02">
        <w:rPr>
          <w:rFonts w:ascii="Times New Roman" w:hAnsi="Times New Roman" w:cs="Times New Roman"/>
          <w:sz w:val="24"/>
          <w:szCs w:val="24"/>
          <w:lang w:val="en-GB"/>
        </w:rPr>
        <w:t xml:space="preserve">Limei Wang and </w:t>
      </w:r>
      <w:proofErr w:type="spellStart"/>
      <w:r w:rsidRPr="006F3B02">
        <w:rPr>
          <w:rFonts w:ascii="Times New Roman" w:hAnsi="Times New Roman" w:cs="Times New Roman"/>
          <w:sz w:val="24"/>
          <w:szCs w:val="24"/>
          <w:lang w:val="en-GB"/>
        </w:rPr>
        <w:t>Kedi</w:t>
      </w:r>
      <w:proofErr w:type="spellEnd"/>
      <w:r w:rsidRPr="006F3B02">
        <w:rPr>
          <w:rFonts w:ascii="Times New Roman" w:hAnsi="Times New Roman" w:cs="Times New Roman"/>
          <w:sz w:val="24"/>
          <w:szCs w:val="24"/>
          <w:lang w:val="en-GB"/>
        </w:rPr>
        <w:t xml:space="preserve"> Xia shared first authorship</w:t>
      </w:r>
    </w:p>
    <w:p w14:paraId="16E95476" w14:textId="4B38EB4D" w:rsidR="00710E5E" w:rsidRPr="006F3B02" w:rsidRDefault="00710E5E" w:rsidP="00710E5E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6F3B02">
        <w:rPr>
          <w:rFonts w:ascii="Times New Roman" w:hAnsi="Times New Roman" w:cs="Times New Roman"/>
          <w:sz w:val="24"/>
          <w:szCs w:val="24"/>
        </w:rPr>
        <w:t xml:space="preserve">*Corresponding authors: </w:t>
      </w:r>
      <w:r w:rsidR="004E2F2A" w:rsidRPr="006F3B02">
        <w:rPr>
          <w:rFonts w:ascii="Times New Roman" w:hAnsi="Times New Roman" w:cs="Times New Roman"/>
          <w:sz w:val="24"/>
          <w:szCs w:val="24"/>
        </w:rPr>
        <w:t>wangwenyufaw@163.com</w:t>
      </w:r>
      <w:r w:rsidRPr="006F3B02">
        <w:rPr>
          <w:rFonts w:ascii="Times New Roman" w:hAnsi="Times New Roman" w:cs="Times New Roman"/>
          <w:sz w:val="24"/>
          <w:szCs w:val="24"/>
        </w:rPr>
        <w:t xml:space="preserve"> (W</w:t>
      </w:r>
      <w:r w:rsidR="00B5076B" w:rsidRPr="006F3B02">
        <w:rPr>
          <w:rFonts w:ascii="Times New Roman" w:hAnsi="Times New Roman" w:cs="Times New Roman"/>
          <w:sz w:val="24"/>
          <w:szCs w:val="24"/>
        </w:rPr>
        <w:t xml:space="preserve">. </w:t>
      </w:r>
      <w:r w:rsidRPr="006F3B02">
        <w:rPr>
          <w:rFonts w:ascii="Times New Roman" w:hAnsi="Times New Roman" w:cs="Times New Roman"/>
          <w:sz w:val="24"/>
          <w:szCs w:val="24"/>
        </w:rPr>
        <w:t>Wang), jguo@jlu.edu.cn (J</w:t>
      </w:r>
      <w:r w:rsidR="00B5076B" w:rsidRPr="006F3B02">
        <w:rPr>
          <w:rFonts w:ascii="Times New Roman" w:hAnsi="Times New Roman" w:cs="Times New Roman"/>
          <w:sz w:val="24"/>
          <w:szCs w:val="24"/>
        </w:rPr>
        <w:t>.</w:t>
      </w:r>
      <w:r w:rsidRPr="006F3B02">
        <w:rPr>
          <w:rFonts w:ascii="Times New Roman" w:hAnsi="Times New Roman" w:cs="Times New Roman"/>
          <w:sz w:val="24"/>
          <w:szCs w:val="24"/>
        </w:rPr>
        <w:t xml:space="preserve"> Guo)</w:t>
      </w:r>
    </w:p>
    <w:p w14:paraId="4D021F9C" w14:textId="299F0D25" w:rsidR="002B3721" w:rsidRPr="006F3B02" w:rsidRDefault="002B3721" w:rsidP="006A7258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55C814B0" w14:textId="561B2313" w:rsidR="00786DA5" w:rsidRPr="006F3B02" w:rsidRDefault="00AA6F63" w:rsidP="00786DA5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6F3B02"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6A1D7521" wp14:editId="263E9A3B">
            <wp:extent cx="3798916" cy="2133982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1490" t="2673" r="5288" b="3410"/>
                    <a:stretch/>
                  </pic:blipFill>
                  <pic:spPr bwMode="auto">
                    <a:xfrm>
                      <a:off x="0" y="0"/>
                      <a:ext cx="3840593" cy="21573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D77BC1" w14:textId="4E40D8C4" w:rsidR="00786DA5" w:rsidRPr="006F3B02" w:rsidRDefault="00786DA5" w:rsidP="00786DA5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6F3B02">
        <w:rPr>
          <w:rFonts w:ascii="Times New Roman" w:hAnsi="Times New Roman" w:cs="Times New Roman" w:hint="eastAsia"/>
          <w:b/>
          <w:iCs/>
          <w:color w:val="000000" w:themeColor="text1"/>
          <w:sz w:val="24"/>
          <w:szCs w:val="24"/>
        </w:rPr>
        <w:t>Fig</w:t>
      </w:r>
      <w:r w:rsidRPr="006F3B02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ure S1</w:t>
      </w:r>
      <w:r w:rsidRPr="006F3B0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. </w:t>
      </w:r>
      <w:r w:rsidRPr="006F3B02">
        <w:rPr>
          <w:rFonts w:ascii="Times New Roman" w:hAnsi="Times New Roman" w:cs="Times New Roman"/>
          <w:sz w:val="24"/>
          <w:szCs w:val="24"/>
        </w:rPr>
        <w:t xml:space="preserve">The </w:t>
      </w:r>
      <w:r w:rsidR="000738D9" w:rsidRPr="006F3B02">
        <w:rPr>
          <w:rFonts w:ascii="Times New Roman" w:hAnsi="Times New Roman" w:cs="Times New Roman"/>
          <w:sz w:val="24"/>
          <w:szCs w:val="24"/>
        </w:rPr>
        <w:t xml:space="preserve">concentration </w:t>
      </w:r>
      <w:r w:rsidRPr="006F3B02">
        <w:rPr>
          <w:rFonts w:ascii="Times New Roman" w:hAnsi="Times New Roman" w:cs="Times New Roman"/>
          <w:sz w:val="24"/>
          <w:szCs w:val="24"/>
        </w:rPr>
        <w:t>of blood glucose in STZ-</w:t>
      </w:r>
      <w:r w:rsidRPr="006F3B02">
        <w:rPr>
          <w:rFonts w:ascii="Times New Roman" w:hAnsi="Times New Roman" w:cs="Times New Roman" w:hint="eastAsia"/>
          <w:sz w:val="24"/>
          <w:szCs w:val="24"/>
        </w:rPr>
        <w:t>treated</w:t>
      </w:r>
      <w:r w:rsidRPr="006F3B02">
        <w:rPr>
          <w:rFonts w:ascii="Times New Roman" w:hAnsi="Times New Roman" w:cs="Times New Roman"/>
          <w:sz w:val="24"/>
          <w:szCs w:val="24"/>
        </w:rPr>
        <w:t xml:space="preserve"> mice used in th</w:t>
      </w:r>
      <w:r w:rsidR="00082959" w:rsidRPr="006F3B02">
        <w:rPr>
          <w:rFonts w:ascii="Times New Roman" w:hAnsi="Times New Roman" w:cs="Times New Roman"/>
          <w:sz w:val="24"/>
          <w:szCs w:val="24"/>
        </w:rPr>
        <w:t xml:space="preserve">e wound healing experiments </w:t>
      </w:r>
      <w:r w:rsidRPr="006F3B02">
        <w:rPr>
          <w:rFonts w:ascii="Times New Roman" w:hAnsi="Times New Roman" w:cs="Times New Roman"/>
          <w:sz w:val="24"/>
          <w:szCs w:val="24"/>
        </w:rPr>
        <w:t xml:space="preserve">(n = </w:t>
      </w:r>
      <w:r w:rsidR="004416F0" w:rsidRPr="006F3B02">
        <w:rPr>
          <w:rFonts w:ascii="Times New Roman" w:hAnsi="Times New Roman" w:cs="Times New Roman"/>
          <w:sz w:val="24"/>
          <w:szCs w:val="24"/>
        </w:rPr>
        <w:t>8</w:t>
      </w:r>
      <w:r w:rsidRPr="006F3B02">
        <w:rPr>
          <w:rFonts w:ascii="Times New Roman" w:hAnsi="Times New Roman" w:cs="Times New Roman"/>
          <w:sz w:val="24"/>
          <w:szCs w:val="24"/>
        </w:rPr>
        <w:t xml:space="preserve">; used in Fig. </w:t>
      </w:r>
      <w:r w:rsidR="001C4C7F" w:rsidRPr="006F3B02">
        <w:rPr>
          <w:rFonts w:ascii="Times New Roman" w:hAnsi="Times New Roman" w:cs="Times New Roman"/>
          <w:sz w:val="24"/>
          <w:szCs w:val="24"/>
        </w:rPr>
        <w:t>4</w:t>
      </w:r>
      <w:r w:rsidRPr="006F3B02">
        <w:rPr>
          <w:rFonts w:ascii="Times New Roman" w:hAnsi="Times New Roman" w:cs="Times New Roman"/>
          <w:sz w:val="24"/>
          <w:szCs w:val="24"/>
        </w:rPr>
        <w:t xml:space="preserve">). </w:t>
      </w:r>
      <w:r w:rsidR="00506183" w:rsidRPr="006F3B02">
        <w:rPr>
          <w:rFonts w:ascii="Times New Roman" w:hAnsi="Times New Roman" w:cs="Times New Roman"/>
          <w:sz w:val="24"/>
          <w:szCs w:val="24"/>
        </w:rPr>
        <w:t xml:space="preserve">During the </w:t>
      </w:r>
      <w:proofErr w:type="spellStart"/>
      <w:r w:rsidR="00506183" w:rsidRPr="006F3B02">
        <w:rPr>
          <w:rFonts w:ascii="Times New Roman" w:hAnsi="Times New Roman" w:cs="Times New Roman"/>
          <w:sz w:val="24"/>
          <w:szCs w:val="24"/>
        </w:rPr>
        <w:t>experitment</w:t>
      </w:r>
      <w:r w:rsidR="00082959" w:rsidRPr="006F3B0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506183" w:rsidRPr="006F3B02">
        <w:rPr>
          <w:rFonts w:ascii="Times New Roman" w:hAnsi="Times New Roman" w:cs="Times New Roman"/>
          <w:sz w:val="24"/>
          <w:szCs w:val="24"/>
        </w:rPr>
        <w:t>, t</w:t>
      </w:r>
      <w:r w:rsidRPr="006F3B02">
        <w:rPr>
          <w:rFonts w:ascii="Times New Roman" w:hAnsi="Times New Roman" w:cs="Times New Roman"/>
          <w:sz w:val="24"/>
          <w:szCs w:val="24"/>
        </w:rPr>
        <w:t xml:space="preserve">he blood glucose </w:t>
      </w:r>
      <w:r w:rsidR="00BC78B0" w:rsidRPr="006F3B02">
        <w:rPr>
          <w:rFonts w:ascii="Times New Roman" w:hAnsi="Times New Roman" w:cs="Times New Roman"/>
          <w:sz w:val="24"/>
          <w:szCs w:val="24"/>
        </w:rPr>
        <w:t xml:space="preserve">of </w:t>
      </w:r>
      <w:r w:rsidR="00506183" w:rsidRPr="006F3B02">
        <w:rPr>
          <w:rFonts w:ascii="Times New Roman" w:hAnsi="Times New Roman" w:cs="Times New Roman"/>
          <w:sz w:val="24"/>
          <w:szCs w:val="24"/>
        </w:rPr>
        <w:t xml:space="preserve">STZ-treated </w:t>
      </w:r>
      <w:r w:rsidR="00BC78B0" w:rsidRPr="006F3B02">
        <w:rPr>
          <w:rFonts w:ascii="Times New Roman" w:hAnsi="Times New Roman" w:cs="Times New Roman"/>
          <w:sz w:val="24"/>
          <w:szCs w:val="24"/>
        </w:rPr>
        <w:t xml:space="preserve">mice used in the </w:t>
      </w:r>
      <w:r w:rsidR="00506183" w:rsidRPr="006F3B02">
        <w:rPr>
          <w:rFonts w:ascii="Times New Roman" w:hAnsi="Times New Roman" w:cs="Times New Roman"/>
          <w:sz w:val="24"/>
          <w:szCs w:val="24"/>
        </w:rPr>
        <w:t xml:space="preserve">untreated </w:t>
      </w:r>
      <w:r w:rsidR="00BC78B0" w:rsidRPr="006F3B02">
        <w:rPr>
          <w:rFonts w:ascii="Times New Roman" w:hAnsi="Times New Roman" w:cs="Times New Roman"/>
          <w:sz w:val="24"/>
          <w:szCs w:val="24"/>
        </w:rPr>
        <w:t>group</w:t>
      </w:r>
      <w:r w:rsidR="00506183" w:rsidRPr="006F3B02">
        <w:rPr>
          <w:rFonts w:ascii="Times New Roman" w:hAnsi="Times New Roman" w:cs="Times New Roman"/>
          <w:sz w:val="24"/>
          <w:szCs w:val="24"/>
        </w:rPr>
        <w:t xml:space="preserve">, </w:t>
      </w:r>
      <w:r w:rsidR="00BC78B0" w:rsidRPr="006F3B02">
        <w:rPr>
          <w:rFonts w:ascii="Times New Roman" w:hAnsi="Times New Roman" w:cs="Times New Roman"/>
          <w:sz w:val="24"/>
          <w:szCs w:val="24"/>
        </w:rPr>
        <w:t>blank HA</w:t>
      </w:r>
      <w:r w:rsidR="00506183" w:rsidRPr="006F3B02">
        <w:rPr>
          <w:rFonts w:ascii="Times New Roman" w:hAnsi="Times New Roman" w:cs="Times New Roman"/>
          <w:sz w:val="24"/>
          <w:szCs w:val="24"/>
        </w:rPr>
        <w:t>, I</w:t>
      </w:r>
      <w:r w:rsidR="00082959" w:rsidRPr="006F3B02">
        <w:rPr>
          <w:rFonts w:ascii="Times New Roman" w:hAnsi="Times New Roman" w:cs="Times New Roman"/>
          <w:sz w:val="24"/>
          <w:szCs w:val="24"/>
        </w:rPr>
        <w:t>NTRASITE</w:t>
      </w:r>
      <w:r w:rsidR="00506183" w:rsidRPr="006F3B02">
        <w:rPr>
          <w:rFonts w:ascii="Times New Roman" w:hAnsi="Times New Roman" w:cs="Times New Roman"/>
          <w:sz w:val="24"/>
          <w:szCs w:val="24"/>
        </w:rPr>
        <w:t xml:space="preserve"> gel and HA-GB </w:t>
      </w:r>
      <w:r w:rsidRPr="006F3B02">
        <w:rPr>
          <w:rFonts w:ascii="Times New Roman" w:hAnsi="Times New Roman" w:cs="Times New Roman"/>
          <w:sz w:val="24"/>
          <w:szCs w:val="24"/>
        </w:rPr>
        <w:t>w</w:t>
      </w:r>
      <w:r w:rsidR="00506183" w:rsidRPr="006F3B02">
        <w:rPr>
          <w:rFonts w:ascii="Times New Roman" w:hAnsi="Times New Roman" w:cs="Times New Roman"/>
          <w:sz w:val="24"/>
          <w:szCs w:val="24"/>
        </w:rPr>
        <w:t>as</w:t>
      </w:r>
      <w:r w:rsidR="00BC78B0" w:rsidRPr="006F3B02">
        <w:rPr>
          <w:rFonts w:ascii="Times New Roman" w:hAnsi="Times New Roman" w:cs="Times New Roman"/>
          <w:sz w:val="24"/>
          <w:szCs w:val="24"/>
        </w:rPr>
        <w:t xml:space="preserve"> </w:t>
      </w:r>
      <w:r w:rsidR="00082959" w:rsidRPr="006F3B02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BC78B0" w:rsidRPr="006F3B02">
        <w:rPr>
          <w:rFonts w:ascii="Times New Roman" w:hAnsi="Times New Roman" w:cs="Times New Roman"/>
          <w:sz w:val="24"/>
          <w:szCs w:val="24"/>
        </w:rPr>
        <w:t>over 1</w:t>
      </w:r>
      <w:r w:rsidR="00082959" w:rsidRPr="006F3B02">
        <w:rPr>
          <w:rFonts w:ascii="Times New Roman" w:hAnsi="Times New Roman" w:cs="Times New Roman"/>
          <w:sz w:val="24"/>
          <w:szCs w:val="24"/>
        </w:rPr>
        <w:t>7</w:t>
      </w:r>
      <w:r w:rsidR="00BC78B0" w:rsidRPr="006F3B02">
        <w:rPr>
          <w:rFonts w:ascii="Times New Roman" w:hAnsi="Times New Roman" w:cs="Times New Roman"/>
          <w:bCs/>
          <w:iCs/>
          <w:sz w:val="24"/>
          <w:szCs w:val="24"/>
        </w:rPr>
        <w:t xml:space="preserve"> mmol/L</w:t>
      </w:r>
      <w:r w:rsidR="00506183" w:rsidRPr="006F3B02">
        <w:rPr>
          <w:rFonts w:ascii="Times New Roman" w:hAnsi="Times New Roman" w:cs="Times New Roman"/>
          <w:sz w:val="24"/>
          <w:szCs w:val="24"/>
        </w:rPr>
        <w:t xml:space="preserve">, which was significantly </w:t>
      </w:r>
      <w:r w:rsidR="00DB4399" w:rsidRPr="006F3B02">
        <w:rPr>
          <w:rFonts w:ascii="Times New Roman" w:hAnsi="Times New Roman" w:cs="Times New Roman" w:hint="eastAsia"/>
          <w:sz w:val="24"/>
          <w:szCs w:val="24"/>
        </w:rPr>
        <w:t>higher</w:t>
      </w:r>
      <w:r w:rsidR="00506183" w:rsidRPr="006F3B02">
        <w:rPr>
          <w:rFonts w:ascii="Times New Roman" w:hAnsi="Times New Roman" w:cs="Times New Roman"/>
          <w:sz w:val="24"/>
          <w:szCs w:val="24"/>
        </w:rPr>
        <w:t xml:space="preserve"> than </w:t>
      </w:r>
      <w:r w:rsidR="00082959" w:rsidRPr="006F3B02">
        <w:rPr>
          <w:rFonts w:ascii="Times New Roman" w:hAnsi="Times New Roman" w:cs="Times New Roman"/>
          <w:sz w:val="24"/>
          <w:szCs w:val="24"/>
        </w:rPr>
        <w:t>that of c</w:t>
      </w:r>
      <w:r w:rsidR="00506183" w:rsidRPr="006F3B02">
        <w:rPr>
          <w:rFonts w:ascii="Times New Roman" w:hAnsi="Times New Roman" w:cs="Times New Roman"/>
          <w:sz w:val="24"/>
          <w:szCs w:val="24"/>
        </w:rPr>
        <w:t>ontrol mice</w:t>
      </w:r>
      <w:r w:rsidR="00082959" w:rsidRPr="006F3B02">
        <w:rPr>
          <w:rFonts w:ascii="Times New Roman" w:hAnsi="Times New Roman" w:cs="Times New Roman"/>
          <w:sz w:val="24"/>
          <w:szCs w:val="24"/>
        </w:rPr>
        <w:t xml:space="preserve"> (without STZ treatment)</w:t>
      </w:r>
      <w:r w:rsidRPr="006F3B02">
        <w:rPr>
          <w:rFonts w:ascii="Times New Roman" w:hAnsi="Times New Roman" w:cs="Times New Roman"/>
          <w:sz w:val="24"/>
          <w:szCs w:val="24"/>
        </w:rPr>
        <w:t>.</w:t>
      </w:r>
    </w:p>
    <w:p w14:paraId="59E13CE0" w14:textId="1E10F3CA" w:rsidR="002C2D7E" w:rsidRPr="006F3B02" w:rsidRDefault="002C2D7E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0B65596A" w14:textId="4A23EBFF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5F216579" w14:textId="1F3EAE39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42AE7D53" w14:textId="3B0AB0F8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2433EF70" w14:textId="77757141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6F86B515" w14:textId="1DDDEB2E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6594039F" w14:textId="7A5BE8A3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32F8BB6A" w14:textId="0B3A9146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60E3F402" w14:textId="2414D8CE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4ECE15C6" w14:textId="53263CF2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7CFCFEF4" w14:textId="10CDDE30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44D1A18B" w14:textId="392F1DA0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5F904B94" w14:textId="3DB05F68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3248EF2D" w14:textId="330C5562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7B3467BD" w14:textId="77777777" w:rsidR="003568F2" w:rsidRPr="006F3B02" w:rsidRDefault="003568F2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</w:p>
    <w:p w14:paraId="78862C6E" w14:textId="25A5484E" w:rsidR="002B3721" w:rsidRPr="006F3B02" w:rsidRDefault="009E22A8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</w:pPr>
      <w:r w:rsidRPr="006F3B02">
        <w:rPr>
          <w:rFonts w:ascii="Times New Roman" w:hAnsi="Times New Roman" w:cs="Times New Roman"/>
          <w:bCs/>
          <w:iCs/>
          <w:noProof/>
          <w:color w:val="000000" w:themeColor="text1"/>
          <w:sz w:val="24"/>
          <w:szCs w:val="24"/>
        </w:rPr>
        <w:drawing>
          <wp:inline distT="0" distB="0" distL="0" distR="0" wp14:anchorId="50D3AE2A" wp14:editId="119893A5">
            <wp:extent cx="3341511" cy="27432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345391" cy="2746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BFF025" w14:textId="36FC40C0" w:rsidR="00DA4ABC" w:rsidRPr="006F3B02" w:rsidRDefault="00942F06" w:rsidP="00DA4ABC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6F3B02">
        <w:rPr>
          <w:rFonts w:ascii="Times New Roman" w:hAnsi="Times New Roman" w:cs="Times New Roman" w:hint="eastAsia"/>
          <w:b/>
          <w:iCs/>
          <w:color w:val="000000" w:themeColor="text1"/>
          <w:sz w:val="24"/>
          <w:szCs w:val="24"/>
        </w:rPr>
        <w:t>Fig</w:t>
      </w:r>
      <w:r w:rsidRPr="006F3B02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ure S</w:t>
      </w:r>
      <w:r w:rsidR="002C2D7E" w:rsidRPr="006F3B02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2</w:t>
      </w:r>
      <w:r w:rsidRPr="006F3B0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. 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The release rate of </w:t>
      </w:r>
      <w:r w:rsidR="009E22A8" w:rsidRPr="006F3B02">
        <w:rPr>
          <w:rFonts w:ascii="Times New Roman" w:hAnsi="Times New Roman" w:cs="Times New Roman"/>
          <w:sz w:val="24"/>
          <w:szCs w:val="24"/>
        </w:rPr>
        <w:t>GB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from </w:t>
      </w:r>
      <w:r w:rsidR="009E22A8" w:rsidRPr="006F3B02">
        <w:rPr>
          <w:rFonts w:ascii="Times New Roman" w:hAnsi="Times New Roman" w:cs="Times New Roman"/>
          <w:sz w:val="24"/>
          <w:szCs w:val="24"/>
        </w:rPr>
        <w:t>HA-GB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(n = 3). In this </w:t>
      </w:r>
      <w:r w:rsidR="009E22A8" w:rsidRPr="006F3B02">
        <w:rPr>
          <w:rFonts w:ascii="Times New Roman" w:hAnsi="Times New Roman" w:cs="Times New Roman"/>
          <w:sz w:val="24"/>
          <w:szCs w:val="24"/>
        </w:rPr>
        <w:t>experiment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, 1 mL of </w:t>
      </w:r>
      <w:r w:rsidR="009E22A8" w:rsidRPr="006F3B02">
        <w:rPr>
          <w:rFonts w:ascii="Times New Roman" w:hAnsi="Times New Roman" w:cs="Times New Roman"/>
          <w:sz w:val="24"/>
          <w:szCs w:val="24"/>
        </w:rPr>
        <w:t>GB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solution (10 mg/mL</w:t>
      </w:r>
      <w:r w:rsidR="000459E0" w:rsidRPr="006F3B02">
        <w:rPr>
          <w:rFonts w:ascii="Times New Roman" w:hAnsi="Times New Roman" w:cs="Times New Roman"/>
          <w:sz w:val="24"/>
          <w:szCs w:val="24"/>
        </w:rPr>
        <w:t xml:space="preserve">; that was </w:t>
      </w:r>
      <w:r w:rsidR="000459E0" w:rsidRPr="006F3B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23500 </w:t>
      </w:r>
      <w:r w:rsidR="000459E0" w:rsidRPr="006F3B0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>μ</w:t>
      </w:r>
      <w:r w:rsidR="000459E0" w:rsidRPr="006F3B02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ol/L</w:t>
      </w:r>
      <w:r w:rsidR="00DA4ABC" w:rsidRPr="006F3B02">
        <w:rPr>
          <w:rFonts w:ascii="Times New Roman" w:hAnsi="Times New Roman" w:cs="Times New Roman"/>
          <w:sz w:val="24"/>
          <w:szCs w:val="24"/>
        </w:rPr>
        <w:t>) was added to 0.08 g of</w:t>
      </w:r>
      <w:r w:rsidR="009E22A8" w:rsidRPr="006F3B02">
        <w:rPr>
          <w:rFonts w:ascii="Times New Roman" w:hAnsi="Times New Roman" w:cs="Times New Roman"/>
          <w:sz w:val="24"/>
          <w:szCs w:val="24"/>
        </w:rPr>
        <w:t xml:space="preserve"> freeze-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dried HA, achieving </w:t>
      </w:r>
      <w:r w:rsidR="009E22A8" w:rsidRPr="006F3B02">
        <w:rPr>
          <w:rFonts w:ascii="Times New Roman" w:hAnsi="Times New Roman" w:cs="Times New Roman"/>
          <w:sz w:val="24"/>
          <w:szCs w:val="24"/>
        </w:rPr>
        <w:t>HA-GB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(8% hydrogel</w:t>
      </w:r>
      <w:r w:rsidR="009E22A8" w:rsidRPr="006F3B02">
        <w:rPr>
          <w:rFonts w:ascii="Times New Roman" w:hAnsi="Times New Roman" w:cs="Times New Roman"/>
          <w:sz w:val="24"/>
          <w:szCs w:val="24"/>
        </w:rPr>
        <w:t>, and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</w:t>
      </w:r>
      <w:r w:rsidR="009E22A8" w:rsidRPr="006F3B02">
        <w:rPr>
          <w:rFonts w:ascii="Times New Roman" w:hAnsi="Times New Roman" w:cs="Times New Roman"/>
          <w:sz w:val="24"/>
          <w:szCs w:val="24"/>
        </w:rPr>
        <w:t>the GB solution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was fully absorbed by </w:t>
      </w:r>
      <w:r w:rsidR="009E22A8" w:rsidRPr="006F3B02">
        <w:rPr>
          <w:rFonts w:ascii="Times New Roman" w:hAnsi="Times New Roman" w:cs="Times New Roman"/>
          <w:sz w:val="24"/>
          <w:szCs w:val="24"/>
        </w:rPr>
        <w:t>freeze-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dried HA at this condition, theoretically, </w:t>
      </w:r>
      <w:r w:rsidR="005C3D29" w:rsidRPr="006F3B02">
        <w:rPr>
          <w:rFonts w:ascii="Times New Roman" w:hAnsi="Times New Roman" w:cs="Times New Roman" w:hint="eastAsia"/>
          <w:sz w:val="24"/>
          <w:szCs w:val="24"/>
        </w:rPr>
        <w:t>GB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was fully loaded into the hydrogel). The </w:t>
      </w:r>
      <w:r w:rsidR="009E22A8" w:rsidRPr="006F3B02">
        <w:rPr>
          <w:rFonts w:ascii="Times New Roman" w:hAnsi="Times New Roman" w:cs="Times New Roman"/>
          <w:sz w:val="24"/>
          <w:szCs w:val="24"/>
        </w:rPr>
        <w:t>HA-GB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was incubated in 5 mL PBS (containing 1% propylene glycol) at 37 </w:t>
      </w:r>
      <w:r w:rsidR="00DA4ABC" w:rsidRPr="006F3B0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C with gentle shaking. The amount of </w:t>
      </w:r>
      <w:r w:rsidR="009E22A8" w:rsidRPr="006F3B02">
        <w:rPr>
          <w:rFonts w:ascii="Times New Roman" w:hAnsi="Times New Roman" w:cs="Times New Roman"/>
          <w:sz w:val="24"/>
          <w:szCs w:val="24"/>
        </w:rPr>
        <w:t>GB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released from </w:t>
      </w:r>
      <w:r w:rsidR="009E22A8" w:rsidRPr="006F3B02">
        <w:rPr>
          <w:rFonts w:ascii="Times New Roman" w:hAnsi="Times New Roman" w:cs="Times New Roman"/>
          <w:sz w:val="24"/>
          <w:szCs w:val="24"/>
        </w:rPr>
        <w:t>HA-GB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into the solution at different time</w:t>
      </w:r>
      <w:r w:rsidR="00676C57" w:rsidRPr="006F3B02">
        <w:rPr>
          <w:rFonts w:ascii="Times New Roman" w:hAnsi="Times New Roman" w:cs="Times New Roman"/>
          <w:sz w:val="24"/>
          <w:szCs w:val="24"/>
        </w:rPr>
        <w:t xml:space="preserve"> </w:t>
      </w:r>
      <w:r w:rsidR="00DA4ABC" w:rsidRPr="006F3B02">
        <w:rPr>
          <w:rFonts w:ascii="Times New Roman" w:hAnsi="Times New Roman" w:cs="Times New Roman"/>
          <w:sz w:val="24"/>
          <w:szCs w:val="24"/>
        </w:rPr>
        <w:t>points was measured using UV-vis spectrophotometer (</w:t>
      </w:r>
      <w:r w:rsidR="001B1823" w:rsidRPr="006F3B02">
        <w:rPr>
          <w:rFonts w:ascii="Times New Roman" w:hAnsi="Times New Roman" w:cs="Times New Roman"/>
          <w:sz w:val="24"/>
          <w:szCs w:val="24"/>
        </w:rPr>
        <w:t>220</w:t>
      </w:r>
      <w:r w:rsidR="00DA4ABC" w:rsidRPr="006F3B02">
        <w:rPr>
          <w:rFonts w:ascii="Times New Roman" w:hAnsi="Times New Roman" w:cs="Times New Roman"/>
          <w:sz w:val="24"/>
          <w:szCs w:val="24"/>
        </w:rPr>
        <w:t xml:space="preserve"> nm) to determine the release rate.</w:t>
      </w:r>
      <w:r w:rsidR="00C00FCD" w:rsidRPr="006F3B02">
        <w:rPr>
          <w:rFonts w:ascii="Times New Roman" w:hAnsi="Times New Roman" w:cs="Times New Roman"/>
          <w:sz w:val="24"/>
          <w:szCs w:val="24"/>
        </w:rPr>
        <w:t xml:space="preserve"> Notably, </w:t>
      </w:r>
      <w:r w:rsidR="00EE5DEB" w:rsidRPr="006F3B02">
        <w:rPr>
          <w:rFonts w:ascii="Times New Roman" w:hAnsi="Times New Roman" w:cs="Times New Roman"/>
          <w:sz w:val="24"/>
          <w:szCs w:val="24"/>
        </w:rPr>
        <w:t>the release rate of GB from HA-GB was not affected by the concentration of GB solution</w:t>
      </w:r>
      <w:r w:rsidR="000459E0" w:rsidRPr="006F3B02">
        <w:rPr>
          <w:rFonts w:ascii="Times New Roman" w:hAnsi="Times New Roman" w:cs="Times New Roman"/>
          <w:sz w:val="24"/>
          <w:szCs w:val="24"/>
        </w:rPr>
        <w:t xml:space="preserve">, as </w:t>
      </w:r>
      <w:r w:rsidR="00CD7DC8" w:rsidRPr="006F3B02">
        <w:rPr>
          <w:rFonts w:ascii="Times New Roman" w:hAnsi="Times New Roman" w:cs="Times New Roman"/>
          <w:sz w:val="24"/>
          <w:szCs w:val="24"/>
        </w:rPr>
        <w:t xml:space="preserve">similar release results were also achieved when </w:t>
      </w:r>
      <w:r w:rsidR="00EE5DEB" w:rsidRPr="006F3B02">
        <w:rPr>
          <w:rFonts w:ascii="Times New Roman" w:hAnsi="Times New Roman" w:cs="Times New Roman"/>
          <w:sz w:val="24"/>
          <w:szCs w:val="24"/>
        </w:rPr>
        <w:t xml:space="preserve">the GB solution </w:t>
      </w:r>
      <w:r w:rsidR="00CD7DC8" w:rsidRPr="006F3B02">
        <w:rPr>
          <w:rFonts w:ascii="Times New Roman" w:hAnsi="Times New Roman" w:cs="Times New Roman"/>
          <w:sz w:val="24"/>
          <w:szCs w:val="24"/>
        </w:rPr>
        <w:t xml:space="preserve">was </w:t>
      </w:r>
      <w:r w:rsidR="00EE5DEB" w:rsidRPr="006F3B02">
        <w:rPr>
          <w:rFonts w:ascii="Times New Roman" w:hAnsi="Times New Roman" w:cs="Times New Roman"/>
          <w:sz w:val="24"/>
          <w:szCs w:val="24"/>
        </w:rPr>
        <w:t xml:space="preserve">7.5 mg/mL </w:t>
      </w:r>
      <w:r w:rsidR="00CD7DC8" w:rsidRPr="006F3B02">
        <w:rPr>
          <w:rFonts w:ascii="Times New Roman" w:hAnsi="Times New Roman" w:cs="Times New Roman"/>
          <w:sz w:val="24"/>
          <w:szCs w:val="24"/>
        </w:rPr>
        <w:t>or</w:t>
      </w:r>
      <w:r w:rsidR="00EE5DEB" w:rsidRPr="006F3B02">
        <w:rPr>
          <w:rFonts w:ascii="Times New Roman" w:hAnsi="Times New Roman" w:cs="Times New Roman"/>
          <w:sz w:val="24"/>
          <w:szCs w:val="24"/>
        </w:rPr>
        <w:t xml:space="preserve"> 15 mg/</w:t>
      </w:r>
      <w:proofErr w:type="spellStart"/>
      <w:r w:rsidR="00EE5DEB" w:rsidRPr="006F3B02">
        <w:rPr>
          <w:rFonts w:ascii="Times New Roman" w:hAnsi="Times New Roman" w:cs="Times New Roman"/>
          <w:sz w:val="24"/>
          <w:szCs w:val="24"/>
        </w:rPr>
        <w:t>mL.</w:t>
      </w:r>
      <w:proofErr w:type="spellEnd"/>
    </w:p>
    <w:p w14:paraId="4277873C" w14:textId="247CC761" w:rsidR="008529E8" w:rsidRPr="006F3B02" w:rsidRDefault="008529E8" w:rsidP="00AB736F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61F9A8AE" w14:textId="41C91040" w:rsidR="003568F2" w:rsidRPr="006F3B02" w:rsidRDefault="003568F2" w:rsidP="00AB736F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59813673" w14:textId="4D12B364" w:rsidR="003568F2" w:rsidRPr="006F3B02" w:rsidRDefault="003568F2" w:rsidP="00AB736F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6178E675" w14:textId="762DFC41" w:rsidR="003568F2" w:rsidRPr="006F3B02" w:rsidRDefault="003568F2" w:rsidP="00AB736F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5D333D14" w14:textId="11BAFEA9" w:rsidR="003568F2" w:rsidRPr="006F3B02" w:rsidRDefault="003568F2" w:rsidP="00AB736F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4DC85D6E" w14:textId="1AB51C1B" w:rsidR="003568F2" w:rsidRPr="006F3B02" w:rsidRDefault="003568F2" w:rsidP="00AB736F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3103F4CD" w14:textId="7FD330C3" w:rsidR="003568F2" w:rsidRPr="006F3B02" w:rsidRDefault="003568F2" w:rsidP="00AB736F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</w:p>
    <w:p w14:paraId="497E55A9" w14:textId="771D93B6" w:rsidR="003568F2" w:rsidRPr="006F3B02" w:rsidRDefault="003568F2" w:rsidP="00AB1307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44B8B736" w14:textId="77777777" w:rsidR="000459E0" w:rsidRPr="006F3B02" w:rsidRDefault="000459E0" w:rsidP="00AB1307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3A5487EC" w14:textId="576B4A2E" w:rsidR="00194498" w:rsidRPr="006F3B02" w:rsidRDefault="00951C30" w:rsidP="00AB736F">
      <w:pPr>
        <w:pStyle w:val="ab"/>
        <w:snapToGrid w:val="0"/>
        <w:spacing w:beforeLines="50" w:before="156" w:afterLines="50" w:after="156" w:line="360" w:lineRule="auto"/>
        <w:ind w:firstLineChars="0" w:firstLine="0"/>
        <w:jc w:val="center"/>
        <w:rPr>
          <w:rFonts w:ascii="Times New Roman" w:hAnsi="Times New Roman" w:cs="Times New Roman"/>
          <w:sz w:val="24"/>
          <w:szCs w:val="24"/>
        </w:rPr>
      </w:pPr>
      <w:r w:rsidRPr="006F3B0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099F20" wp14:editId="1488171F">
            <wp:extent cx="4659549" cy="3163891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67357" cy="3169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86C23E" w14:textId="5614646F" w:rsidR="008529E8" w:rsidRPr="006F3B02" w:rsidRDefault="008529E8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F3B02">
        <w:rPr>
          <w:rFonts w:ascii="Times New Roman" w:hAnsi="Times New Roman" w:cs="Times New Roman" w:hint="eastAsia"/>
          <w:b/>
          <w:iCs/>
          <w:color w:val="000000" w:themeColor="text1"/>
          <w:sz w:val="24"/>
          <w:szCs w:val="24"/>
        </w:rPr>
        <w:t>Fig</w:t>
      </w:r>
      <w:r w:rsidRPr="006F3B02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ure S</w:t>
      </w:r>
      <w:r w:rsidR="002C2D7E" w:rsidRPr="006F3B02"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  <w:t>3</w:t>
      </w:r>
      <w:r w:rsidRPr="006F3B02">
        <w:rPr>
          <w:rFonts w:ascii="Times New Roman" w:hAnsi="Times New Roman" w:cs="Times New Roman"/>
          <w:bCs/>
          <w:iCs/>
          <w:color w:val="000000" w:themeColor="text1"/>
          <w:sz w:val="24"/>
          <w:szCs w:val="24"/>
        </w:rPr>
        <w:t xml:space="preserve">. </w:t>
      </w:r>
      <w:r w:rsidR="00B44D53" w:rsidRPr="006F3B02">
        <w:rPr>
          <w:rFonts w:ascii="Times New Roman" w:hAnsi="Times New Roman" w:cs="Times New Roman"/>
          <w:sz w:val="24"/>
          <w:szCs w:val="24"/>
        </w:rPr>
        <w:t xml:space="preserve">The </w:t>
      </w:r>
      <w:r w:rsidR="00B44D53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aling rate (%) of diabetic mice treated with </w:t>
      </w:r>
      <w:r w:rsidR="00AB736F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>HA-GB</w:t>
      </w:r>
      <w:r w:rsidR="00B44D53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different doses of </w:t>
      </w:r>
      <w:r w:rsidR="00AB736F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>GB</w:t>
      </w:r>
      <w:r w:rsidR="00B44D53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Day 3, 7 and 14 (n = </w:t>
      </w:r>
      <w:r w:rsidR="000C003B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="00B44D53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  <w:r w:rsidR="00BD4998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BD4998" w:rsidRPr="006F3B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r w:rsidR="00BD4998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 </w:t>
      </w:r>
      <w:r w:rsidR="00951C30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>and **</w:t>
      </w:r>
      <w:r w:rsidR="00951C30" w:rsidRPr="006F3B0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p</w:t>
      </w:r>
      <w:r w:rsidR="00951C30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1 </w:t>
      </w:r>
      <w:r w:rsidR="00BD4998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>relative to the untreated group.</w:t>
      </w:r>
      <w:r w:rsidR="00CE6F03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 is worth noting that HA-GB at concentrations of </w:t>
      </w:r>
      <w:r w:rsidR="00951C30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50, 100 (data not shown) and 250 </w:t>
      </w:r>
      <w:r w:rsidR="00951C30" w:rsidRPr="006F3B02">
        <w:rPr>
          <w:rFonts w:ascii="Times New Roman" w:hAnsi="Times New Roman" w:cs="Times New Roman"/>
          <w:sz w:val="24"/>
          <w:szCs w:val="24"/>
        </w:rPr>
        <w:t xml:space="preserve">μmol/L </w:t>
      </w:r>
      <w:r w:rsidR="00951C30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>could not significantly (</w:t>
      </w:r>
      <w:r w:rsidR="00951C30" w:rsidRPr="006F3B02">
        <w:rPr>
          <w:rFonts w:ascii="Times New Roman" w:eastAsia="宋体" w:hAnsi="Times New Roman" w:cs="Times New Roman"/>
          <w:i/>
          <w:iCs/>
          <w:color w:val="3E3D40"/>
          <w:kern w:val="0"/>
          <w:sz w:val="24"/>
          <w:szCs w:val="24"/>
          <w:shd w:val="clear" w:color="auto" w:fill="FFFFFF"/>
        </w:rPr>
        <w:t>p</w:t>
      </w:r>
      <w:r w:rsidR="00951C30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 &gt; 0.05) </w:t>
      </w:r>
      <w:proofErr w:type="gramStart"/>
      <w:r w:rsidR="00951C30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>facilitated</w:t>
      </w:r>
      <w:proofErr w:type="gramEnd"/>
      <w:r w:rsidR="00951C30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 the wound healing as compared to untreated control. In contrast, </w:t>
      </w:r>
      <w:r w:rsidR="00C90C6D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-GB at concentrations of </w:t>
      </w:r>
      <w:r w:rsidR="00C90C6D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500 and 1000 </w:t>
      </w:r>
      <w:r w:rsidR="00C90C6D" w:rsidRPr="006F3B02">
        <w:rPr>
          <w:rFonts w:ascii="Times New Roman" w:hAnsi="Times New Roman" w:cs="Times New Roman"/>
          <w:sz w:val="24"/>
          <w:szCs w:val="24"/>
        </w:rPr>
        <w:t>μmol/L significantly (</w:t>
      </w:r>
      <w:r w:rsidR="00C90C6D" w:rsidRPr="006F3B02">
        <w:rPr>
          <w:rFonts w:ascii="Times New Roman" w:eastAsia="宋体" w:hAnsi="Times New Roman" w:cs="Times New Roman"/>
          <w:i/>
          <w:iCs/>
          <w:color w:val="3E3D40"/>
          <w:kern w:val="0"/>
          <w:sz w:val="24"/>
          <w:szCs w:val="24"/>
          <w:shd w:val="clear" w:color="auto" w:fill="FFFFFF"/>
        </w:rPr>
        <w:t>p</w:t>
      </w:r>
      <w:r w:rsidR="00C90C6D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 &lt; 0.05 and &lt; 0.01</w:t>
      </w:r>
      <w:r w:rsidR="00C90C6D" w:rsidRPr="006F3B02">
        <w:rPr>
          <w:rFonts w:ascii="Times New Roman" w:hAnsi="Times New Roman" w:cs="Times New Roman"/>
          <w:sz w:val="24"/>
          <w:szCs w:val="24"/>
        </w:rPr>
        <w:t xml:space="preserve">) improved the wound healing </w:t>
      </w:r>
      <w:r w:rsidR="00C90C6D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as compared to untreated control. </w:t>
      </w:r>
      <w:r w:rsidR="00A41FFA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>T</w:t>
      </w:r>
      <w:r w:rsidR="00C90C6D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>he</w:t>
      </w:r>
      <w:r w:rsidR="00A41FFA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 wound healing efficacy was less effective using</w:t>
      </w:r>
      <w:r w:rsidR="00C90C6D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 </w:t>
      </w:r>
      <w:r w:rsidR="00C90C6D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-GB at concentrations of </w:t>
      </w:r>
      <w:r w:rsidR="00A41FFA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2000 </w:t>
      </w:r>
      <w:r w:rsidR="00A41FFA" w:rsidRPr="006F3B02">
        <w:rPr>
          <w:rFonts w:ascii="Times New Roman" w:hAnsi="Times New Roman" w:cs="Times New Roman"/>
          <w:sz w:val="24"/>
          <w:szCs w:val="24"/>
        </w:rPr>
        <w:t xml:space="preserve">μmol/L </w:t>
      </w:r>
      <w:r w:rsidR="00A41FFA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as compared to </w:t>
      </w:r>
      <w:r w:rsidR="00A41FFA" w:rsidRPr="006F3B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-GB at concentrations of </w:t>
      </w:r>
      <w:r w:rsidR="00A41FFA" w:rsidRPr="006F3B02">
        <w:rPr>
          <w:rFonts w:ascii="Times New Roman" w:eastAsia="宋体" w:hAnsi="Times New Roman" w:cs="Times New Roman"/>
          <w:color w:val="3E3D40"/>
          <w:kern w:val="0"/>
          <w:sz w:val="24"/>
          <w:szCs w:val="24"/>
          <w:shd w:val="clear" w:color="auto" w:fill="FFFFFF"/>
        </w:rPr>
        <w:t xml:space="preserve">500 and 1000 </w:t>
      </w:r>
      <w:r w:rsidR="00A41FFA" w:rsidRPr="006F3B02">
        <w:rPr>
          <w:rFonts w:ascii="Times New Roman" w:hAnsi="Times New Roman" w:cs="Times New Roman"/>
          <w:sz w:val="24"/>
          <w:szCs w:val="24"/>
        </w:rPr>
        <w:t>μmol/L</w:t>
      </w:r>
      <w:r w:rsidR="00E80D4F" w:rsidRPr="006F3B02">
        <w:rPr>
          <w:rFonts w:ascii="Times New Roman" w:hAnsi="Times New Roman" w:cs="Times New Roman"/>
          <w:sz w:val="24"/>
          <w:szCs w:val="24"/>
        </w:rPr>
        <w:t xml:space="preserve"> (reason awaits future investigation)</w:t>
      </w:r>
      <w:r w:rsidR="00A41FFA" w:rsidRPr="006F3B02">
        <w:rPr>
          <w:rFonts w:ascii="Times New Roman" w:hAnsi="Times New Roman" w:cs="Times New Roman"/>
          <w:sz w:val="24"/>
          <w:szCs w:val="24"/>
        </w:rPr>
        <w:t>.</w:t>
      </w:r>
      <w:r w:rsidR="00EA0434" w:rsidRPr="006F3B02">
        <w:rPr>
          <w:rFonts w:ascii="Times New Roman" w:hAnsi="Times New Roman" w:cs="Times New Roman"/>
          <w:sz w:val="24"/>
          <w:szCs w:val="24"/>
        </w:rPr>
        <w:t xml:space="preserve"> </w:t>
      </w:r>
      <w:r w:rsidR="00EA0434" w:rsidRPr="006F3B02">
        <w:rPr>
          <w:rFonts w:ascii="Times New Roman" w:hAnsi="Times New Roman" w:cs="Times New Roman" w:hint="eastAsia"/>
          <w:sz w:val="24"/>
          <w:szCs w:val="24"/>
        </w:rPr>
        <w:t>In</w:t>
      </w:r>
      <w:r w:rsidR="00EA0434" w:rsidRPr="006F3B02">
        <w:rPr>
          <w:rFonts w:ascii="Times New Roman" w:hAnsi="Times New Roman" w:cs="Times New Roman"/>
          <w:sz w:val="24"/>
          <w:szCs w:val="24"/>
        </w:rPr>
        <w:t xml:space="preserve"> addition, </w:t>
      </w:r>
      <w:r w:rsidR="00D41B1F" w:rsidRPr="006F3B02">
        <w:rPr>
          <w:rFonts w:ascii="Times New Roman" w:hAnsi="Times New Roman" w:cs="Times New Roman"/>
          <w:sz w:val="24"/>
          <w:szCs w:val="24"/>
        </w:rPr>
        <w:t xml:space="preserve">the animal body weight was not significantly affected following the treatment of HA-GB at different concentrations as compared to untreated group (data not shown), indicating no toxicity caused </w:t>
      </w:r>
      <w:r w:rsidR="00D41B1F" w:rsidRPr="006F3B02">
        <w:rPr>
          <w:rFonts w:ascii="Times New Roman" w:hAnsi="Times New Roman" w:cs="Times New Roman"/>
          <w:i/>
          <w:iCs/>
          <w:sz w:val="24"/>
          <w:szCs w:val="24"/>
        </w:rPr>
        <w:t>in vivo</w:t>
      </w:r>
      <w:r w:rsidR="00D41B1F" w:rsidRPr="006F3B02">
        <w:rPr>
          <w:rFonts w:ascii="Times New Roman" w:hAnsi="Times New Roman" w:cs="Times New Roman"/>
          <w:sz w:val="24"/>
          <w:szCs w:val="24"/>
        </w:rPr>
        <w:t>.</w:t>
      </w:r>
    </w:p>
    <w:p w14:paraId="2DC655F4" w14:textId="31BF2A1E" w:rsidR="003B094F" w:rsidRPr="006F3B02" w:rsidRDefault="003B094F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0DBF9C2A" w14:textId="1FA0D81A" w:rsidR="003B094F" w:rsidRPr="006F3B02" w:rsidRDefault="003B094F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788F2466" w14:textId="26745DC9" w:rsidR="00F04E20" w:rsidRPr="006F3B02" w:rsidRDefault="00F04E20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593E9DE4" w14:textId="523C24AB" w:rsidR="00F04E20" w:rsidRPr="006F3B02" w:rsidRDefault="00F04E20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0E5409B1" w14:textId="7D596376" w:rsidR="00A41FFA" w:rsidRPr="006F3B02" w:rsidRDefault="00A41FFA" w:rsidP="00F04E20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949A5B1" w14:textId="77777777" w:rsidR="000459E0" w:rsidRPr="006F3B02" w:rsidRDefault="000459E0" w:rsidP="00F04E20">
      <w:pPr>
        <w:adjustRightInd w:val="0"/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8E46FB2" w14:textId="18D48A4F" w:rsidR="00F04E20" w:rsidRPr="006F3B02" w:rsidRDefault="00F04E20" w:rsidP="00F04E20">
      <w:pPr>
        <w:widowControl/>
        <w:spacing w:beforeLines="50" w:before="156" w:afterLines="50" w:after="156"/>
        <w:rPr>
          <w:rFonts w:ascii="Times New Roman" w:hAnsi="Times New Roman" w:cs="Times New Roman"/>
          <w:sz w:val="24"/>
          <w:szCs w:val="24"/>
        </w:rPr>
      </w:pPr>
      <w:r w:rsidRPr="006F3B0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6F3B02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A32517" w:rsidRPr="006F3B02">
        <w:rPr>
          <w:rFonts w:ascii="Times New Roman" w:hAnsi="Times New Roman" w:cs="Times New Roman"/>
          <w:b/>
          <w:sz w:val="24"/>
          <w:szCs w:val="24"/>
        </w:rPr>
        <w:t>1</w:t>
      </w:r>
      <w:r w:rsidRPr="006F3B02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6F3B02">
        <w:rPr>
          <w:rFonts w:ascii="Times New Roman" w:hAnsi="Times New Roman" w:cs="Times New Roman"/>
          <w:sz w:val="24"/>
          <w:szCs w:val="24"/>
        </w:rPr>
        <w:t xml:space="preserve">Primers used for RT-PCR in the study. </w:t>
      </w:r>
    </w:p>
    <w:p w14:paraId="2CCABEFC" w14:textId="77777777" w:rsidR="00B6760E" w:rsidRPr="006F3B02" w:rsidRDefault="00B6760E" w:rsidP="00F04E20">
      <w:pPr>
        <w:widowControl/>
        <w:spacing w:beforeLines="50" w:before="156" w:afterLines="50" w:after="156"/>
        <w:rPr>
          <w:rFonts w:ascii="Arial" w:hAnsi="Arial" w:cs="Arial"/>
          <w:sz w:val="24"/>
          <w:szCs w:val="24"/>
        </w:rPr>
      </w:pPr>
    </w:p>
    <w:tbl>
      <w:tblPr>
        <w:tblW w:w="6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4531"/>
      </w:tblGrid>
      <w:tr w:rsidR="00B6760E" w:rsidRPr="006F3B02" w14:paraId="088D1761" w14:textId="77777777" w:rsidTr="00C25DC2">
        <w:trPr>
          <w:trHeight w:val="188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E9DB71D" w14:textId="77777777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531" w:type="dxa"/>
            <w:vAlign w:val="center"/>
          </w:tcPr>
          <w:p w14:paraId="67F3A1A5" w14:textId="63F02183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 (5’ to 3’)</w:t>
            </w:r>
          </w:p>
        </w:tc>
      </w:tr>
      <w:tr w:rsidR="00B6760E" w:rsidRPr="006F3B02" w14:paraId="735E5DED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7C68EF3" w14:textId="77777777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TNF-α-forward</w:t>
            </w:r>
          </w:p>
        </w:tc>
        <w:tc>
          <w:tcPr>
            <w:tcW w:w="4531" w:type="dxa"/>
            <w:vAlign w:val="center"/>
          </w:tcPr>
          <w:p w14:paraId="61898273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CAGGCGGTGCCTATGTCTC</w:t>
            </w:r>
          </w:p>
        </w:tc>
      </w:tr>
      <w:tr w:rsidR="00B6760E" w:rsidRPr="006F3B02" w14:paraId="311FED9D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646395F" w14:textId="7F7D0CA0" w:rsidR="00B6760E" w:rsidRPr="006F3B02" w:rsidRDefault="00B6760E" w:rsidP="00D150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TNF-α-reverse</w:t>
            </w:r>
          </w:p>
        </w:tc>
        <w:tc>
          <w:tcPr>
            <w:tcW w:w="4531" w:type="dxa"/>
            <w:vAlign w:val="center"/>
          </w:tcPr>
          <w:p w14:paraId="3562FA0F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CGATCACCCCGAAGTTCAGTAG</w:t>
            </w:r>
          </w:p>
        </w:tc>
      </w:tr>
      <w:tr w:rsidR="0061542C" w:rsidRPr="006F3B02" w14:paraId="500FAF42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608A20D6" w14:textId="42A563E2" w:rsidR="0061542C" w:rsidRPr="006F3B02" w:rsidRDefault="0061542C" w:rsidP="00D150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 w:hint="eastAsia"/>
                <w:sz w:val="24"/>
                <w:szCs w:val="24"/>
              </w:rPr>
              <w:t>IL</w:t>
            </w: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-1β-forward</w:t>
            </w:r>
          </w:p>
        </w:tc>
        <w:tc>
          <w:tcPr>
            <w:tcW w:w="4531" w:type="dxa"/>
            <w:vAlign w:val="center"/>
          </w:tcPr>
          <w:p w14:paraId="2E1AAA9A" w14:textId="44F5DB20" w:rsidR="00B65FF0" w:rsidRPr="006F3B02" w:rsidRDefault="00B65FF0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GAAATGCCACCTTTTGACAGTG</w:t>
            </w:r>
          </w:p>
        </w:tc>
      </w:tr>
      <w:tr w:rsidR="0061542C" w:rsidRPr="006F3B02" w14:paraId="09CB79BF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F65811B" w14:textId="486F7237" w:rsidR="0061542C" w:rsidRPr="006F3B02" w:rsidRDefault="0061542C" w:rsidP="00D150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IL-1β-reverse</w:t>
            </w:r>
          </w:p>
        </w:tc>
        <w:tc>
          <w:tcPr>
            <w:tcW w:w="4531" w:type="dxa"/>
            <w:vAlign w:val="center"/>
          </w:tcPr>
          <w:p w14:paraId="5416CD36" w14:textId="7A96CB07" w:rsidR="00B65FF0" w:rsidRPr="006F3B02" w:rsidRDefault="00B65FF0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GAAATGCCACCTTTTGACAGTG</w:t>
            </w:r>
          </w:p>
        </w:tc>
      </w:tr>
      <w:tr w:rsidR="00B6760E" w:rsidRPr="006F3B02" w14:paraId="43613A9D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0EB638C" w14:textId="77777777" w:rsidR="00B6760E" w:rsidRPr="006F3B02" w:rsidRDefault="00B6760E" w:rsidP="00D150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IL-6-forward</w:t>
            </w:r>
          </w:p>
        </w:tc>
        <w:tc>
          <w:tcPr>
            <w:tcW w:w="4531" w:type="dxa"/>
            <w:vAlign w:val="center"/>
          </w:tcPr>
          <w:p w14:paraId="5EC8408D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CCTCTCTGCAAGAGACTTCCATCCA</w:t>
            </w:r>
          </w:p>
        </w:tc>
      </w:tr>
      <w:tr w:rsidR="00B6760E" w:rsidRPr="006F3B02" w14:paraId="2839D175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4126744" w14:textId="2E12F0F4" w:rsidR="00B6760E" w:rsidRPr="006F3B02" w:rsidRDefault="00B6760E" w:rsidP="00D150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IL-6-reverse</w:t>
            </w:r>
          </w:p>
        </w:tc>
        <w:tc>
          <w:tcPr>
            <w:tcW w:w="4531" w:type="dxa"/>
            <w:vAlign w:val="center"/>
          </w:tcPr>
          <w:p w14:paraId="03B3EA8D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AGCCTCCGACTTGTGAAGTGGT</w:t>
            </w:r>
          </w:p>
        </w:tc>
      </w:tr>
      <w:tr w:rsidR="00B6760E" w:rsidRPr="006F3B02" w14:paraId="2946E145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4D252BC0" w14:textId="77777777" w:rsidR="00B6760E" w:rsidRPr="006F3B02" w:rsidRDefault="00B6760E" w:rsidP="00D150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VEGF-forward</w:t>
            </w:r>
          </w:p>
        </w:tc>
        <w:tc>
          <w:tcPr>
            <w:tcW w:w="4531" w:type="dxa"/>
            <w:vAlign w:val="center"/>
          </w:tcPr>
          <w:p w14:paraId="64D3B801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GCACATAGAGAGAATGAGCTTCC</w:t>
            </w:r>
          </w:p>
        </w:tc>
      </w:tr>
      <w:tr w:rsidR="00B6760E" w:rsidRPr="006F3B02" w14:paraId="7A68CCB1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F3CE4EB" w14:textId="27B2905E" w:rsidR="00B6760E" w:rsidRPr="006F3B02" w:rsidRDefault="00B6760E" w:rsidP="00D150A0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VEGF-reverse</w:t>
            </w:r>
          </w:p>
        </w:tc>
        <w:tc>
          <w:tcPr>
            <w:tcW w:w="4531" w:type="dxa"/>
            <w:vAlign w:val="center"/>
          </w:tcPr>
          <w:p w14:paraId="76AD88DF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CTCCGCTCTGAACAAGGCT</w:t>
            </w:r>
          </w:p>
        </w:tc>
      </w:tr>
      <w:tr w:rsidR="00B6760E" w:rsidRPr="006F3B02" w14:paraId="1A717645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181A1E8" w14:textId="77777777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TGF-β-forward</w:t>
            </w:r>
          </w:p>
        </w:tc>
        <w:tc>
          <w:tcPr>
            <w:tcW w:w="4531" w:type="dxa"/>
            <w:vAlign w:val="center"/>
          </w:tcPr>
          <w:p w14:paraId="14E11864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CCACCTGCAAGACCATCGAC</w:t>
            </w:r>
          </w:p>
        </w:tc>
      </w:tr>
      <w:tr w:rsidR="00B6760E" w:rsidRPr="006F3B02" w14:paraId="11B3A788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0DD2E28D" w14:textId="085923D1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TGF-β-reverse</w:t>
            </w:r>
          </w:p>
        </w:tc>
        <w:tc>
          <w:tcPr>
            <w:tcW w:w="4531" w:type="dxa"/>
            <w:vAlign w:val="center"/>
          </w:tcPr>
          <w:p w14:paraId="07B04E2C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CTGGCGAGCCTTAGTTTGGAC</w:t>
            </w:r>
          </w:p>
        </w:tc>
      </w:tr>
      <w:tr w:rsidR="00B6760E" w:rsidRPr="006F3B02" w14:paraId="47CA42AB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42ED311" w14:textId="77777777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COL-I-forward</w:t>
            </w:r>
          </w:p>
        </w:tc>
        <w:tc>
          <w:tcPr>
            <w:tcW w:w="4531" w:type="dxa"/>
            <w:vAlign w:val="center"/>
          </w:tcPr>
          <w:p w14:paraId="6C95BEEC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AAGGAGTTTCATCTGGCCCT</w:t>
            </w:r>
          </w:p>
        </w:tc>
      </w:tr>
      <w:tr w:rsidR="00B6760E" w:rsidRPr="006F3B02" w14:paraId="4783871A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356C795B" w14:textId="63B5996F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COL-I-reverse</w:t>
            </w:r>
          </w:p>
        </w:tc>
        <w:tc>
          <w:tcPr>
            <w:tcW w:w="4531" w:type="dxa"/>
            <w:vAlign w:val="center"/>
          </w:tcPr>
          <w:p w14:paraId="251C3E02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AGCAGGTCCTTGGAAACCTT</w:t>
            </w:r>
          </w:p>
        </w:tc>
      </w:tr>
      <w:tr w:rsidR="00B6760E" w:rsidRPr="006F3B02" w14:paraId="78D08605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1BE2C903" w14:textId="77777777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COL-III-forward</w:t>
            </w:r>
          </w:p>
        </w:tc>
        <w:tc>
          <w:tcPr>
            <w:tcW w:w="4531" w:type="dxa"/>
            <w:vAlign w:val="center"/>
          </w:tcPr>
          <w:p w14:paraId="7DBDE393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CTGTAACATGGAAACTGGGGAAA</w:t>
            </w:r>
          </w:p>
        </w:tc>
      </w:tr>
      <w:tr w:rsidR="00B6760E" w:rsidRPr="006F3B02" w14:paraId="3A154712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72B26553" w14:textId="48CC2EC2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COL-III-reverse</w:t>
            </w:r>
          </w:p>
        </w:tc>
        <w:tc>
          <w:tcPr>
            <w:tcW w:w="4531" w:type="dxa"/>
            <w:vAlign w:val="center"/>
          </w:tcPr>
          <w:p w14:paraId="53713BF0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CCATAGCTGAACTGAAAACCACC</w:t>
            </w:r>
          </w:p>
        </w:tc>
      </w:tr>
      <w:tr w:rsidR="00B6760E" w:rsidRPr="006F3B02" w14:paraId="1F5BF0B1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5D54520F" w14:textId="77777777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GAPDH-forward</w:t>
            </w:r>
          </w:p>
        </w:tc>
        <w:tc>
          <w:tcPr>
            <w:tcW w:w="4531" w:type="dxa"/>
            <w:vAlign w:val="center"/>
          </w:tcPr>
          <w:p w14:paraId="33DF7A19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GAGAGGCCCTATCCCAACTC</w:t>
            </w:r>
          </w:p>
        </w:tc>
      </w:tr>
      <w:tr w:rsidR="00B6760E" w:rsidRPr="006F3B02" w14:paraId="4523E149" w14:textId="77777777" w:rsidTr="00457D01">
        <w:trPr>
          <w:trHeight w:val="20"/>
          <w:jc w:val="center"/>
        </w:trPr>
        <w:tc>
          <w:tcPr>
            <w:tcW w:w="2127" w:type="dxa"/>
            <w:shd w:val="clear" w:color="auto" w:fill="auto"/>
            <w:vAlign w:val="center"/>
          </w:tcPr>
          <w:p w14:paraId="252D8773" w14:textId="5C2AB6D8" w:rsidR="00B6760E" w:rsidRPr="006F3B02" w:rsidRDefault="00B6760E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GAPDH-reverse</w:t>
            </w:r>
          </w:p>
        </w:tc>
        <w:tc>
          <w:tcPr>
            <w:tcW w:w="4531" w:type="dxa"/>
            <w:vAlign w:val="center"/>
          </w:tcPr>
          <w:p w14:paraId="27C4D4C9" w14:textId="77777777" w:rsidR="00B6760E" w:rsidRPr="006F3B02" w:rsidRDefault="00B6760E" w:rsidP="00C8017B">
            <w:pPr>
              <w:widowControl/>
              <w:spacing w:beforeLines="50" w:before="156" w:afterLines="50" w:after="156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noProof/>
                <w:sz w:val="24"/>
                <w:szCs w:val="24"/>
              </w:rPr>
              <w:t>GATTGAGCCTGCTTCACCTC</w:t>
            </w:r>
          </w:p>
        </w:tc>
      </w:tr>
    </w:tbl>
    <w:p w14:paraId="758DDFEA" w14:textId="0D8276B5" w:rsidR="00F04E20" w:rsidRPr="006F3B02" w:rsidRDefault="00F04E20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39C57A04" w14:textId="58DAF386" w:rsidR="005D4634" w:rsidRPr="006F3B02" w:rsidRDefault="005D4634" w:rsidP="005D4634">
      <w:pPr>
        <w:widowControl/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62BD4121" w14:textId="77777777" w:rsidR="00102579" w:rsidRPr="006F3B02" w:rsidRDefault="00102579" w:rsidP="005D4634">
      <w:pPr>
        <w:widowControl/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4A4A7633" w14:textId="77777777" w:rsidR="009C535F" w:rsidRPr="006F3B02" w:rsidRDefault="009C535F" w:rsidP="005D4634">
      <w:pPr>
        <w:widowControl/>
        <w:spacing w:beforeLines="50" w:before="156" w:afterLines="50" w:after="156"/>
        <w:rPr>
          <w:rFonts w:ascii="Times New Roman" w:hAnsi="Times New Roman" w:cs="Times New Roman"/>
          <w:b/>
          <w:bCs/>
          <w:sz w:val="24"/>
          <w:szCs w:val="24"/>
        </w:rPr>
      </w:pPr>
    </w:p>
    <w:p w14:paraId="412D10A8" w14:textId="07DF10FD" w:rsidR="000F3C6E" w:rsidRPr="006F3B02" w:rsidRDefault="000F3C6E" w:rsidP="000F3C6E">
      <w:pPr>
        <w:widowControl/>
        <w:spacing w:beforeLines="50" w:before="156" w:afterLines="50" w:after="156"/>
        <w:ind w:firstLine="482"/>
        <w:rPr>
          <w:rFonts w:ascii="Times New Roman" w:hAnsi="Times New Roman" w:cs="Times New Roman"/>
          <w:sz w:val="24"/>
          <w:szCs w:val="24"/>
        </w:rPr>
      </w:pPr>
      <w:r w:rsidRPr="006F3B02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A50EA" w:rsidRPr="006F3B0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F3B02">
        <w:rPr>
          <w:rFonts w:ascii="Times New Roman" w:hAnsi="Times New Roman" w:cs="Times New Roman"/>
          <w:sz w:val="24"/>
          <w:szCs w:val="24"/>
        </w:rPr>
        <w:t xml:space="preserve">. Antibodies used </w:t>
      </w:r>
      <w:r w:rsidR="003A5CD9" w:rsidRPr="006F3B02">
        <w:rPr>
          <w:rFonts w:ascii="Times New Roman" w:hAnsi="Times New Roman" w:cs="Times New Roman" w:hint="eastAsia"/>
          <w:sz w:val="24"/>
          <w:szCs w:val="24"/>
        </w:rPr>
        <w:t>for</w:t>
      </w:r>
      <w:r w:rsidR="003A5CD9" w:rsidRPr="006F3B02">
        <w:rPr>
          <w:rFonts w:ascii="Times New Roman" w:hAnsi="Times New Roman" w:cs="Times New Roman"/>
          <w:sz w:val="24"/>
          <w:szCs w:val="24"/>
        </w:rPr>
        <w:t xml:space="preserve"> western blotting </w:t>
      </w:r>
      <w:r w:rsidRPr="006F3B02">
        <w:rPr>
          <w:rFonts w:ascii="Times New Roman" w:hAnsi="Times New Roman" w:cs="Times New Roman"/>
          <w:sz w:val="24"/>
          <w:szCs w:val="24"/>
        </w:rPr>
        <w:t xml:space="preserve">in the study. </w:t>
      </w:r>
    </w:p>
    <w:p w14:paraId="68500014" w14:textId="77777777" w:rsidR="00665936" w:rsidRPr="006F3B02" w:rsidRDefault="00665936" w:rsidP="000F3C6E">
      <w:pPr>
        <w:widowControl/>
        <w:spacing w:beforeLines="50" w:before="156" w:afterLines="50" w:after="156"/>
        <w:ind w:firstLine="482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5"/>
        <w:gridCol w:w="1417"/>
        <w:gridCol w:w="1213"/>
      </w:tblGrid>
      <w:tr w:rsidR="003A5CD9" w:rsidRPr="006F3B02" w14:paraId="707F9786" w14:textId="77777777" w:rsidTr="00D150A0">
        <w:trPr>
          <w:trHeight w:val="624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78E4C2DC" w14:textId="77777777" w:rsidR="003A5CD9" w:rsidRPr="006F3B02" w:rsidRDefault="003A5CD9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B147D36" w14:textId="77777777" w:rsidR="003A5CD9" w:rsidRPr="006F3B02" w:rsidRDefault="003A5CD9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n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C14743B" w14:textId="77777777" w:rsidR="003A5CD9" w:rsidRPr="006F3B02" w:rsidRDefault="003A5CD9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o.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D841E00" w14:textId="77777777" w:rsidR="003A5CD9" w:rsidRPr="006F3B02" w:rsidRDefault="003A5CD9" w:rsidP="00D150A0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lution</w:t>
            </w:r>
          </w:p>
        </w:tc>
      </w:tr>
      <w:tr w:rsidR="00504C2F" w:rsidRPr="006F3B02" w14:paraId="7E4FEA60" w14:textId="77777777" w:rsidTr="00D150A0">
        <w:trPr>
          <w:trHeight w:val="624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3EED416D" w14:textId="4E67F8A4" w:rsidR="00504C2F" w:rsidRPr="006F3B02" w:rsidRDefault="005A5111" w:rsidP="00504C2F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nti-p6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EF3C6BE" w14:textId="4AA06175" w:rsidR="00504C2F" w:rsidRPr="006F3B02" w:rsidRDefault="005A5111" w:rsidP="00504C2F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91C4030" w14:textId="64A02F9E" w:rsidR="00504C2F" w:rsidRPr="006F3B02" w:rsidRDefault="005A5111" w:rsidP="00504C2F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M3111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2BD7511F" w14:textId="1CABC43D" w:rsidR="00504C2F" w:rsidRPr="006F3B02" w:rsidRDefault="00504C2F" w:rsidP="00504C2F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5A5111" w:rsidRPr="006F3B02" w14:paraId="64425B5C" w14:textId="77777777" w:rsidTr="00D150A0">
        <w:trPr>
          <w:trHeight w:val="624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1484EE6F" w14:textId="4218C5DF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nti-p-p65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ABBCA9A" w14:textId="2662717A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21584B37" w14:textId="08A17714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YP0189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34A4B94" w14:textId="0494069F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5A5111" w:rsidRPr="006F3B02" w14:paraId="7DFA259F" w14:textId="77777777" w:rsidTr="00D150A0">
        <w:trPr>
          <w:trHeight w:val="624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57FA90CD" w14:textId="77777777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6F3B02">
              <w:rPr>
                <w:rFonts w:ascii="Times New Roman" w:hAnsi="Times New Roman" w:cs="Times New Roman" w:hint="eastAsia"/>
                <w:sz w:val="24"/>
                <w:szCs w:val="24"/>
              </w:rPr>
              <w:t>COL-</w:t>
            </w: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291DC2B" w14:textId="77777777" w:rsidR="005A5111" w:rsidRPr="006F3B02" w:rsidRDefault="005A5111" w:rsidP="005A5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0B83356" w14:textId="77777777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AF7001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5553769C" w14:textId="77777777" w:rsidR="005A5111" w:rsidRPr="006F3B02" w:rsidRDefault="005A5111" w:rsidP="005A5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5A5111" w:rsidRPr="006F3B02" w14:paraId="1642FD98" w14:textId="77777777" w:rsidTr="00D150A0">
        <w:trPr>
          <w:trHeight w:val="624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008234A2" w14:textId="77777777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6F3B02">
              <w:rPr>
                <w:rFonts w:ascii="Times New Roman" w:hAnsi="Times New Roman" w:cs="Times New Roman" w:hint="eastAsia"/>
                <w:sz w:val="24"/>
                <w:szCs w:val="24"/>
              </w:rPr>
              <w:t>COL-III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E29E5AC" w14:textId="77777777" w:rsidR="005A5111" w:rsidRPr="006F3B02" w:rsidRDefault="005A5111" w:rsidP="005A5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5CC184" w14:textId="77777777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AF0136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16DC234D" w14:textId="77777777" w:rsidR="005A5111" w:rsidRPr="006F3B02" w:rsidRDefault="005A5111" w:rsidP="005A5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5A5111" w:rsidRPr="006F3B02" w14:paraId="6729BE40" w14:textId="77777777" w:rsidTr="00D150A0">
        <w:trPr>
          <w:trHeight w:val="624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230761AC" w14:textId="77777777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  <w:r w:rsidRPr="006F3B02"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D3AD8D3" w14:textId="77777777" w:rsidR="005A5111" w:rsidRPr="006F3B02" w:rsidRDefault="005A5111" w:rsidP="005A5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Affin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9D1296" w14:textId="77777777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AF7021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7EC859CB" w14:textId="77777777" w:rsidR="005A5111" w:rsidRPr="006F3B02" w:rsidRDefault="005A5111" w:rsidP="005A5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1:20000</w:t>
            </w:r>
          </w:p>
        </w:tc>
      </w:tr>
      <w:tr w:rsidR="005A5111" w:rsidRPr="005D4634" w14:paraId="07668D53" w14:textId="77777777" w:rsidTr="00D150A0">
        <w:trPr>
          <w:trHeight w:val="624"/>
          <w:jc w:val="center"/>
        </w:trPr>
        <w:tc>
          <w:tcPr>
            <w:tcW w:w="2263" w:type="dxa"/>
            <w:shd w:val="clear" w:color="auto" w:fill="auto"/>
            <w:vAlign w:val="center"/>
          </w:tcPr>
          <w:p w14:paraId="477480AE" w14:textId="77777777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 xml:space="preserve">Goat Anti-Rabbit </w:t>
            </w:r>
            <w:proofErr w:type="spellStart"/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lgG</w:t>
            </w:r>
            <w:proofErr w:type="spellEnd"/>
            <w:r w:rsidRPr="006F3B02">
              <w:rPr>
                <w:rFonts w:ascii="Times New Roman" w:hAnsi="Times New Roman" w:cs="Times New Roman"/>
                <w:sz w:val="24"/>
                <w:szCs w:val="24"/>
              </w:rPr>
              <w:t xml:space="preserve"> (H+L) HRP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B796E79" w14:textId="77777777" w:rsidR="005A5111" w:rsidRPr="006F3B02" w:rsidRDefault="005A5111" w:rsidP="005A5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Immunoway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5C8FFAF0" w14:textId="77777777" w:rsidR="005A5111" w:rsidRPr="006F3B02" w:rsidRDefault="005A5111" w:rsidP="005A5111">
            <w:pPr>
              <w:widowControl/>
              <w:spacing w:beforeLines="50" w:before="156" w:afterLines="50" w:after="1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RS0002</w:t>
            </w:r>
          </w:p>
        </w:tc>
        <w:tc>
          <w:tcPr>
            <w:tcW w:w="1213" w:type="dxa"/>
            <w:shd w:val="clear" w:color="auto" w:fill="auto"/>
            <w:vAlign w:val="center"/>
          </w:tcPr>
          <w:p w14:paraId="391F78B5" w14:textId="77777777" w:rsidR="005A5111" w:rsidRPr="005D4634" w:rsidRDefault="005A5111" w:rsidP="005A51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3B02">
              <w:rPr>
                <w:rFonts w:ascii="Times New Roman" w:hAnsi="Times New Roman" w:cs="Times New Roman"/>
                <w:sz w:val="24"/>
                <w:szCs w:val="24"/>
              </w:rPr>
              <w:t>1:20000</w:t>
            </w:r>
          </w:p>
        </w:tc>
      </w:tr>
    </w:tbl>
    <w:p w14:paraId="1B4F08C5" w14:textId="77777777" w:rsidR="003A4D45" w:rsidRPr="005D4634" w:rsidRDefault="003A4D45" w:rsidP="00942F06">
      <w:pPr>
        <w:pStyle w:val="ab"/>
        <w:snapToGrid w:val="0"/>
        <w:spacing w:beforeLines="50" w:before="156" w:afterLines="50" w:after="156"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sectPr w:rsidR="003A4D45" w:rsidRPr="005D4634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DFD93" w14:textId="77777777" w:rsidR="00D2700C" w:rsidRDefault="00D2700C" w:rsidP="00FE59B9">
      <w:r>
        <w:separator/>
      </w:r>
    </w:p>
  </w:endnote>
  <w:endnote w:type="continuationSeparator" w:id="0">
    <w:p w14:paraId="2BA56446" w14:textId="77777777" w:rsidR="00D2700C" w:rsidRDefault="00D2700C" w:rsidP="00FE59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985843448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07A93328" w14:textId="77777777" w:rsidR="00694E0D" w:rsidRDefault="00694E0D" w:rsidP="00787B6F">
        <w:pPr>
          <w:pStyle w:val="a5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011C31BF" w14:textId="77777777" w:rsidR="00694E0D" w:rsidRDefault="00694E0D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268317756"/>
      <w:docPartObj>
        <w:docPartGallery w:val="Page Numbers (Bottom of Page)"/>
        <w:docPartUnique/>
      </w:docPartObj>
    </w:sdtPr>
    <w:sdtEndPr>
      <w:rPr>
        <w:rStyle w:val="a8"/>
      </w:rPr>
    </w:sdtEndPr>
    <w:sdtContent>
      <w:p w14:paraId="56F65E2C" w14:textId="77777777" w:rsidR="00694E0D" w:rsidRDefault="00694E0D" w:rsidP="00787B6F">
        <w:pPr>
          <w:pStyle w:val="a5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4487AE87" w14:textId="77777777" w:rsidR="00694E0D" w:rsidRDefault="00694E0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171CDF" w14:textId="77777777" w:rsidR="00D2700C" w:rsidRDefault="00D2700C" w:rsidP="00FE59B9">
      <w:r>
        <w:separator/>
      </w:r>
    </w:p>
  </w:footnote>
  <w:footnote w:type="continuationSeparator" w:id="0">
    <w:p w14:paraId="794F058D" w14:textId="77777777" w:rsidR="00D2700C" w:rsidRDefault="00D2700C" w:rsidP="00FE59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72299E"/>
    <w:multiLevelType w:val="multilevel"/>
    <w:tmpl w:val="608EC4D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20662944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ials Toda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pd2s2owdwfsevde4xx9fzz0fpasavxwfx&quot;&gt;My EndNote Library&lt;record-ids&gt;&lt;item&gt;866&lt;/item&gt;&lt;item&gt;1309&lt;/item&gt;&lt;item&gt;1359&lt;/item&gt;&lt;item&gt;1412&lt;/item&gt;&lt;item&gt;1421&lt;/item&gt;&lt;item&gt;1701&lt;/item&gt;&lt;item&gt;1781&lt;/item&gt;&lt;item&gt;1867&lt;/item&gt;&lt;item&gt;1942&lt;/item&gt;&lt;item&gt;2001&lt;/item&gt;&lt;item&gt;2002&lt;/item&gt;&lt;item&gt;2003&lt;/item&gt;&lt;item&gt;2005&lt;/item&gt;&lt;item&gt;2006&lt;/item&gt;&lt;item&gt;2007&lt;/item&gt;&lt;item&gt;2008&lt;/item&gt;&lt;item&gt;2009&lt;/item&gt;&lt;item&gt;2010&lt;/item&gt;&lt;item&gt;2011&lt;/item&gt;&lt;item&gt;2012&lt;/item&gt;&lt;item&gt;2013&lt;/item&gt;&lt;item&gt;2014&lt;/item&gt;&lt;item&gt;2015&lt;/item&gt;&lt;item&gt;2018&lt;/item&gt;&lt;item&gt;2020&lt;/item&gt;&lt;item&gt;2023&lt;/item&gt;&lt;item&gt;2024&lt;/item&gt;&lt;item&gt;2025&lt;/item&gt;&lt;item&gt;2026&lt;/item&gt;&lt;item&gt;2027&lt;/item&gt;&lt;item&gt;2028&lt;/item&gt;&lt;item&gt;2031&lt;/item&gt;&lt;item&gt;2034&lt;/item&gt;&lt;item&gt;2036&lt;/item&gt;&lt;item&gt;2037&lt;/item&gt;&lt;item&gt;2038&lt;/item&gt;&lt;item&gt;2039&lt;/item&gt;&lt;item&gt;2040&lt;/item&gt;&lt;item&gt;2041&lt;/item&gt;&lt;item&gt;2042&lt;/item&gt;&lt;item&gt;2043&lt;/item&gt;&lt;item&gt;2046&lt;/item&gt;&lt;item&gt;2055&lt;/item&gt;&lt;item&gt;2057&lt;/item&gt;&lt;item&gt;2058&lt;/item&gt;&lt;item&gt;2059&lt;/item&gt;&lt;item&gt;2060&lt;/item&gt;&lt;item&gt;2061&lt;/item&gt;&lt;item&gt;2062&lt;/item&gt;&lt;/record-ids&gt;&lt;/item&gt;&lt;/Libraries&gt;"/>
  </w:docVars>
  <w:rsids>
    <w:rsidRoot w:val="00CD096E"/>
    <w:rsid w:val="00000CA8"/>
    <w:rsid w:val="00003BB7"/>
    <w:rsid w:val="00003EDA"/>
    <w:rsid w:val="00003FD0"/>
    <w:rsid w:val="0000440A"/>
    <w:rsid w:val="000051D5"/>
    <w:rsid w:val="00006C5A"/>
    <w:rsid w:val="000073FC"/>
    <w:rsid w:val="0001025B"/>
    <w:rsid w:val="0001116C"/>
    <w:rsid w:val="00011840"/>
    <w:rsid w:val="000122A5"/>
    <w:rsid w:val="00013062"/>
    <w:rsid w:val="00016039"/>
    <w:rsid w:val="00020485"/>
    <w:rsid w:val="0002095B"/>
    <w:rsid w:val="0002152C"/>
    <w:rsid w:val="00021FE3"/>
    <w:rsid w:val="0002303B"/>
    <w:rsid w:val="00025146"/>
    <w:rsid w:val="00025FD1"/>
    <w:rsid w:val="00026F16"/>
    <w:rsid w:val="00031899"/>
    <w:rsid w:val="00031F50"/>
    <w:rsid w:val="0003329D"/>
    <w:rsid w:val="000350FD"/>
    <w:rsid w:val="00035461"/>
    <w:rsid w:val="00037212"/>
    <w:rsid w:val="00040784"/>
    <w:rsid w:val="00040DE3"/>
    <w:rsid w:val="00042BD4"/>
    <w:rsid w:val="0004387D"/>
    <w:rsid w:val="000458D1"/>
    <w:rsid w:val="000459E0"/>
    <w:rsid w:val="00045E33"/>
    <w:rsid w:val="000476C9"/>
    <w:rsid w:val="000500FC"/>
    <w:rsid w:val="0005042E"/>
    <w:rsid w:val="000506C8"/>
    <w:rsid w:val="00050A06"/>
    <w:rsid w:val="00050A15"/>
    <w:rsid w:val="000513E1"/>
    <w:rsid w:val="00052C7E"/>
    <w:rsid w:val="0005452F"/>
    <w:rsid w:val="00056937"/>
    <w:rsid w:val="00056AAC"/>
    <w:rsid w:val="00056EB2"/>
    <w:rsid w:val="00057119"/>
    <w:rsid w:val="000571DC"/>
    <w:rsid w:val="00060F4C"/>
    <w:rsid w:val="00061221"/>
    <w:rsid w:val="0006193A"/>
    <w:rsid w:val="00061CBD"/>
    <w:rsid w:val="00061D39"/>
    <w:rsid w:val="00061E15"/>
    <w:rsid w:val="00063017"/>
    <w:rsid w:val="00063956"/>
    <w:rsid w:val="00064666"/>
    <w:rsid w:val="000652F5"/>
    <w:rsid w:val="0006619E"/>
    <w:rsid w:val="00067046"/>
    <w:rsid w:val="0007134A"/>
    <w:rsid w:val="0007152D"/>
    <w:rsid w:val="000738D9"/>
    <w:rsid w:val="00076653"/>
    <w:rsid w:val="00077520"/>
    <w:rsid w:val="00080322"/>
    <w:rsid w:val="000803B2"/>
    <w:rsid w:val="00082959"/>
    <w:rsid w:val="00082F27"/>
    <w:rsid w:val="000830EC"/>
    <w:rsid w:val="000839D3"/>
    <w:rsid w:val="00084172"/>
    <w:rsid w:val="000859F7"/>
    <w:rsid w:val="00085F11"/>
    <w:rsid w:val="00086C22"/>
    <w:rsid w:val="0008778E"/>
    <w:rsid w:val="0009289A"/>
    <w:rsid w:val="00092D2F"/>
    <w:rsid w:val="000931C4"/>
    <w:rsid w:val="00093658"/>
    <w:rsid w:val="00096FB7"/>
    <w:rsid w:val="00097F73"/>
    <w:rsid w:val="000A0D9C"/>
    <w:rsid w:val="000A1752"/>
    <w:rsid w:val="000A1C8D"/>
    <w:rsid w:val="000A20E3"/>
    <w:rsid w:val="000A21C9"/>
    <w:rsid w:val="000A5B3D"/>
    <w:rsid w:val="000A6D33"/>
    <w:rsid w:val="000A6EAB"/>
    <w:rsid w:val="000B0604"/>
    <w:rsid w:val="000B40A9"/>
    <w:rsid w:val="000B4106"/>
    <w:rsid w:val="000B4A10"/>
    <w:rsid w:val="000B4F0F"/>
    <w:rsid w:val="000B5325"/>
    <w:rsid w:val="000B53CB"/>
    <w:rsid w:val="000B62E6"/>
    <w:rsid w:val="000C003B"/>
    <w:rsid w:val="000C1880"/>
    <w:rsid w:val="000C1A0B"/>
    <w:rsid w:val="000C3006"/>
    <w:rsid w:val="000C388A"/>
    <w:rsid w:val="000C3A5B"/>
    <w:rsid w:val="000C4E44"/>
    <w:rsid w:val="000C5AF7"/>
    <w:rsid w:val="000C66B2"/>
    <w:rsid w:val="000D492D"/>
    <w:rsid w:val="000D5DB4"/>
    <w:rsid w:val="000D6961"/>
    <w:rsid w:val="000D7348"/>
    <w:rsid w:val="000E056E"/>
    <w:rsid w:val="000E1064"/>
    <w:rsid w:val="000E251E"/>
    <w:rsid w:val="000E3784"/>
    <w:rsid w:val="000E3C3F"/>
    <w:rsid w:val="000E44B3"/>
    <w:rsid w:val="000E461B"/>
    <w:rsid w:val="000E5DFE"/>
    <w:rsid w:val="000E72CA"/>
    <w:rsid w:val="000E78E0"/>
    <w:rsid w:val="000F15EF"/>
    <w:rsid w:val="000F2189"/>
    <w:rsid w:val="000F3C6E"/>
    <w:rsid w:val="000F44E7"/>
    <w:rsid w:val="000F60F7"/>
    <w:rsid w:val="000F75A7"/>
    <w:rsid w:val="000F79E4"/>
    <w:rsid w:val="00102579"/>
    <w:rsid w:val="00104399"/>
    <w:rsid w:val="00104605"/>
    <w:rsid w:val="00105A59"/>
    <w:rsid w:val="00105AA9"/>
    <w:rsid w:val="00106F41"/>
    <w:rsid w:val="0010707E"/>
    <w:rsid w:val="00107567"/>
    <w:rsid w:val="001109D1"/>
    <w:rsid w:val="00114323"/>
    <w:rsid w:val="00115D7D"/>
    <w:rsid w:val="00116025"/>
    <w:rsid w:val="00117E28"/>
    <w:rsid w:val="00117E83"/>
    <w:rsid w:val="00120534"/>
    <w:rsid w:val="00120C10"/>
    <w:rsid w:val="00122107"/>
    <w:rsid w:val="001224FC"/>
    <w:rsid w:val="00123EF3"/>
    <w:rsid w:val="0012448B"/>
    <w:rsid w:val="0012463B"/>
    <w:rsid w:val="00126380"/>
    <w:rsid w:val="001263A3"/>
    <w:rsid w:val="001360A1"/>
    <w:rsid w:val="00137540"/>
    <w:rsid w:val="00137722"/>
    <w:rsid w:val="00137865"/>
    <w:rsid w:val="00137E42"/>
    <w:rsid w:val="00141043"/>
    <w:rsid w:val="00141318"/>
    <w:rsid w:val="00141977"/>
    <w:rsid w:val="001428E2"/>
    <w:rsid w:val="00142E3F"/>
    <w:rsid w:val="00143F8D"/>
    <w:rsid w:val="00143FB7"/>
    <w:rsid w:val="0014438E"/>
    <w:rsid w:val="00145AAE"/>
    <w:rsid w:val="00146A5D"/>
    <w:rsid w:val="00146B23"/>
    <w:rsid w:val="00147BF4"/>
    <w:rsid w:val="00150CD9"/>
    <w:rsid w:val="00153A0E"/>
    <w:rsid w:val="00154097"/>
    <w:rsid w:val="001569F8"/>
    <w:rsid w:val="0016070D"/>
    <w:rsid w:val="001615F5"/>
    <w:rsid w:val="00161A8C"/>
    <w:rsid w:val="00161DA2"/>
    <w:rsid w:val="00162C9E"/>
    <w:rsid w:val="001638CC"/>
    <w:rsid w:val="00163DEC"/>
    <w:rsid w:val="001661C1"/>
    <w:rsid w:val="001668A3"/>
    <w:rsid w:val="00167FE9"/>
    <w:rsid w:val="0017003B"/>
    <w:rsid w:val="00173C25"/>
    <w:rsid w:val="00175056"/>
    <w:rsid w:val="00175B7D"/>
    <w:rsid w:val="00177E91"/>
    <w:rsid w:val="0018181E"/>
    <w:rsid w:val="00181F0B"/>
    <w:rsid w:val="00182306"/>
    <w:rsid w:val="00182D4B"/>
    <w:rsid w:val="00183232"/>
    <w:rsid w:val="00183A93"/>
    <w:rsid w:val="00184D9B"/>
    <w:rsid w:val="00185AA3"/>
    <w:rsid w:val="00186809"/>
    <w:rsid w:val="00186821"/>
    <w:rsid w:val="001911EA"/>
    <w:rsid w:val="00191D36"/>
    <w:rsid w:val="00193035"/>
    <w:rsid w:val="00194498"/>
    <w:rsid w:val="00194D6F"/>
    <w:rsid w:val="00195D9A"/>
    <w:rsid w:val="00197C16"/>
    <w:rsid w:val="001A1B88"/>
    <w:rsid w:val="001A3251"/>
    <w:rsid w:val="001A4469"/>
    <w:rsid w:val="001A4709"/>
    <w:rsid w:val="001A483F"/>
    <w:rsid w:val="001A4C51"/>
    <w:rsid w:val="001A620F"/>
    <w:rsid w:val="001A6E3B"/>
    <w:rsid w:val="001A7570"/>
    <w:rsid w:val="001A75F9"/>
    <w:rsid w:val="001B004D"/>
    <w:rsid w:val="001B040A"/>
    <w:rsid w:val="001B096F"/>
    <w:rsid w:val="001B1823"/>
    <w:rsid w:val="001B1A6C"/>
    <w:rsid w:val="001B2878"/>
    <w:rsid w:val="001B2D06"/>
    <w:rsid w:val="001B477A"/>
    <w:rsid w:val="001B67CC"/>
    <w:rsid w:val="001B692F"/>
    <w:rsid w:val="001B6E87"/>
    <w:rsid w:val="001C0267"/>
    <w:rsid w:val="001C0AB9"/>
    <w:rsid w:val="001C24D2"/>
    <w:rsid w:val="001C32F0"/>
    <w:rsid w:val="001C4164"/>
    <w:rsid w:val="001C4C7F"/>
    <w:rsid w:val="001C4D6B"/>
    <w:rsid w:val="001C50BE"/>
    <w:rsid w:val="001C5D0F"/>
    <w:rsid w:val="001C6FB7"/>
    <w:rsid w:val="001D13E2"/>
    <w:rsid w:val="001D1BA5"/>
    <w:rsid w:val="001D2BD9"/>
    <w:rsid w:val="001D3139"/>
    <w:rsid w:val="001D3D29"/>
    <w:rsid w:val="001D4328"/>
    <w:rsid w:val="001D46D0"/>
    <w:rsid w:val="001D4E46"/>
    <w:rsid w:val="001D60A8"/>
    <w:rsid w:val="001D6D6D"/>
    <w:rsid w:val="001D7429"/>
    <w:rsid w:val="001D78DD"/>
    <w:rsid w:val="001E0D4B"/>
    <w:rsid w:val="001E159C"/>
    <w:rsid w:val="001E1697"/>
    <w:rsid w:val="001E32A4"/>
    <w:rsid w:val="001E3A5E"/>
    <w:rsid w:val="001E41A4"/>
    <w:rsid w:val="001E79F7"/>
    <w:rsid w:val="001F014D"/>
    <w:rsid w:val="001F0A61"/>
    <w:rsid w:val="001F2C8D"/>
    <w:rsid w:val="001F3269"/>
    <w:rsid w:val="001F341A"/>
    <w:rsid w:val="001F3A30"/>
    <w:rsid w:val="001F5C6F"/>
    <w:rsid w:val="001F72AC"/>
    <w:rsid w:val="0020067E"/>
    <w:rsid w:val="00200A64"/>
    <w:rsid w:val="00201EDE"/>
    <w:rsid w:val="00202111"/>
    <w:rsid w:val="00202FE1"/>
    <w:rsid w:val="002044BF"/>
    <w:rsid w:val="00210D04"/>
    <w:rsid w:val="002117FD"/>
    <w:rsid w:val="00211DB0"/>
    <w:rsid w:val="00212299"/>
    <w:rsid w:val="002130BE"/>
    <w:rsid w:val="00215DDE"/>
    <w:rsid w:val="00216424"/>
    <w:rsid w:val="0022077F"/>
    <w:rsid w:val="002219AE"/>
    <w:rsid w:val="00222FF8"/>
    <w:rsid w:val="002265A0"/>
    <w:rsid w:val="00227E1B"/>
    <w:rsid w:val="00231652"/>
    <w:rsid w:val="00231FBF"/>
    <w:rsid w:val="00232DB8"/>
    <w:rsid w:val="00236F5D"/>
    <w:rsid w:val="00240D72"/>
    <w:rsid w:val="00241E35"/>
    <w:rsid w:val="00245555"/>
    <w:rsid w:val="0024654B"/>
    <w:rsid w:val="00246C01"/>
    <w:rsid w:val="00247E0A"/>
    <w:rsid w:val="00247F9F"/>
    <w:rsid w:val="00251322"/>
    <w:rsid w:val="00252300"/>
    <w:rsid w:val="00252F7B"/>
    <w:rsid w:val="00253863"/>
    <w:rsid w:val="00253CF4"/>
    <w:rsid w:val="00254180"/>
    <w:rsid w:val="0025577F"/>
    <w:rsid w:val="00257B24"/>
    <w:rsid w:val="002639E6"/>
    <w:rsid w:val="00263AF1"/>
    <w:rsid w:val="00263D57"/>
    <w:rsid w:val="002643D0"/>
    <w:rsid w:val="002644F4"/>
    <w:rsid w:val="0026543D"/>
    <w:rsid w:val="002657EB"/>
    <w:rsid w:val="002659A0"/>
    <w:rsid w:val="002667E5"/>
    <w:rsid w:val="002702A1"/>
    <w:rsid w:val="00271C20"/>
    <w:rsid w:val="00271FA9"/>
    <w:rsid w:val="002726E0"/>
    <w:rsid w:val="002740CB"/>
    <w:rsid w:val="00275376"/>
    <w:rsid w:val="00276F4D"/>
    <w:rsid w:val="00277E29"/>
    <w:rsid w:val="00280176"/>
    <w:rsid w:val="00280869"/>
    <w:rsid w:val="00280DAA"/>
    <w:rsid w:val="002817A3"/>
    <w:rsid w:val="00281E20"/>
    <w:rsid w:val="0028241C"/>
    <w:rsid w:val="00283C2E"/>
    <w:rsid w:val="00284748"/>
    <w:rsid w:val="00285629"/>
    <w:rsid w:val="00286342"/>
    <w:rsid w:val="002868FF"/>
    <w:rsid w:val="00286A22"/>
    <w:rsid w:val="00286A71"/>
    <w:rsid w:val="00286EC8"/>
    <w:rsid w:val="0028758A"/>
    <w:rsid w:val="0029034E"/>
    <w:rsid w:val="00291131"/>
    <w:rsid w:val="002913D4"/>
    <w:rsid w:val="0029174C"/>
    <w:rsid w:val="00292673"/>
    <w:rsid w:val="00294621"/>
    <w:rsid w:val="00296D7C"/>
    <w:rsid w:val="00297033"/>
    <w:rsid w:val="002A22D3"/>
    <w:rsid w:val="002A2B04"/>
    <w:rsid w:val="002A4297"/>
    <w:rsid w:val="002A632C"/>
    <w:rsid w:val="002A6B26"/>
    <w:rsid w:val="002A6C9C"/>
    <w:rsid w:val="002A73EB"/>
    <w:rsid w:val="002A7A9C"/>
    <w:rsid w:val="002B04AC"/>
    <w:rsid w:val="002B051D"/>
    <w:rsid w:val="002B2151"/>
    <w:rsid w:val="002B27A0"/>
    <w:rsid w:val="002B3721"/>
    <w:rsid w:val="002B4A09"/>
    <w:rsid w:val="002B4B05"/>
    <w:rsid w:val="002B509A"/>
    <w:rsid w:val="002B6B81"/>
    <w:rsid w:val="002B6D35"/>
    <w:rsid w:val="002C07CA"/>
    <w:rsid w:val="002C0B69"/>
    <w:rsid w:val="002C2D7E"/>
    <w:rsid w:val="002C583C"/>
    <w:rsid w:val="002C6E7D"/>
    <w:rsid w:val="002D1D12"/>
    <w:rsid w:val="002D2C69"/>
    <w:rsid w:val="002D2ECD"/>
    <w:rsid w:val="002D3050"/>
    <w:rsid w:val="002D464D"/>
    <w:rsid w:val="002D4BE7"/>
    <w:rsid w:val="002D79C4"/>
    <w:rsid w:val="002E0B4D"/>
    <w:rsid w:val="002E0B96"/>
    <w:rsid w:val="002E0E4C"/>
    <w:rsid w:val="002E10F6"/>
    <w:rsid w:val="002E25FF"/>
    <w:rsid w:val="002E3216"/>
    <w:rsid w:val="002E38C8"/>
    <w:rsid w:val="002E3F83"/>
    <w:rsid w:val="002E5199"/>
    <w:rsid w:val="002E552E"/>
    <w:rsid w:val="002E5A16"/>
    <w:rsid w:val="002E5A40"/>
    <w:rsid w:val="002E61DB"/>
    <w:rsid w:val="002E75BB"/>
    <w:rsid w:val="002F2961"/>
    <w:rsid w:val="002F2D4C"/>
    <w:rsid w:val="002F3E92"/>
    <w:rsid w:val="002F6740"/>
    <w:rsid w:val="002F6E11"/>
    <w:rsid w:val="002F745D"/>
    <w:rsid w:val="003013BE"/>
    <w:rsid w:val="0030255B"/>
    <w:rsid w:val="003027C0"/>
    <w:rsid w:val="00302B30"/>
    <w:rsid w:val="00304DEE"/>
    <w:rsid w:val="003079D2"/>
    <w:rsid w:val="00307C58"/>
    <w:rsid w:val="003108CC"/>
    <w:rsid w:val="0031094D"/>
    <w:rsid w:val="00310CF3"/>
    <w:rsid w:val="003123BF"/>
    <w:rsid w:val="003128FA"/>
    <w:rsid w:val="0031313A"/>
    <w:rsid w:val="003133F6"/>
    <w:rsid w:val="0031373D"/>
    <w:rsid w:val="00315780"/>
    <w:rsid w:val="003178A8"/>
    <w:rsid w:val="003179D9"/>
    <w:rsid w:val="00320BD5"/>
    <w:rsid w:val="00321276"/>
    <w:rsid w:val="003212CB"/>
    <w:rsid w:val="00321851"/>
    <w:rsid w:val="00322CC3"/>
    <w:rsid w:val="0032344E"/>
    <w:rsid w:val="00323773"/>
    <w:rsid w:val="00325A3A"/>
    <w:rsid w:val="003263DF"/>
    <w:rsid w:val="0033045F"/>
    <w:rsid w:val="0033089C"/>
    <w:rsid w:val="003310C5"/>
    <w:rsid w:val="00332D2B"/>
    <w:rsid w:val="003333F9"/>
    <w:rsid w:val="00333814"/>
    <w:rsid w:val="00335B95"/>
    <w:rsid w:val="00336CA9"/>
    <w:rsid w:val="00337000"/>
    <w:rsid w:val="00337CB4"/>
    <w:rsid w:val="00340AFD"/>
    <w:rsid w:val="0034181E"/>
    <w:rsid w:val="00342E5E"/>
    <w:rsid w:val="00344561"/>
    <w:rsid w:val="00344A87"/>
    <w:rsid w:val="00345EDF"/>
    <w:rsid w:val="00347C23"/>
    <w:rsid w:val="0035147D"/>
    <w:rsid w:val="003548EB"/>
    <w:rsid w:val="00355638"/>
    <w:rsid w:val="00355F2B"/>
    <w:rsid w:val="003568F2"/>
    <w:rsid w:val="00356B1A"/>
    <w:rsid w:val="0036132D"/>
    <w:rsid w:val="00362001"/>
    <w:rsid w:val="00363115"/>
    <w:rsid w:val="00363B0D"/>
    <w:rsid w:val="00364A14"/>
    <w:rsid w:val="00364D59"/>
    <w:rsid w:val="00365EE4"/>
    <w:rsid w:val="00367005"/>
    <w:rsid w:val="00367032"/>
    <w:rsid w:val="00367BD7"/>
    <w:rsid w:val="003702F3"/>
    <w:rsid w:val="00370956"/>
    <w:rsid w:val="003722E4"/>
    <w:rsid w:val="00372432"/>
    <w:rsid w:val="00372B60"/>
    <w:rsid w:val="00373343"/>
    <w:rsid w:val="00373BA1"/>
    <w:rsid w:val="00373F9F"/>
    <w:rsid w:val="003740C8"/>
    <w:rsid w:val="003748C4"/>
    <w:rsid w:val="00375A1E"/>
    <w:rsid w:val="00376459"/>
    <w:rsid w:val="00376751"/>
    <w:rsid w:val="00376FDF"/>
    <w:rsid w:val="00377905"/>
    <w:rsid w:val="00380E6E"/>
    <w:rsid w:val="00381593"/>
    <w:rsid w:val="00381E7E"/>
    <w:rsid w:val="00381FA7"/>
    <w:rsid w:val="003833FA"/>
    <w:rsid w:val="00384A8C"/>
    <w:rsid w:val="00386DD1"/>
    <w:rsid w:val="0038748D"/>
    <w:rsid w:val="003878A9"/>
    <w:rsid w:val="003912BC"/>
    <w:rsid w:val="0039257A"/>
    <w:rsid w:val="0039404F"/>
    <w:rsid w:val="0039458D"/>
    <w:rsid w:val="00395846"/>
    <w:rsid w:val="003958CF"/>
    <w:rsid w:val="003A023D"/>
    <w:rsid w:val="003A4AAA"/>
    <w:rsid w:val="003A4D45"/>
    <w:rsid w:val="003A5016"/>
    <w:rsid w:val="003A5BF8"/>
    <w:rsid w:val="003A5CD9"/>
    <w:rsid w:val="003A60B1"/>
    <w:rsid w:val="003A7523"/>
    <w:rsid w:val="003B094F"/>
    <w:rsid w:val="003B4696"/>
    <w:rsid w:val="003B55BF"/>
    <w:rsid w:val="003B588B"/>
    <w:rsid w:val="003B6861"/>
    <w:rsid w:val="003B74BD"/>
    <w:rsid w:val="003B7626"/>
    <w:rsid w:val="003C0FCF"/>
    <w:rsid w:val="003C143F"/>
    <w:rsid w:val="003C36F3"/>
    <w:rsid w:val="003C4D85"/>
    <w:rsid w:val="003C516F"/>
    <w:rsid w:val="003C6CD6"/>
    <w:rsid w:val="003C72A3"/>
    <w:rsid w:val="003D14FC"/>
    <w:rsid w:val="003D1F88"/>
    <w:rsid w:val="003D3A6C"/>
    <w:rsid w:val="003D3F4E"/>
    <w:rsid w:val="003D5AFF"/>
    <w:rsid w:val="003D7B64"/>
    <w:rsid w:val="003E02FD"/>
    <w:rsid w:val="003E069E"/>
    <w:rsid w:val="003E0E59"/>
    <w:rsid w:val="003E1934"/>
    <w:rsid w:val="003E1A03"/>
    <w:rsid w:val="003E1C76"/>
    <w:rsid w:val="003E1F85"/>
    <w:rsid w:val="003E1FAF"/>
    <w:rsid w:val="003E3FA5"/>
    <w:rsid w:val="003E5139"/>
    <w:rsid w:val="003E58AB"/>
    <w:rsid w:val="003E626C"/>
    <w:rsid w:val="003E664B"/>
    <w:rsid w:val="003E6833"/>
    <w:rsid w:val="003E6960"/>
    <w:rsid w:val="003F0AB5"/>
    <w:rsid w:val="003F1697"/>
    <w:rsid w:val="003F16C4"/>
    <w:rsid w:val="003F6F04"/>
    <w:rsid w:val="00401459"/>
    <w:rsid w:val="00401E21"/>
    <w:rsid w:val="00401E9D"/>
    <w:rsid w:val="00402A5E"/>
    <w:rsid w:val="00402F1F"/>
    <w:rsid w:val="004044E2"/>
    <w:rsid w:val="00404924"/>
    <w:rsid w:val="004049E1"/>
    <w:rsid w:val="00404EC7"/>
    <w:rsid w:val="00405EBB"/>
    <w:rsid w:val="00405F7B"/>
    <w:rsid w:val="004114D8"/>
    <w:rsid w:val="00413503"/>
    <w:rsid w:val="0041408F"/>
    <w:rsid w:val="00414B10"/>
    <w:rsid w:val="00415FD5"/>
    <w:rsid w:val="004168FF"/>
    <w:rsid w:val="00417808"/>
    <w:rsid w:val="0041793E"/>
    <w:rsid w:val="0042034D"/>
    <w:rsid w:val="00421766"/>
    <w:rsid w:val="00422F17"/>
    <w:rsid w:val="00423D20"/>
    <w:rsid w:val="00426F0D"/>
    <w:rsid w:val="00427558"/>
    <w:rsid w:val="00432510"/>
    <w:rsid w:val="004343C3"/>
    <w:rsid w:val="00434E18"/>
    <w:rsid w:val="0043607E"/>
    <w:rsid w:val="0043630A"/>
    <w:rsid w:val="004379E3"/>
    <w:rsid w:val="00440213"/>
    <w:rsid w:val="004403BC"/>
    <w:rsid w:val="00440710"/>
    <w:rsid w:val="004416F0"/>
    <w:rsid w:val="0044415E"/>
    <w:rsid w:val="0044479B"/>
    <w:rsid w:val="004448DB"/>
    <w:rsid w:val="00444CE6"/>
    <w:rsid w:val="004452C2"/>
    <w:rsid w:val="00445769"/>
    <w:rsid w:val="004464B9"/>
    <w:rsid w:val="00447C30"/>
    <w:rsid w:val="00447D3F"/>
    <w:rsid w:val="004505F1"/>
    <w:rsid w:val="0045265E"/>
    <w:rsid w:val="00454062"/>
    <w:rsid w:val="00457AD5"/>
    <w:rsid w:val="00457D01"/>
    <w:rsid w:val="0046296D"/>
    <w:rsid w:val="00465EF2"/>
    <w:rsid w:val="00467FE9"/>
    <w:rsid w:val="00470E38"/>
    <w:rsid w:val="004731D2"/>
    <w:rsid w:val="00473625"/>
    <w:rsid w:val="00473E73"/>
    <w:rsid w:val="00474C21"/>
    <w:rsid w:val="004764F0"/>
    <w:rsid w:val="0047654A"/>
    <w:rsid w:val="00477456"/>
    <w:rsid w:val="004805D2"/>
    <w:rsid w:val="00480CFE"/>
    <w:rsid w:val="0048272F"/>
    <w:rsid w:val="00482C1D"/>
    <w:rsid w:val="0048602D"/>
    <w:rsid w:val="00486BB9"/>
    <w:rsid w:val="00486E45"/>
    <w:rsid w:val="0048709B"/>
    <w:rsid w:val="00487DC6"/>
    <w:rsid w:val="00490A8B"/>
    <w:rsid w:val="0049119E"/>
    <w:rsid w:val="004919DD"/>
    <w:rsid w:val="00494044"/>
    <w:rsid w:val="0049509C"/>
    <w:rsid w:val="00495F18"/>
    <w:rsid w:val="00496995"/>
    <w:rsid w:val="00497C82"/>
    <w:rsid w:val="004A277E"/>
    <w:rsid w:val="004A5167"/>
    <w:rsid w:val="004A57FC"/>
    <w:rsid w:val="004B025D"/>
    <w:rsid w:val="004B0BAD"/>
    <w:rsid w:val="004B1560"/>
    <w:rsid w:val="004B17E5"/>
    <w:rsid w:val="004B18BA"/>
    <w:rsid w:val="004B2944"/>
    <w:rsid w:val="004B38A8"/>
    <w:rsid w:val="004B410A"/>
    <w:rsid w:val="004B5A1F"/>
    <w:rsid w:val="004B5C9D"/>
    <w:rsid w:val="004B6544"/>
    <w:rsid w:val="004B6826"/>
    <w:rsid w:val="004C16F8"/>
    <w:rsid w:val="004C2793"/>
    <w:rsid w:val="004C2C74"/>
    <w:rsid w:val="004C60DB"/>
    <w:rsid w:val="004C6C58"/>
    <w:rsid w:val="004C700D"/>
    <w:rsid w:val="004C761F"/>
    <w:rsid w:val="004C7898"/>
    <w:rsid w:val="004D07D2"/>
    <w:rsid w:val="004D0AA8"/>
    <w:rsid w:val="004D1D36"/>
    <w:rsid w:val="004D2A14"/>
    <w:rsid w:val="004D4A30"/>
    <w:rsid w:val="004D4EB3"/>
    <w:rsid w:val="004D4FB5"/>
    <w:rsid w:val="004D554B"/>
    <w:rsid w:val="004D5BF3"/>
    <w:rsid w:val="004D6351"/>
    <w:rsid w:val="004D67FF"/>
    <w:rsid w:val="004D6A86"/>
    <w:rsid w:val="004E0840"/>
    <w:rsid w:val="004E2F2A"/>
    <w:rsid w:val="004E4982"/>
    <w:rsid w:val="004E4D25"/>
    <w:rsid w:val="004F2F45"/>
    <w:rsid w:val="004F3348"/>
    <w:rsid w:val="004F35A9"/>
    <w:rsid w:val="004F4E59"/>
    <w:rsid w:val="004F5303"/>
    <w:rsid w:val="004F6D8D"/>
    <w:rsid w:val="004F7881"/>
    <w:rsid w:val="00500635"/>
    <w:rsid w:val="00500CC0"/>
    <w:rsid w:val="0050134D"/>
    <w:rsid w:val="00501AD8"/>
    <w:rsid w:val="00502D75"/>
    <w:rsid w:val="005042E8"/>
    <w:rsid w:val="00504C2F"/>
    <w:rsid w:val="005050FA"/>
    <w:rsid w:val="00505C3B"/>
    <w:rsid w:val="00506098"/>
    <w:rsid w:val="00506183"/>
    <w:rsid w:val="005068F9"/>
    <w:rsid w:val="00511E0E"/>
    <w:rsid w:val="00512B6B"/>
    <w:rsid w:val="00512CF4"/>
    <w:rsid w:val="0051497C"/>
    <w:rsid w:val="00514A82"/>
    <w:rsid w:val="00514DF9"/>
    <w:rsid w:val="0051503D"/>
    <w:rsid w:val="00516317"/>
    <w:rsid w:val="00516FD3"/>
    <w:rsid w:val="00517D7F"/>
    <w:rsid w:val="00520614"/>
    <w:rsid w:val="005209E0"/>
    <w:rsid w:val="00521259"/>
    <w:rsid w:val="00523BB0"/>
    <w:rsid w:val="0052436D"/>
    <w:rsid w:val="005248F7"/>
    <w:rsid w:val="00525332"/>
    <w:rsid w:val="00525950"/>
    <w:rsid w:val="00527798"/>
    <w:rsid w:val="00527BA2"/>
    <w:rsid w:val="00530932"/>
    <w:rsid w:val="005316F9"/>
    <w:rsid w:val="00531C59"/>
    <w:rsid w:val="005325B7"/>
    <w:rsid w:val="00532B4F"/>
    <w:rsid w:val="00533919"/>
    <w:rsid w:val="00533C4E"/>
    <w:rsid w:val="00535087"/>
    <w:rsid w:val="00535368"/>
    <w:rsid w:val="005354BE"/>
    <w:rsid w:val="00536406"/>
    <w:rsid w:val="00537AB6"/>
    <w:rsid w:val="00541A6D"/>
    <w:rsid w:val="005425A6"/>
    <w:rsid w:val="00542EB8"/>
    <w:rsid w:val="005433D6"/>
    <w:rsid w:val="00544274"/>
    <w:rsid w:val="0054434E"/>
    <w:rsid w:val="00550244"/>
    <w:rsid w:val="00550250"/>
    <w:rsid w:val="00550A50"/>
    <w:rsid w:val="005516A4"/>
    <w:rsid w:val="00551CA6"/>
    <w:rsid w:val="005520B8"/>
    <w:rsid w:val="00552B42"/>
    <w:rsid w:val="00555984"/>
    <w:rsid w:val="005561AA"/>
    <w:rsid w:val="005565F3"/>
    <w:rsid w:val="00560B8A"/>
    <w:rsid w:val="005612C0"/>
    <w:rsid w:val="00561638"/>
    <w:rsid w:val="005618D2"/>
    <w:rsid w:val="00561C3E"/>
    <w:rsid w:val="00563025"/>
    <w:rsid w:val="00566941"/>
    <w:rsid w:val="00567465"/>
    <w:rsid w:val="005677ED"/>
    <w:rsid w:val="00567FD4"/>
    <w:rsid w:val="00570D11"/>
    <w:rsid w:val="00572815"/>
    <w:rsid w:val="00573CE2"/>
    <w:rsid w:val="00574F7C"/>
    <w:rsid w:val="00576238"/>
    <w:rsid w:val="00576312"/>
    <w:rsid w:val="005764CD"/>
    <w:rsid w:val="00576C35"/>
    <w:rsid w:val="005771EE"/>
    <w:rsid w:val="005779E3"/>
    <w:rsid w:val="0058093E"/>
    <w:rsid w:val="00580FCE"/>
    <w:rsid w:val="00581362"/>
    <w:rsid w:val="005846F8"/>
    <w:rsid w:val="00585C21"/>
    <w:rsid w:val="00586C81"/>
    <w:rsid w:val="0059032B"/>
    <w:rsid w:val="00590CC4"/>
    <w:rsid w:val="00591BCA"/>
    <w:rsid w:val="005929C9"/>
    <w:rsid w:val="00592FAF"/>
    <w:rsid w:val="00594807"/>
    <w:rsid w:val="00596B6E"/>
    <w:rsid w:val="005A0730"/>
    <w:rsid w:val="005A1F3B"/>
    <w:rsid w:val="005A3A72"/>
    <w:rsid w:val="005A4A1C"/>
    <w:rsid w:val="005A4BD8"/>
    <w:rsid w:val="005A5111"/>
    <w:rsid w:val="005A548F"/>
    <w:rsid w:val="005A6D10"/>
    <w:rsid w:val="005A6DE3"/>
    <w:rsid w:val="005A7350"/>
    <w:rsid w:val="005B0C3A"/>
    <w:rsid w:val="005B2A12"/>
    <w:rsid w:val="005B3A42"/>
    <w:rsid w:val="005B3C0C"/>
    <w:rsid w:val="005B460A"/>
    <w:rsid w:val="005B4D54"/>
    <w:rsid w:val="005B6FF2"/>
    <w:rsid w:val="005B75A7"/>
    <w:rsid w:val="005C0F07"/>
    <w:rsid w:val="005C2D2A"/>
    <w:rsid w:val="005C351D"/>
    <w:rsid w:val="005C3767"/>
    <w:rsid w:val="005C3D29"/>
    <w:rsid w:val="005C4227"/>
    <w:rsid w:val="005C4317"/>
    <w:rsid w:val="005C4475"/>
    <w:rsid w:val="005C4BBB"/>
    <w:rsid w:val="005C5CE0"/>
    <w:rsid w:val="005C7BED"/>
    <w:rsid w:val="005D06A9"/>
    <w:rsid w:val="005D221E"/>
    <w:rsid w:val="005D2895"/>
    <w:rsid w:val="005D381F"/>
    <w:rsid w:val="005D4634"/>
    <w:rsid w:val="005D49B6"/>
    <w:rsid w:val="005D7C2B"/>
    <w:rsid w:val="005E1A62"/>
    <w:rsid w:val="005E1BC7"/>
    <w:rsid w:val="005E3769"/>
    <w:rsid w:val="005E62C6"/>
    <w:rsid w:val="005E7D00"/>
    <w:rsid w:val="005F0D87"/>
    <w:rsid w:val="005F2D06"/>
    <w:rsid w:val="005F3D7D"/>
    <w:rsid w:val="005F44CB"/>
    <w:rsid w:val="005F5D05"/>
    <w:rsid w:val="005F6617"/>
    <w:rsid w:val="005F6C91"/>
    <w:rsid w:val="00601EA2"/>
    <w:rsid w:val="00603C8E"/>
    <w:rsid w:val="00606D61"/>
    <w:rsid w:val="00607AC6"/>
    <w:rsid w:val="00607EA8"/>
    <w:rsid w:val="006109E0"/>
    <w:rsid w:val="00610BF3"/>
    <w:rsid w:val="00610DDF"/>
    <w:rsid w:val="0061106D"/>
    <w:rsid w:val="00611D43"/>
    <w:rsid w:val="00612BF4"/>
    <w:rsid w:val="00613573"/>
    <w:rsid w:val="006151BD"/>
    <w:rsid w:val="0061542C"/>
    <w:rsid w:val="00620CEC"/>
    <w:rsid w:val="0062349D"/>
    <w:rsid w:val="00624142"/>
    <w:rsid w:val="00625C84"/>
    <w:rsid w:val="006261B7"/>
    <w:rsid w:val="00626A78"/>
    <w:rsid w:val="00627D96"/>
    <w:rsid w:val="00633120"/>
    <w:rsid w:val="0063476D"/>
    <w:rsid w:val="006351FD"/>
    <w:rsid w:val="0063562C"/>
    <w:rsid w:val="0063635C"/>
    <w:rsid w:val="00637496"/>
    <w:rsid w:val="00640C55"/>
    <w:rsid w:val="00641D87"/>
    <w:rsid w:val="00641E0D"/>
    <w:rsid w:val="0064277F"/>
    <w:rsid w:val="00643436"/>
    <w:rsid w:val="0064396E"/>
    <w:rsid w:val="00644532"/>
    <w:rsid w:val="00645656"/>
    <w:rsid w:val="0064707C"/>
    <w:rsid w:val="006477A5"/>
    <w:rsid w:val="00647B33"/>
    <w:rsid w:val="0065025E"/>
    <w:rsid w:val="00650FD0"/>
    <w:rsid w:val="00652D21"/>
    <w:rsid w:val="00653269"/>
    <w:rsid w:val="00653878"/>
    <w:rsid w:val="00653C00"/>
    <w:rsid w:val="00653EA2"/>
    <w:rsid w:val="006551BA"/>
    <w:rsid w:val="0065555A"/>
    <w:rsid w:val="0065606B"/>
    <w:rsid w:val="00656678"/>
    <w:rsid w:val="00656A6C"/>
    <w:rsid w:val="00656B3E"/>
    <w:rsid w:val="00657071"/>
    <w:rsid w:val="00657640"/>
    <w:rsid w:val="00660C9C"/>
    <w:rsid w:val="00661783"/>
    <w:rsid w:val="00662D9E"/>
    <w:rsid w:val="00663D4A"/>
    <w:rsid w:val="00664542"/>
    <w:rsid w:val="00664ADF"/>
    <w:rsid w:val="006652F2"/>
    <w:rsid w:val="00665936"/>
    <w:rsid w:val="00665C70"/>
    <w:rsid w:val="00666E4A"/>
    <w:rsid w:val="00667129"/>
    <w:rsid w:val="00667920"/>
    <w:rsid w:val="00670A58"/>
    <w:rsid w:val="00671D60"/>
    <w:rsid w:val="00673C81"/>
    <w:rsid w:val="00673FFA"/>
    <w:rsid w:val="006751A3"/>
    <w:rsid w:val="00675CAF"/>
    <w:rsid w:val="00676819"/>
    <w:rsid w:val="00676C57"/>
    <w:rsid w:val="00676E3C"/>
    <w:rsid w:val="0067739E"/>
    <w:rsid w:val="006776FA"/>
    <w:rsid w:val="00681EE7"/>
    <w:rsid w:val="0068335A"/>
    <w:rsid w:val="0068480D"/>
    <w:rsid w:val="0068585D"/>
    <w:rsid w:val="00686B81"/>
    <w:rsid w:val="00687A78"/>
    <w:rsid w:val="00687B19"/>
    <w:rsid w:val="00690A25"/>
    <w:rsid w:val="00690C22"/>
    <w:rsid w:val="00691EA6"/>
    <w:rsid w:val="00692D0A"/>
    <w:rsid w:val="006930F2"/>
    <w:rsid w:val="006931DA"/>
    <w:rsid w:val="00693953"/>
    <w:rsid w:val="00694E0D"/>
    <w:rsid w:val="00697612"/>
    <w:rsid w:val="00697FD8"/>
    <w:rsid w:val="006A0E92"/>
    <w:rsid w:val="006A1258"/>
    <w:rsid w:val="006A1729"/>
    <w:rsid w:val="006A1EF6"/>
    <w:rsid w:val="006A24F2"/>
    <w:rsid w:val="006A3B08"/>
    <w:rsid w:val="006A5B17"/>
    <w:rsid w:val="006A60B4"/>
    <w:rsid w:val="006A7258"/>
    <w:rsid w:val="006B09DF"/>
    <w:rsid w:val="006B0DAB"/>
    <w:rsid w:val="006B2700"/>
    <w:rsid w:val="006B4151"/>
    <w:rsid w:val="006B4A49"/>
    <w:rsid w:val="006B5A39"/>
    <w:rsid w:val="006B7469"/>
    <w:rsid w:val="006B7A25"/>
    <w:rsid w:val="006C1A47"/>
    <w:rsid w:val="006C24C5"/>
    <w:rsid w:val="006C2579"/>
    <w:rsid w:val="006C27A0"/>
    <w:rsid w:val="006C2E09"/>
    <w:rsid w:val="006C3039"/>
    <w:rsid w:val="006C309B"/>
    <w:rsid w:val="006C38A2"/>
    <w:rsid w:val="006C6782"/>
    <w:rsid w:val="006C7BC4"/>
    <w:rsid w:val="006D0232"/>
    <w:rsid w:val="006D1B51"/>
    <w:rsid w:val="006D2FD1"/>
    <w:rsid w:val="006D3913"/>
    <w:rsid w:val="006D44FA"/>
    <w:rsid w:val="006D4A8F"/>
    <w:rsid w:val="006D6238"/>
    <w:rsid w:val="006D632A"/>
    <w:rsid w:val="006D64B8"/>
    <w:rsid w:val="006E1FD6"/>
    <w:rsid w:val="006E238C"/>
    <w:rsid w:val="006E550F"/>
    <w:rsid w:val="006E6F59"/>
    <w:rsid w:val="006E7CD3"/>
    <w:rsid w:val="006F008F"/>
    <w:rsid w:val="006F0B6F"/>
    <w:rsid w:val="006F126F"/>
    <w:rsid w:val="006F1590"/>
    <w:rsid w:val="006F3B02"/>
    <w:rsid w:val="006F4863"/>
    <w:rsid w:val="006F4EFC"/>
    <w:rsid w:val="006F4FC9"/>
    <w:rsid w:val="006F525E"/>
    <w:rsid w:val="006F53E8"/>
    <w:rsid w:val="006F7360"/>
    <w:rsid w:val="006F789A"/>
    <w:rsid w:val="007002D5"/>
    <w:rsid w:val="00700391"/>
    <w:rsid w:val="00700D58"/>
    <w:rsid w:val="00700DE5"/>
    <w:rsid w:val="00701A26"/>
    <w:rsid w:val="00704217"/>
    <w:rsid w:val="0070453D"/>
    <w:rsid w:val="00704C15"/>
    <w:rsid w:val="007050EF"/>
    <w:rsid w:val="0070697E"/>
    <w:rsid w:val="00706A6B"/>
    <w:rsid w:val="00706D01"/>
    <w:rsid w:val="00707528"/>
    <w:rsid w:val="00710E5E"/>
    <w:rsid w:val="00712A81"/>
    <w:rsid w:val="00714F73"/>
    <w:rsid w:val="00715526"/>
    <w:rsid w:val="00716FD9"/>
    <w:rsid w:val="00717029"/>
    <w:rsid w:val="00717932"/>
    <w:rsid w:val="00722583"/>
    <w:rsid w:val="007227B8"/>
    <w:rsid w:val="00725C3A"/>
    <w:rsid w:val="00731948"/>
    <w:rsid w:val="00731EB1"/>
    <w:rsid w:val="007351DA"/>
    <w:rsid w:val="007373D8"/>
    <w:rsid w:val="00740323"/>
    <w:rsid w:val="00740C91"/>
    <w:rsid w:val="007411D8"/>
    <w:rsid w:val="007422AB"/>
    <w:rsid w:val="0074256C"/>
    <w:rsid w:val="00742676"/>
    <w:rsid w:val="00742C8A"/>
    <w:rsid w:val="00743555"/>
    <w:rsid w:val="00743F3E"/>
    <w:rsid w:val="00745B52"/>
    <w:rsid w:val="0074714A"/>
    <w:rsid w:val="00747A2B"/>
    <w:rsid w:val="0075318E"/>
    <w:rsid w:val="0075328C"/>
    <w:rsid w:val="00753542"/>
    <w:rsid w:val="007549DF"/>
    <w:rsid w:val="00755D9B"/>
    <w:rsid w:val="00755FF5"/>
    <w:rsid w:val="0075621D"/>
    <w:rsid w:val="007577C5"/>
    <w:rsid w:val="0076058D"/>
    <w:rsid w:val="00761E7B"/>
    <w:rsid w:val="0076245D"/>
    <w:rsid w:val="00762F61"/>
    <w:rsid w:val="007632FF"/>
    <w:rsid w:val="00763BF2"/>
    <w:rsid w:val="0076570B"/>
    <w:rsid w:val="00766D92"/>
    <w:rsid w:val="007671B2"/>
    <w:rsid w:val="00770FA0"/>
    <w:rsid w:val="00773CF7"/>
    <w:rsid w:val="00774D26"/>
    <w:rsid w:val="007751DF"/>
    <w:rsid w:val="00775FD3"/>
    <w:rsid w:val="00780045"/>
    <w:rsid w:val="007801C9"/>
    <w:rsid w:val="0078078F"/>
    <w:rsid w:val="00781C63"/>
    <w:rsid w:val="00781E72"/>
    <w:rsid w:val="007843D5"/>
    <w:rsid w:val="0078518A"/>
    <w:rsid w:val="00786DA5"/>
    <w:rsid w:val="0078726A"/>
    <w:rsid w:val="00787AF9"/>
    <w:rsid w:val="00787B6F"/>
    <w:rsid w:val="00787EA3"/>
    <w:rsid w:val="00791082"/>
    <w:rsid w:val="007911F1"/>
    <w:rsid w:val="00791AB1"/>
    <w:rsid w:val="0079238D"/>
    <w:rsid w:val="00793077"/>
    <w:rsid w:val="00793643"/>
    <w:rsid w:val="0079521F"/>
    <w:rsid w:val="007953C7"/>
    <w:rsid w:val="00795BFB"/>
    <w:rsid w:val="00797134"/>
    <w:rsid w:val="00797AF1"/>
    <w:rsid w:val="007A163D"/>
    <w:rsid w:val="007A3298"/>
    <w:rsid w:val="007A376B"/>
    <w:rsid w:val="007A46CB"/>
    <w:rsid w:val="007A6388"/>
    <w:rsid w:val="007A6794"/>
    <w:rsid w:val="007A709F"/>
    <w:rsid w:val="007A748D"/>
    <w:rsid w:val="007B097E"/>
    <w:rsid w:val="007B164C"/>
    <w:rsid w:val="007B26BC"/>
    <w:rsid w:val="007B5581"/>
    <w:rsid w:val="007B5B9C"/>
    <w:rsid w:val="007B5EF5"/>
    <w:rsid w:val="007B66DD"/>
    <w:rsid w:val="007C021B"/>
    <w:rsid w:val="007C0E61"/>
    <w:rsid w:val="007C2E67"/>
    <w:rsid w:val="007C35BE"/>
    <w:rsid w:val="007C4731"/>
    <w:rsid w:val="007C5F44"/>
    <w:rsid w:val="007C6374"/>
    <w:rsid w:val="007C64DD"/>
    <w:rsid w:val="007C65A9"/>
    <w:rsid w:val="007C78D8"/>
    <w:rsid w:val="007D11D2"/>
    <w:rsid w:val="007D12AE"/>
    <w:rsid w:val="007D1E24"/>
    <w:rsid w:val="007D1EC6"/>
    <w:rsid w:val="007D344F"/>
    <w:rsid w:val="007D631C"/>
    <w:rsid w:val="007E0359"/>
    <w:rsid w:val="007E0E17"/>
    <w:rsid w:val="007E13DA"/>
    <w:rsid w:val="007E2139"/>
    <w:rsid w:val="007E22F9"/>
    <w:rsid w:val="007E2ABA"/>
    <w:rsid w:val="007E2E5F"/>
    <w:rsid w:val="007E5FC3"/>
    <w:rsid w:val="007E6524"/>
    <w:rsid w:val="007E6B1C"/>
    <w:rsid w:val="007E6DDF"/>
    <w:rsid w:val="007E70B4"/>
    <w:rsid w:val="007F0EDE"/>
    <w:rsid w:val="007F1899"/>
    <w:rsid w:val="007F25CE"/>
    <w:rsid w:val="007F2F70"/>
    <w:rsid w:val="007F536F"/>
    <w:rsid w:val="007F5A46"/>
    <w:rsid w:val="007F5FAB"/>
    <w:rsid w:val="007F71DA"/>
    <w:rsid w:val="007F75F6"/>
    <w:rsid w:val="00802909"/>
    <w:rsid w:val="008037A4"/>
    <w:rsid w:val="00807D68"/>
    <w:rsid w:val="0081065A"/>
    <w:rsid w:val="00811D00"/>
    <w:rsid w:val="00812A89"/>
    <w:rsid w:val="00812B64"/>
    <w:rsid w:val="0081340E"/>
    <w:rsid w:val="0081521B"/>
    <w:rsid w:val="0081621A"/>
    <w:rsid w:val="0081628C"/>
    <w:rsid w:val="00816A22"/>
    <w:rsid w:val="008202E6"/>
    <w:rsid w:val="008208D7"/>
    <w:rsid w:val="008221AF"/>
    <w:rsid w:val="00824E0E"/>
    <w:rsid w:val="008255DA"/>
    <w:rsid w:val="00827883"/>
    <w:rsid w:val="00831D18"/>
    <w:rsid w:val="00835ACB"/>
    <w:rsid w:val="008407BE"/>
    <w:rsid w:val="0084236E"/>
    <w:rsid w:val="00842BB5"/>
    <w:rsid w:val="00842D5B"/>
    <w:rsid w:val="008432BE"/>
    <w:rsid w:val="0084362E"/>
    <w:rsid w:val="008462DD"/>
    <w:rsid w:val="00846916"/>
    <w:rsid w:val="00846D41"/>
    <w:rsid w:val="00846EC8"/>
    <w:rsid w:val="00847DFD"/>
    <w:rsid w:val="00850093"/>
    <w:rsid w:val="0085056E"/>
    <w:rsid w:val="00850919"/>
    <w:rsid w:val="00851491"/>
    <w:rsid w:val="008520DB"/>
    <w:rsid w:val="008529E8"/>
    <w:rsid w:val="00852C03"/>
    <w:rsid w:val="00853183"/>
    <w:rsid w:val="00853827"/>
    <w:rsid w:val="00854081"/>
    <w:rsid w:val="00854F57"/>
    <w:rsid w:val="0085507D"/>
    <w:rsid w:val="0085573C"/>
    <w:rsid w:val="00856FFA"/>
    <w:rsid w:val="008600E3"/>
    <w:rsid w:val="00862B5B"/>
    <w:rsid w:val="00863197"/>
    <w:rsid w:val="00863A26"/>
    <w:rsid w:val="00864BCC"/>
    <w:rsid w:val="00865922"/>
    <w:rsid w:val="00867636"/>
    <w:rsid w:val="008676CD"/>
    <w:rsid w:val="00867BEC"/>
    <w:rsid w:val="0087002D"/>
    <w:rsid w:val="00870BC5"/>
    <w:rsid w:val="00870DCB"/>
    <w:rsid w:val="008713CF"/>
    <w:rsid w:val="0087299D"/>
    <w:rsid w:val="008729F2"/>
    <w:rsid w:val="0087406B"/>
    <w:rsid w:val="0087509A"/>
    <w:rsid w:val="00875CBA"/>
    <w:rsid w:val="00877B15"/>
    <w:rsid w:val="00881D6A"/>
    <w:rsid w:val="0088215D"/>
    <w:rsid w:val="008821A2"/>
    <w:rsid w:val="008821F9"/>
    <w:rsid w:val="00883FA6"/>
    <w:rsid w:val="00885FA8"/>
    <w:rsid w:val="008864BC"/>
    <w:rsid w:val="00886A3B"/>
    <w:rsid w:val="008871A9"/>
    <w:rsid w:val="00887814"/>
    <w:rsid w:val="00887B2B"/>
    <w:rsid w:val="00890F05"/>
    <w:rsid w:val="008928D9"/>
    <w:rsid w:val="00893029"/>
    <w:rsid w:val="00893677"/>
    <w:rsid w:val="00895ECC"/>
    <w:rsid w:val="00897A19"/>
    <w:rsid w:val="008A160C"/>
    <w:rsid w:val="008A1973"/>
    <w:rsid w:val="008A2C6B"/>
    <w:rsid w:val="008A32D8"/>
    <w:rsid w:val="008A4329"/>
    <w:rsid w:val="008A445F"/>
    <w:rsid w:val="008A44C7"/>
    <w:rsid w:val="008A51F6"/>
    <w:rsid w:val="008B05CC"/>
    <w:rsid w:val="008B099D"/>
    <w:rsid w:val="008B0A39"/>
    <w:rsid w:val="008B0A3E"/>
    <w:rsid w:val="008B2D9C"/>
    <w:rsid w:val="008B400E"/>
    <w:rsid w:val="008B4932"/>
    <w:rsid w:val="008B4AAE"/>
    <w:rsid w:val="008C04B5"/>
    <w:rsid w:val="008C073D"/>
    <w:rsid w:val="008C0FEC"/>
    <w:rsid w:val="008C260B"/>
    <w:rsid w:val="008C29E5"/>
    <w:rsid w:val="008C2C5C"/>
    <w:rsid w:val="008C332D"/>
    <w:rsid w:val="008C4C20"/>
    <w:rsid w:val="008C500D"/>
    <w:rsid w:val="008C5116"/>
    <w:rsid w:val="008D06D7"/>
    <w:rsid w:val="008D0EC3"/>
    <w:rsid w:val="008D0F1D"/>
    <w:rsid w:val="008D308B"/>
    <w:rsid w:val="008D3A97"/>
    <w:rsid w:val="008D5A28"/>
    <w:rsid w:val="008D63A2"/>
    <w:rsid w:val="008E06FC"/>
    <w:rsid w:val="008E0862"/>
    <w:rsid w:val="008E1F4E"/>
    <w:rsid w:val="008E2837"/>
    <w:rsid w:val="008E3863"/>
    <w:rsid w:val="008E49F6"/>
    <w:rsid w:val="008E4BEE"/>
    <w:rsid w:val="008E59E5"/>
    <w:rsid w:val="008E75ED"/>
    <w:rsid w:val="008F0052"/>
    <w:rsid w:val="008F0517"/>
    <w:rsid w:val="008F0AD5"/>
    <w:rsid w:val="008F164E"/>
    <w:rsid w:val="008F257F"/>
    <w:rsid w:val="008F2AC2"/>
    <w:rsid w:val="008F362A"/>
    <w:rsid w:val="008F37B5"/>
    <w:rsid w:val="008F5104"/>
    <w:rsid w:val="008F5F3F"/>
    <w:rsid w:val="008F7392"/>
    <w:rsid w:val="008F76BE"/>
    <w:rsid w:val="009015EE"/>
    <w:rsid w:val="00903939"/>
    <w:rsid w:val="00904231"/>
    <w:rsid w:val="0090547A"/>
    <w:rsid w:val="00906AE7"/>
    <w:rsid w:val="00911CDA"/>
    <w:rsid w:val="00912883"/>
    <w:rsid w:val="00912BF4"/>
    <w:rsid w:val="00913607"/>
    <w:rsid w:val="00914E90"/>
    <w:rsid w:val="009159F1"/>
    <w:rsid w:val="00917232"/>
    <w:rsid w:val="00922B67"/>
    <w:rsid w:val="00924CF8"/>
    <w:rsid w:val="00924E47"/>
    <w:rsid w:val="0092522A"/>
    <w:rsid w:val="0092564A"/>
    <w:rsid w:val="009264CB"/>
    <w:rsid w:val="009268D1"/>
    <w:rsid w:val="009279D1"/>
    <w:rsid w:val="009301F6"/>
    <w:rsid w:val="00930720"/>
    <w:rsid w:val="00932C27"/>
    <w:rsid w:val="009346EA"/>
    <w:rsid w:val="00934EBB"/>
    <w:rsid w:val="00935078"/>
    <w:rsid w:val="009357BA"/>
    <w:rsid w:val="00935FCB"/>
    <w:rsid w:val="0094070D"/>
    <w:rsid w:val="00941256"/>
    <w:rsid w:val="00941B9B"/>
    <w:rsid w:val="00942666"/>
    <w:rsid w:val="00942F06"/>
    <w:rsid w:val="009433C5"/>
    <w:rsid w:val="009439DA"/>
    <w:rsid w:val="00944575"/>
    <w:rsid w:val="009454AE"/>
    <w:rsid w:val="00945FBB"/>
    <w:rsid w:val="00946102"/>
    <w:rsid w:val="009473A9"/>
    <w:rsid w:val="00950C44"/>
    <w:rsid w:val="00951C30"/>
    <w:rsid w:val="009536BD"/>
    <w:rsid w:val="009538BE"/>
    <w:rsid w:val="009553D0"/>
    <w:rsid w:val="00955761"/>
    <w:rsid w:val="009560C3"/>
    <w:rsid w:val="009572C3"/>
    <w:rsid w:val="00960541"/>
    <w:rsid w:val="00961843"/>
    <w:rsid w:val="0096471B"/>
    <w:rsid w:val="00965E6F"/>
    <w:rsid w:val="009666B9"/>
    <w:rsid w:val="00966AC1"/>
    <w:rsid w:val="009679F1"/>
    <w:rsid w:val="009711E7"/>
    <w:rsid w:val="0097205E"/>
    <w:rsid w:val="00975E70"/>
    <w:rsid w:val="009762D0"/>
    <w:rsid w:val="00977559"/>
    <w:rsid w:val="00977C3B"/>
    <w:rsid w:val="0098096C"/>
    <w:rsid w:val="009812BF"/>
    <w:rsid w:val="00981DAB"/>
    <w:rsid w:val="00981E65"/>
    <w:rsid w:val="00984293"/>
    <w:rsid w:val="00984EA5"/>
    <w:rsid w:val="00986609"/>
    <w:rsid w:val="0098799D"/>
    <w:rsid w:val="00991FCC"/>
    <w:rsid w:val="00996155"/>
    <w:rsid w:val="00997F8A"/>
    <w:rsid w:val="009A1540"/>
    <w:rsid w:val="009A4131"/>
    <w:rsid w:val="009A41FA"/>
    <w:rsid w:val="009A50EA"/>
    <w:rsid w:val="009A535F"/>
    <w:rsid w:val="009A6833"/>
    <w:rsid w:val="009A6F66"/>
    <w:rsid w:val="009A74C1"/>
    <w:rsid w:val="009A7B42"/>
    <w:rsid w:val="009B16C0"/>
    <w:rsid w:val="009B225C"/>
    <w:rsid w:val="009B28EF"/>
    <w:rsid w:val="009B319D"/>
    <w:rsid w:val="009B4450"/>
    <w:rsid w:val="009B50A8"/>
    <w:rsid w:val="009B5122"/>
    <w:rsid w:val="009B5880"/>
    <w:rsid w:val="009B5E47"/>
    <w:rsid w:val="009B7A1B"/>
    <w:rsid w:val="009B7A1C"/>
    <w:rsid w:val="009C070F"/>
    <w:rsid w:val="009C1978"/>
    <w:rsid w:val="009C4BC8"/>
    <w:rsid w:val="009C502B"/>
    <w:rsid w:val="009C535F"/>
    <w:rsid w:val="009C79D6"/>
    <w:rsid w:val="009D0CEF"/>
    <w:rsid w:val="009D0FF9"/>
    <w:rsid w:val="009D1310"/>
    <w:rsid w:val="009D1424"/>
    <w:rsid w:val="009D32BD"/>
    <w:rsid w:val="009D3703"/>
    <w:rsid w:val="009D3778"/>
    <w:rsid w:val="009D3B7B"/>
    <w:rsid w:val="009D57D5"/>
    <w:rsid w:val="009D6644"/>
    <w:rsid w:val="009D6A5C"/>
    <w:rsid w:val="009E22A8"/>
    <w:rsid w:val="009E6387"/>
    <w:rsid w:val="009E6C4D"/>
    <w:rsid w:val="009E768F"/>
    <w:rsid w:val="009F0671"/>
    <w:rsid w:val="009F0F29"/>
    <w:rsid w:val="009F24DA"/>
    <w:rsid w:val="009F2573"/>
    <w:rsid w:val="009F2A03"/>
    <w:rsid w:val="009F4543"/>
    <w:rsid w:val="009F7E54"/>
    <w:rsid w:val="00A010EF"/>
    <w:rsid w:val="00A01747"/>
    <w:rsid w:val="00A02A1F"/>
    <w:rsid w:val="00A03423"/>
    <w:rsid w:val="00A03A57"/>
    <w:rsid w:val="00A0462C"/>
    <w:rsid w:val="00A047CB"/>
    <w:rsid w:val="00A04B1F"/>
    <w:rsid w:val="00A04BD8"/>
    <w:rsid w:val="00A05021"/>
    <w:rsid w:val="00A05298"/>
    <w:rsid w:val="00A05403"/>
    <w:rsid w:val="00A054D3"/>
    <w:rsid w:val="00A064D8"/>
    <w:rsid w:val="00A06958"/>
    <w:rsid w:val="00A10D44"/>
    <w:rsid w:val="00A118FF"/>
    <w:rsid w:val="00A14282"/>
    <w:rsid w:val="00A158CE"/>
    <w:rsid w:val="00A15D20"/>
    <w:rsid w:val="00A173FD"/>
    <w:rsid w:val="00A1762B"/>
    <w:rsid w:val="00A202FD"/>
    <w:rsid w:val="00A2034C"/>
    <w:rsid w:val="00A21084"/>
    <w:rsid w:val="00A23A5B"/>
    <w:rsid w:val="00A23B2D"/>
    <w:rsid w:val="00A23CE4"/>
    <w:rsid w:val="00A24BC9"/>
    <w:rsid w:val="00A26DF8"/>
    <w:rsid w:val="00A27092"/>
    <w:rsid w:val="00A3174F"/>
    <w:rsid w:val="00A31F7E"/>
    <w:rsid w:val="00A31F9A"/>
    <w:rsid w:val="00A32517"/>
    <w:rsid w:val="00A32D5B"/>
    <w:rsid w:val="00A33582"/>
    <w:rsid w:val="00A35A78"/>
    <w:rsid w:val="00A35B71"/>
    <w:rsid w:val="00A35C6C"/>
    <w:rsid w:val="00A371A9"/>
    <w:rsid w:val="00A40B07"/>
    <w:rsid w:val="00A41D01"/>
    <w:rsid w:val="00A41FFA"/>
    <w:rsid w:val="00A45354"/>
    <w:rsid w:val="00A456CD"/>
    <w:rsid w:val="00A45BE3"/>
    <w:rsid w:val="00A45CD7"/>
    <w:rsid w:val="00A46C80"/>
    <w:rsid w:val="00A46D96"/>
    <w:rsid w:val="00A504AB"/>
    <w:rsid w:val="00A505FB"/>
    <w:rsid w:val="00A51207"/>
    <w:rsid w:val="00A516B9"/>
    <w:rsid w:val="00A53875"/>
    <w:rsid w:val="00A53F4E"/>
    <w:rsid w:val="00A5462D"/>
    <w:rsid w:val="00A5471B"/>
    <w:rsid w:val="00A553AB"/>
    <w:rsid w:val="00A5783F"/>
    <w:rsid w:val="00A579B5"/>
    <w:rsid w:val="00A579FC"/>
    <w:rsid w:val="00A57F1E"/>
    <w:rsid w:val="00A605DB"/>
    <w:rsid w:val="00A62183"/>
    <w:rsid w:val="00A62392"/>
    <w:rsid w:val="00A64586"/>
    <w:rsid w:val="00A64630"/>
    <w:rsid w:val="00A651BE"/>
    <w:rsid w:val="00A65207"/>
    <w:rsid w:val="00A66401"/>
    <w:rsid w:val="00A70E3A"/>
    <w:rsid w:val="00A7182B"/>
    <w:rsid w:val="00A71E13"/>
    <w:rsid w:val="00A7213C"/>
    <w:rsid w:val="00A75D30"/>
    <w:rsid w:val="00A76622"/>
    <w:rsid w:val="00A7669D"/>
    <w:rsid w:val="00A7683B"/>
    <w:rsid w:val="00A76B21"/>
    <w:rsid w:val="00A76B73"/>
    <w:rsid w:val="00A7739F"/>
    <w:rsid w:val="00A80452"/>
    <w:rsid w:val="00A81313"/>
    <w:rsid w:val="00A85CF9"/>
    <w:rsid w:val="00A908CF"/>
    <w:rsid w:val="00A9246C"/>
    <w:rsid w:val="00A92665"/>
    <w:rsid w:val="00A92B6A"/>
    <w:rsid w:val="00A95215"/>
    <w:rsid w:val="00A95AB7"/>
    <w:rsid w:val="00A977B3"/>
    <w:rsid w:val="00AA15E2"/>
    <w:rsid w:val="00AA2423"/>
    <w:rsid w:val="00AA5517"/>
    <w:rsid w:val="00AA5EA8"/>
    <w:rsid w:val="00AA659F"/>
    <w:rsid w:val="00AA6F63"/>
    <w:rsid w:val="00AA7878"/>
    <w:rsid w:val="00AA7CDD"/>
    <w:rsid w:val="00AB1307"/>
    <w:rsid w:val="00AB2074"/>
    <w:rsid w:val="00AB2DA7"/>
    <w:rsid w:val="00AB2F9F"/>
    <w:rsid w:val="00AB3A9C"/>
    <w:rsid w:val="00AB4517"/>
    <w:rsid w:val="00AB5879"/>
    <w:rsid w:val="00AB6289"/>
    <w:rsid w:val="00AB6674"/>
    <w:rsid w:val="00AB6E88"/>
    <w:rsid w:val="00AB736F"/>
    <w:rsid w:val="00AC744D"/>
    <w:rsid w:val="00AD0449"/>
    <w:rsid w:val="00AD0534"/>
    <w:rsid w:val="00AD0C11"/>
    <w:rsid w:val="00AD159C"/>
    <w:rsid w:val="00AD5057"/>
    <w:rsid w:val="00AD5C7E"/>
    <w:rsid w:val="00AD7D85"/>
    <w:rsid w:val="00AE1704"/>
    <w:rsid w:val="00AE1AE5"/>
    <w:rsid w:val="00AE216E"/>
    <w:rsid w:val="00AE3510"/>
    <w:rsid w:val="00AE693D"/>
    <w:rsid w:val="00AE7B82"/>
    <w:rsid w:val="00AF1B43"/>
    <w:rsid w:val="00AF37F1"/>
    <w:rsid w:val="00AF44CD"/>
    <w:rsid w:val="00AF5D95"/>
    <w:rsid w:val="00B001CE"/>
    <w:rsid w:val="00B00CB0"/>
    <w:rsid w:val="00B0188D"/>
    <w:rsid w:val="00B02BB0"/>
    <w:rsid w:val="00B044A8"/>
    <w:rsid w:val="00B056AB"/>
    <w:rsid w:val="00B07AA8"/>
    <w:rsid w:val="00B105FE"/>
    <w:rsid w:val="00B10975"/>
    <w:rsid w:val="00B10B8A"/>
    <w:rsid w:val="00B10E89"/>
    <w:rsid w:val="00B11542"/>
    <w:rsid w:val="00B137E6"/>
    <w:rsid w:val="00B14AFC"/>
    <w:rsid w:val="00B200ED"/>
    <w:rsid w:val="00B21649"/>
    <w:rsid w:val="00B221B6"/>
    <w:rsid w:val="00B235D1"/>
    <w:rsid w:val="00B2382E"/>
    <w:rsid w:val="00B24118"/>
    <w:rsid w:val="00B24770"/>
    <w:rsid w:val="00B24D18"/>
    <w:rsid w:val="00B26194"/>
    <w:rsid w:val="00B26FD7"/>
    <w:rsid w:val="00B27754"/>
    <w:rsid w:val="00B3585B"/>
    <w:rsid w:val="00B35908"/>
    <w:rsid w:val="00B35E80"/>
    <w:rsid w:val="00B418B2"/>
    <w:rsid w:val="00B42C22"/>
    <w:rsid w:val="00B439C3"/>
    <w:rsid w:val="00B44D53"/>
    <w:rsid w:val="00B451C9"/>
    <w:rsid w:val="00B5076B"/>
    <w:rsid w:val="00B53020"/>
    <w:rsid w:val="00B5363B"/>
    <w:rsid w:val="00B540CC"/>
    <w:rsid w:val="00B54193"/>
    <w:rsid w:val="00B54A45"/>
    <w:rsid w:val="00B55CA0"/>
    <w:rsid w:val="00B55D3F"/>
    <w:rsid w:val="00B5603D"/>
    <w:rsid w:val="00B56BA1"/>
    <w:rsid w:val="00B571C7"/>
    <w:rsid w:val="00B576A3"/>
    <w:rsid w:val="00B60478"/>
    <w:rsid w:val="00B629F4"/>
    <w:rsid w:val="00B62A68"/>
    <w:rsid w:val="00B63E25"/>
    <w:rsid w:val="00B63ED1"/>
    <w:rsid w:val="00B65DF7"/>
    <w:rsid w:val="00B65FF0"/>
    <w:rsid w:val="00B66B77"/>
    <w:rsid w:val="00B674FB"/>
    <w:rsid w:val="00B6760E"/>
    <w:rsid w:val="00B706DF"/>
    <w:rsid w:val="00B71528"/>
    <w:rsid w:val="00B7199B"/>
    <w:rsid w:val="00B71A54"/>
    <w:rsid w:val="00B722B8"/>
    <w:rsid w:val="00B7264C"/>
    <w:rsid w:val="00B72CE2"/>
    <w:rsid w:val="00B734F9"/>
    <w:rsid w:val="00B74D80"/>
    <w:rsid w:val="00B75AE1"/>
    <w:rsid w:val="00B75E6F"/>
    <w:rsid w:val="00B76C22"/>
    <w:rsid w:val="00B77B2A"/>
    <w:rsid w:val="00B811C8"/>
    <w:rsid w:val="00B8159E"/>
    <w:rsid w:val="00B81F0C"/>
    <w:rsid w:val="00B829C8"/>
    <w:rsid w:val="00B82D59"/>
    <w:rsid w:val="00B82EDF"/>
    <w:rsid w:val="00B849A1"/>
    <w:rsid w:val="00B84F3E"/>
    <w:rsid w:val="00B85E1F"/>
    <w:rsid w:val="00B864DB"/>
    <w:rsid w:val="00B9078A"/>
    <w:rsid w:val="00B90E99"/>
    <w:rsid w:val="00B9176B"/>
    <w:rsid w:val="00B952AF"/>
    <w:rsid w:val="00B956AB"/>
    <w:rsid w:val="00B96037"/>
    <w:rsid w:val="00BA08BA"/>
    <w:rsid w:val="00BA1870"/>
    <w:rsid w:val="00BA1E81"/>
    <w:rsid w:val="00BA3473"/>
    <w:rsid w:val="00BA39AA"/>
    <w:rsid w:val="00BA560B"/>
    <w:rsid w:val="00BA651E"/>
    <w:rsid w:val="00BA6EDE"/>
    <w:rsid w:val="00BA6FDE"/>
    <w:rsid w:val="00BA733E"/>
    <w:rsid w:val="00BA7EE8"/>
    <w:rsid w:val="00BB01D8"/>
    <w:rsid w:val="00BB0BC2"/>
    <w:rsid w:val="00BB2BAA"/>
    <w:rsid w:val="00BB2C73"/>
    <w:rsid w:val="00BB32F8"/>
    <w:rsid w:val="00BB3EFC"/>
    <w:rsid w:val="00BB4810"/>
    <w:rsid w:val="00BB50EA"/>
    <w:rsid w:val="00BB5370"/>
    <w:rsid w:val="00BC0C48"/>
    <w:rsid w:val="00BC245E"/>
    <w:rsid w:val="00BC2F50"/>
    <w:rsid w:val="00BC78B0"/>
    <w:rsid w:val="00BC7D64"/>
    <w:rsid w:val="00BD01C5"/>
    <w:rsid w:val="00BD16EE"/>
    <w:rsid w:val="00BD23F5"/>
    <w:rsid w:val="00BD4998"/>
    <w:rsid w:val="00BD5B43"/>
    <w:rsid w:val="00BD64FD"/>
    <w:rsid w:val="00BE0F50"/>
    <w:rsid w:val="00BE11B3"/>
    <w:rsid w:val="00BE2601"/>
    <w:rsid w:val="00BE2D17"/>
    <w:rsid w:val="00BE52F9"/>
    <w:rsid w:val="00BE6CCB"/>
    <w:rsid w:val="00BE6D13"/>
    <w:rsid w:val="00BE6FD8"/>
    <w:rsid w:val="00BE72C3"/>
    <w:rsid w:val="00BF1030"/>
    <w:rsid w:val="00BF1AF8"/>
    <w:rsid w:val="00BF2147"/>
    <w:rsid w:val="00BF4427"/>
    <w:rsid w:val="00BF4BE4"/>
    <w:rsid w:val="00BF5B28"/>
    <w:rsid w:val="00BF5D60"/>
    <w:rsid w:val="00BF7C64"/>
    <w:rsid w:val="00C00425"/>
    <w:rsid w:val="00C00FCD"/>
    <w:rsid w:val="00C03893"/>
    <w:rsid w:val="00C10A84"/>
    <w:rsid w:val="00C13EEB"/>
    <w:rsid w:val="00C167C7"/>
    <w:rsid w:val="00C176F1"/>
    <w:rsid w:val="00C17757"/>
    <w:rsid w:val="00C20420"/>
    <w:rsid w:val="00C20AE5"/>
    <w:rsid w:val="00C217B2"/>
    <w:rsid w:val="00C21A59"/>
    <w:rsid w:val="00C2211D"/>
    <w:rsid w:val="00C224C4"/>
    <w:rsid w:val="00C22F1C"/>
    <w:rsid w:val="00C238BD"/>
    <w:rsid w:val="00C245D9"/>
    <w:rsid w:val="00C24625"/>
    <w:rsid w:val="00C2552B"/>
    <w:rsid w:val="00C25DC2"/>
    <w:rsid w:val="00C26EAC"/>
    <w:rsid w:val="00C2752A"/>
    <w:rsid w:val="00C27CA6"/>
    <w:rsid w:val="00C30D78"/>
    <w:rsid w:val="00C32DD4"/>
    <w:rsid w:val="00C34CB0"/>
    <w:rsid w:val="00C3546F"/>
    <w:rsid w:val="00C36C1E"/>
    <w:rsid w:val="00C37209"/>
    <w:rsid w:val="00C40C98"/>
    <w:rsid w:val="00C40F3A"/>
    <w:rsid w:val="00C42F71"/>
    <w:rsid w:val="00C44642"/>
    <w:rsid w:val="00C44BAC"/>
    <w:rsid w:val="00C504AC"/>
    <w:rsid w:val="00C54CC9"/>
    <w:rsid w:val="00C55547"/>
    <w:rsid w:val="00C55A7F"/>
    <w:rsid w:val="00C57694"/>
    <w:rsid w:val="00C578C8"/>
    <w:rsid w:val="00C61117"/>
    <w:rsid w:val="00C61B3D"/>
    <w:rsid w:val="00C62597"/>
    <w:rsid w:val="00C6272D"/>
    <w:rsid w:val="00C633F7"/>
    <w:rsid w:val="00C63756"/>
    <w:rsid w:val="00C65012"/>
    <w:rsid w:val="00C65779"/>
    <w:rsid w:val="00C66121"/>
    <w:rsid w:val="00C705A3"/>
    <w:rsid w:val="00C70EE8"/>
    <w:rsid w:val="00C71107"/>
    <w:rsid w:val="00C71A5B"/>
    <w:rsid w:val="00C72E3A"/>
    <w:rsid w:val="00C74352"/>
    <w:rsid w:val="00C75095"/>
    <w:rsid w:val="00C7552C"/>
    <w:rsid w:val="00C75EE9"/>
    <w:rsid w:val="00C8017B"/>
    <w:rsid w:val="00C80532"/>
    <w:rsid w:val="00C813AB"/>
    <w:rsid w:val="00C831B1"/>
    <w:rsid w:val="00C84A43"/>
    <w:rsid w:val="00C85F7B"/>
    <w:rsid w:val="00C86133"/>
    <w:rsid w:val="00C862EB"/>
    <w:rsid w:val="00C86A0A"/>
    <w:rsid w:val="00C90C6D"/>
    <w:rsid w:val="00C913AA"/>
    <w:rsid w:val="00C91E61"/>
    <w:rsid w:val="00C9286C"/>
    <w:rsid w:val="00C92AE4"/>
    <w:rsid w:val="00C934DA"/>
    <w:rsid w:val="00C93E14"/>
    <w:rsid w:val="00C96E8F"/>
    <w:rsid w:val="00C9737E"/>
    <w:rsid w:val="00C97D97"/>
    <w:rsid w:val="00C97F42"/>
    <w:rsid w:val="00CA021E"/>
    <w:rsid w:val="00CA0E62"/>
    <w:rsid w:val="00CA34CF"/>
    <w:rsid w:val="00CA384C"/>
    <w:rsid w:val="00CA433E"/>
    <w:rsid w:val="00CA434E"/>
    <w:rsid w:val="00CA57D2"/>
    <w:rsid w:val="00CA6C09"/>
    <w:rsid w:val="00CB0D73"/>
    <w:rsid w:val="00CB1CE4"/>
    <w:rsid w:val="00CB1CFA"/>
    <w:rsid w:val="00CB201F"/>
    <w:rsid w:val="00CB223A"/>
    <w:rsid w:val="00CB3738"/>
    <w:rsid w:val="00CB53C9"/>
    <w:rsid w:val="00CB6422"/>
    <w:rsid w:val="00CB77AE"/>
    <w:rsid w:val="00CC02C2"/>
    <w:rsid w:val="00CC07F5"/>
    <w:rsid w:val="00CC1A6C"/>
    <w:rsid w:val="00CC3364"/>
    <w:rsid w:val="00CC3F7E"/>
    <w:rsid w:val="00CC4F83"/>
    <w:rsid w:val="00CC6FBC"/>
    <w:rsid w:val="00CC70DD"/>
    <w:rsid w:val="00CD051A"/>
    <w:rsid w:val="00CD096E"/>
    <w:rsid w:val="00CD1131"/>
    <w:rsid w:val="00CD20DA"/>
    <w:rsid w:val="00CD2B2B"/>
    <w:rsid w:val="00CD3220"/>
    <w:rsid w:val="00CD378F"/>
    <w:rsid w:val="00CD3C15"/>
    <w:rsid w:val="00CD3C84"/>
    <w:rsid w:val="00CD4CD9"/>
    <w:rsid w:val="00CD6268"/>
    <w:rsid w:val="00CD63DC"/>
    <w:rsid w:val="00CD7AF2"/>
    <w:rsid w:val="00CD7D8C"/>
    <w:rsid w:val="00CD7DC8"/>
    <w:rsid w:val="00CE190F"/>
    <w:rsid w:val="00CE218E"/>
    <w:rsid w:val="00CE314F"/>
    <w:rsid w:val="00CE3849"/>
    <w:rsid w:val="00CE39C3"/>
    <w:rsid w:val="00CE4EF0"/>
    <w:rsid w:val="00CE52AC"/>
    <w:rsid w:val="00CE61FC"/>
    <w:rsid w:val="00CE65EF"/>
    <w:rsid w:val="00CE6F03"/>
    <w:rsid w:val="00CF04A6"/>
    <w:rsid w:val="00CF0904"/>
    <w:rsid w:val="00CF5496"/>
    <w:rsid w:val="00CF5D8F"/>
    <w:rsid w:val="00CF6024"/>
    <w:rsid w:val="00CF6C4A"/>
    <w:rsid w:val="00CF7A52"/>
    <w:rsid w:val="00CF7F58"/>
    <w:rsid w:val="00D00515"/>
    <w:rsid w:val="00D011E3"/>
    <w:rsid w:val="00D01361"/>
    <w:rsid w:val="00D013FE"/>
    <w:rsid w:val="00D03601"/>
    <w:rsid w:val="00D0370B"/>
    <w:rsid w:val="00D04C40"/>
    <w:rsid w:val="00D05E2E"/>
    <w:rsid w:val="00D05FDB"/>
    <w:rsid w:val="00D06BF1"/>
    <w:rsid w:val="00D07256"/>
    <w:rsid w:val="00D0737F"/>
    <w:rsid w:val="00D073D3"/>
    <w:rsid w:val="00D077C4"/>
    <w:rsid w:val="00D07EE7"/>
    <w:rsid w:val="00D11010"/>
    <w:rsid w:val="00D16140"/>
    <w:rsid w:val="00D200A8"/>
    <w:rsid w:val="00D20D49"/>
    <w:rsid w:val="00D211C0"/>
    <w:rsid w:val="00D21624"/>
    <w:rsid w:val="00D22666"/>
    <w:rsid w:val="00D22A27"/>
    <w:rsid w:val="00D22A4E"/>
    <w:rsid w:val="00D23962"/>
    <w:rsid w:val="00D23A3B"/>
    <w:rsid w:val="00D23C7B"/>
    <w:rsid w:val="00D2413A"/>
    <w:rsid w:val="00D2700C"/>
    <w:rsid w:val="00D27564"/>
    <w:rsid w:val="00D308E8"/>
    <w:rsid w:val="00D316D7"/>
    <w:rsid w:val="00D32B4D"/>
    <w:rsid w:val="00D34A6B"/>
    <w:rsid w:val="00D40090"/>
    <w:rsid w:val="00D41B1F"/>
    <w:rsid w:val="00D42F0E"/>
    <w:rsid w:val="00D43327"/>
    <w:rsid w:val="00D44AE2"/>
    <w:rsid w:val="00D51F95"/>
    <w:rsid w:val="00D52B6A"/>
    <w:rsid w:val="00D53581"/>
    <w:rsid w:val="00D5493D"/>
    <w:rsid w:val="00D61AA5"/>
    <w:rsid w:val="00D62378"/>
    <w:rsid w:val="00D625DC"/>
    <w:rsid w:val="00D62B2C"/>
    <w:rsid w:val="00D63286"/>
    <w:rsid w:val="00D64366"/>
    <w:rsid w:val="00D65012"/>
    <w:rsid w:val="00D65DE6"/>
    <w:rsid w:val="00D660C5"/>
    <w:rsid w:val="00D7267C"/>
    <w:rsid w:val="00D734EA"/>
    <w:rsid w:val="00D74F75"/>
    <w:rsid w:val="00D7541C"/>
    <w:rsid w:val="00D75DAD"/>
    <w:rsid w:val="00D80A79"/>
    <w:rsid w:val="00D81745"/>
    <w:rsid w:val="00D81A97"/>
    <w:rsid w:val="00D81F48"/>
    <w:rsid w:val="00D83543"/>
    <w:rsid w:val="00D83E05"/>
    <w:rsid w:val="00D8487A"/>
    <w:rsid w:val="00D84915"/>
    <w:rsid w:val="00D84CBE"/>
    <w:rsid w:val="00D85BB1"/>
    <w:rsid w:val="00D86AA8"/>
    <w:rsid w:val="00D86AC5"/>
    <w:rsid w:val="00D86B4F"/>
    <w:rsid w:val="00D8725D"/>
    <w:rsid w:val="00D877A8"/>
    <w:rsid w:val="00D92483"/>
    <w:rsid w:val="00D9327A"/>
    <w:rsid w:val="00D93406"/>
    <w:rsid w:val="00DA181B"/>
    <w:rsid w:val="00DA3B7E"/>
    <w:rsid w:val="00DA4ABC"/>
    <w:rsid w:val="00DA4ED7"/>
    <w:rsid w:val="00DA539A"/>
    <w:rsid w:val="00DA5F18"/>
    <w:rsid w:val="00DA623F"/>
    <w:rsid w:val="00DA7328"/>
    <w:rsid w:val="00DA779A"/>
    <w:rsid w:val="00DA7DA8"/>
    <w:rsid w:val="00DB08C2"/>
    <w:rsid w:val="00DB1185"/>
    <w:rsid w:val="00DB30B3"/>
    <w:rsid w:val="00DB4399"/>
    <w:rsid w:val="00DB5F16"/>
    <w:rsid w:val="00DB6B09"/>
    <w:rsid w:val="00DB7221"/>
    <w:rsid w:val="00DB7BA7"/>
    <w:rsid w:val="00DC04B2"/>
    <w:rsid w:val="00DC0E29"/>
    <w:rsid w:val="00DC1C9E"/>
    <w:rsid w:val="00DC21A3"/>
    <w:rsid w:val="00DC27E0"/>
    <w:rsid w:val="00DC36B5"/>
    <w:rsid w:val="00DC462C"/>
    <w:rsid w:val="00DC4B47"/>
    <w:rsid w:val="00DC5D2C"/>
    <w:rsid w:val="00DC5D6F"/>
    <w:rsid w:val="00DC63CC"/>
    <w:rsid w:val="00DC67E1"/>
    <w:rsid w:val="00DC72FE"/>
    <w:rsid w:val="00DC7906"/>
    <w:rsid w:val="00DC7960"/>
    <w:rsid w:val="00DC7F36"/>
    <w:rsid w:val="00DD02A3"/>
    <w:rsid w:val="00DD04F1"/>
    <w:rsid w:val="00DD0DA0"/>
    <w:rsid w:val="00DD1030"/>
    <w:rsid w:val="00DD1967"/>
    <w:rsid w:val="00DD33F5"/>
    <w:rsid w:val="00DD562C"/>
    <w:rsid w:val="00DD7C50"/>
    <w:rsid w:val="00DE0409"/>
    <w:rsid w:val="00DE0A02"/>
    <w:rsid w:val="00DE0AB4"/>
    <w:rsid w:val="00DE20AE"/>
    <w:rsid w:val="00DE23AC"/>
    <w:rsid w:val="00DE2E74"/>
    <w:rsid w:val="00DE41A0"/>
    <w:rsid w:val="00DE44EB"/>
    <w:rsid w:val="00DF1C9F"/>
    <w:rsid w:val="00DF2071"/>
    <w:rsid w:val="00DF23D9"/>
    <w:rsid w:val="00DF4214"/>
    <w:rsid w:val="00DF47FB"/>
    <w:rsid w:val="00DF57B3"/>
    <w:rsid w:val="00DF7361"/>
    <w:rsid w:val="00DF7CC5"/>
    <w:rsid w:val="00E002AA"/>
    <w:rsid w:val="00E00470"/>
    <w:rsid w:val="00E00777"/>
    <w:rsid w:val="00E029FC"/>
    <w:rsid w:val="00E02A35"/>
    <w:rsid w:val="00E02F26"/>
    <w:rsid w:val="00E04336"/>
    <w:rsid w:val="00E04F26"/>
    <w:rsid w:val="00E06BD3"/>
    <w:rsid w:val="00E0707E"/>
    <w:rsid w:val="00E10997"/>
    <w:rsid w:val="00E1200A"/>
    <w:rsid w:val="00E12DEB"/>
    <w:rsid w:val="00E14D34"/>
    <w:rsid w:val="00E16EA9"/>
    <w:rsid w:val="00E175AE"/>
    <w:rsid w:val="00E210EC"/>
    <w:rsid w:val="00E21B5E"/>
    <w:rsid w:val="00E2217B"/>
    <w:rsid w:val="00E24DAD"/>
    <w:rsid w:val="00E2556C"/>
    <w:rsid w:val="00E25FBD"/>
    <w:rsid w:val="00E27A25"/>
    <w:rsid w:val="00E3194F"/>
    <w:rsid w:val="00E3330F"/>
    <w:rsid w:val="00E33993"/>
    <w:rsid w:val="00E33DB3"/>
    <w:rsid w:val="00E34519"/>
    <w:rsid w:val="00E36239"/>
    <w:rsid w:val="00E37157"/>
    <w:rsid w:val="00E37F5E"/>
    <w:rsid w:val="00E42596"/>
    <w:rsid w:val="00E42D81"/>
    <w:rsid w:val="00E43FE3"/>
    <w:rsid w:val="00E4448B"/>
    <w:rsid w:val="00E44F44"/>
    <w:rsid w:val="00E45334"/>
    <w:rsid w:val="00E46880"/>
    <w:rsid w:val="00E5210F"/>
    <w:rsid w:val="00E5464D"/>
    <w:rsid w:val="00E54BA7"/>
    <w:rsid w:val="00E54EEF"/>
    <w:rsid w:val="00E6012E"/>
    <w:rsid w:val="00E63B96"/>
    <w:rsid w:val="00E66881"/>
    <w:rsid w:val="00E66B8B"/>
    <w:rsid w:val="00E67ECC"/>
    <w:rsid w:val="00E70C8C"/>
    <w:rsid w:val="00E70EBD"/>
    <w:rsid w:val="00E71F7A"/>
    <w:rsid w:val="00E73333"/>
    <w:rsid w:val="00E7373A"/>
    <w:rsid w:val="00E739B2"/>
    <w:rsid w:val="00E73CDF"/>
    <w:rsid w:val="00E73E9D"/>
    <w:rsid w:val="00E74769"/>
    <w:rsid w:val="00E80BB1"/>
    <w:rsid w:val="00E80D4F"/>
    <w:rsid w:val="00E81DAF"/>
    <w:rsid w:val="00E833F2"/>
    <w:rsid w:val="00E83B9C"/>
    <w:rsid w:val="00E84440"/>
    <w:rsid w:val="00E86EDD"/>
    <w:rsid w:val="00E9299E"/>
    <w:rsid w:val="00E92EAF"/>
    <w:rsid w:val="00E94F10"/>
    <w:rsid w:val="00E950C3"/>
    <w:rsid w:val="00E9564A"/>
    <w:rsid w:val="00E95D1F"/>
    <w:rsid w:val="00E96A6A"/>
    <w:rsid w:val="00E974CD"/>
    <w:rsid w:val="00E97B14"/>
    <w:rsid w:val="00E97CC5"/>
    <w:rsid w:val="00EA0434"/>
    <w:rsid w:val="00EA047D"/>
    <w:rsid w:val="00EA0BAB"/>
    <w:rsid w:val="00EA13C9"/>
    <w:rsid w:val="00EA1990"/>
    <w:rsid w:val="00EA30DD"/>
    <w:rsid w:val="00EA3D30"/>
    <w:rsid w:val="00EA4C2A"/>
    <w:rsid w:val="00EA5357"/>
    <w:rsid w:val="00EA568F"/>
    <w:rsid w:val="00EA5F5B"/>
    <w:rsid w:val="00EA66C8"/>
    <w:rsid w:val="00EA7A16"/>
    <w:rsid w:val="00EB07F9"/>
    <w:rsid w:val="00EB1414"/>
    <w:rsid w:val="00EB1A37"/>
    <w:rsid w:val="00EB3427"/>
    <w:rsid w:val="00EB51AE"/>
    <w:rsid w:val="00EB567D"/>
    <w:rsid w:val="00EB6864"/>
    <w:rsid w:val="00EB6A29"/>
    <w:rsid w:val="00EB6C56"/>
    <w:rsid w:val="00EB7F2F"/>
    <w:rsid w:val="00EC0DBB"/>
    <w:rsid w:val="00EC1C1D"/>
    <w:rsid w:val="00EC2FBC"/>
    <w:rsid w:val="00EC36DE"/>
    <w:rsid w:val="00EC374D"/>
    <w:rsid w:val="00EC4CEA"/>
    <w:rsid w:val="00EC51DB"/>
    <w:rsid w:val="00EC5E97"/>
    <w:rsid w:val="00EC675D"/>
    <w:rsid w:val="00EC6D24"/>
    <w:rsid w:val="00ED2217"/>
    <w:rsid w:val="00ED3521"/>
    <w:rsid w:val="00ED5EE9"/>
    <w:rsid w:val="00ED630E"/>
    <w:rsid w:val="00ED6E0C"/>
    <w:rsid w:val="00EE05CC"/>
    <w:rsid w:val="00EE0AB6"/>
    <w:rsid w:val="00EE108F"/>
    <w:rsid w:val="00EE21B5"/>
    <w:rsid w:val="00EE26D8"/>
    <w:rsid w:val="00EE328F"/>
    <w:rsid w:val="00EE4794"/>
    <w:rsid w:val="00EE5DEB"/>
    <w:rsid w:val="00EE6A5A"/>
    <w:rsid w:val="00EE74BF"/>
    <w:rsid w:val="00EE7911"/>
    <w:rsid w:val="00EF295B"/>
    <w:rsid w:val="00EF3307"/>
    <w:rsid w:val="00EF53ED"/>
    <w:rsid w:val="00EF77AD"/>
    <w:rsid w:val="00F00080"/>
    <w:rsid w:val="00F00132"/>
    <w:rsid w:val="00F00413"/>
    <w:rsid w:val="00F019BF"/>
    <w:rsid w:val="00F01D48"/>
    <w:rsid w:val="00F04E20"/>
    <w:rsid w:val="00F04F99"/>
    <w:rsid w:val="00F05AB7"/>
    <w:rsid w:val="00F06C69"/>
    <w:rsid w:val="00F07562"/>
    <w:rsid w:val="00F07DF5"/>
    <w:rsid w:val="00F113C4"/>
    <w:rsid w:val="00F122E1"/>
    <w:rsid w:val="00F12D90"/>
    <w:rsid w:val="00F14B7A"/>
    <w:rsid w:val="00F16334"/>
    <w:rsid w:val="00F163DF"/>
    <w:rsid w:val="00F16F2E"/>
    <w:rsid w:val="00F17D12"/>
    <w:rsid w:val="00F222A4"/>
    <w:rsid w:val="00F25277"/>
    <w:rsid w:val="00F25A4F"/>
    <w:rsid w:val="00F276D2"/>
    <w:rsid w:val="00F27ECA"/>
    <w:rsid w:val="00F30286"/>
    <w:rsid w:val="00F30450"/>
    <w:rsid w:val="00F30B11"/>
    <w:rsid w:val="00F339FF"/>
    <w:rsid w:val="00F34622"/>
    <w:rsid w:val="00F4139F"/>
    <w:rsid w:val="00F41A58"/>
    <w:rsid w:val="00F41F1E"/>
    <w:rsid w:val="00F420F2"/>
    <w:rsid w:val="00F45434"/>
    <w:rsid w:val="00F4553B"/>
    <w:rsid w:val="00F462F3"/>
    <w:rsid w:val="00F4738D"/>
    <w:rsid w:val="00F5010C"/>
    <w:rsid w:val="00F50585"/>
    <w:rsid w:val="00F532E9"/>
    <w:rsid w:val="00F5348D"/>
    <w:rsid w:val="00F53772"/>
    <w:rsid w:val="00F5468E"/>
    <w:rsid w:val="00F552CA"/>
    <w:rsid w:val="00F55829"/>
    <w:rsid w:val="00F55A87"/>
    <w:rsid w:val="00F55C64"/>
    <w:rsid w:val="00F56575"/>
    <w:rsid w:val="00F56C05"/>
    <w:rsid w:val="00F57B0B"/>
    <w:rsid w:val="00F614EC"/>
    <w:rsid w:val="00F619D4"/>
    <w:rsid w:val="00F644E9"/>
    <w:rsid w:val="00F67DDE"/>
    <w:rsid w:val="00F70974"/>
    <w:rsid w:val="00F70E21"/>
    <w:rsid w:val="00F72074"/>
    <w:rsid w:val="00F7290E"/>
    <w:rsid w:val="00F72E38"/>
    <w:rsid w:val="00F7454E"/>
    <w:rsid w:val="00F74693"/>
    <w:rsid w:val="00F7692E"/>
    <w:rsid w:val="00F77409"/>
    <w:rsid w:val="00F77B09"/>
    <w:rsid w:val="00F77F6C"/>
    <w:rsid w:val="00F808E8"/>
    <w:rsid w:val="00F82804"/>
    <w:rsid w:val="00F82A47"/>
    <w:rsid w:val="00F83327"/>
    <w:rsid w:val="00F8564C"/>
    <w:rsid w:val="00F86112"/>
    <w:rsid w:val="00F86C31"/>
    <w:rsid w:val="00F928EC"/>
    <w:rsid w:val="00F928EF"/>
    <w:rsid w:val="00F93E13"/>
    <w:rsid w:val="00F94276"/>
    <w:rsid w:val="00F947E1"/>
    <w:rsid w:val="00F94B4D"/>
    <w:rsid w:val="00F95EF3"/>
    <w:rsid w:val="00FA0F33"/>
    <w:rsid w:val="00FA13E4"/>
    <w:rsid w:val="00FA1C8B"/>
    <w:rsid w:val="00FA263C"/>
    <w:rsid w:val="00FA28B7"/>
    <w:rsid w:val="00FA6605"/>
    <w:rsid w:val="00FA7B4F"/>
    <w:rsid w:val="00FB090B"/>
    <w:rsid w:val="00FB1C42"/>
    <w:rsid w:val="00FB1E73"/>
    <w:rsid w:val="00FB20F5"/>
    <w:rsid w:val="00FB20FA"/>
    <w:rsid w:val="00FB2AE1"/>
    <w:rsid w:val="00FB33AF"/>
    <w:rsid w:val="00FB3D23"/>
    <w:rsid w:val="00FB4D9B"/>
    <w:rsid w:val="00FB56DE"/>
    <w:rsid w:val="00FB65F3"/>
    <w:rsid w:val="00FB77AF"/>
    <w:rsid w:val="00FC3121"/>
    <w:rsid w:val="00FC321E"/>
    <w:rsid w:val="00FC5017"/>
    <w:rsid w:val="00FC546C"/>
    <w:rsid w:val="00FC5D7A"/>
    <w:rsid w:val="00FC5E45"/>
    <w:rsid w:val="00FC6B79"/>
    <w:rsid w:val="00FC6B85"/>
    <w:rsid w:val="00FC7C77"/>
    <w:rsid w:val="00FC7F6A"/>
    <w:rsid w:val="00FD02C4"/>
    <w:rsid w:val="00FD0C54"/>
    <w:rsid w:val="00FD26F2"/>
    <w:rsid w:val="00FD4073"/>
    <w:rsid w:val="00FD5252"/>
    <w:rsid w:val="00FD5D46"/>
    <w:rsid w:val="00FD6153"/>
    <w:rsid w:val="00FD61C8"/>
    <w:rsid w:val="00FE028B"/>
    <w:rsid w:val="00FE29B6"/>
    <w:rsid w:val="00FE2F0B"/>
    <w:rsid w:val="00FE3990"/>
    <w:rsid w:val="00FE50D5"/>
    <w:rsid w:val="00FE5319"/>
    <w:rsid w:val="00FE59B9"/>
    <w:rsid w:val="00FE5FCC"/>
    <w:rsid w:val="00FF0872"/>
    <w:rsid w:val="00FF2748"/>
    <w:rsid w:val="00FF3DE3"/>
    <w:rsid w:val="00FF41F7"/>
    <w:rsid w:val="00FF52E3"/>
    <w:rsid w:val="00FF5594"/>
    <w:rsid w:val="00FF55C1"/>
    <w:rsid w:val="00FF6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C0FC4"/>
  <w15:chartTrackingRefBased/>
  <w15:docId w15:val="{4C67A48B-0A57-42DF-B99F-D842F7AB1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32F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632F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9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9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9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9B9"/>
    <w:rPr>
      <w:sz w:val="18"/>
      <w:szCs w:val="18"/>
    </w:rPr>
  </w:style>
  <w:style w:type="paragraph" w:customStyle="1" w:styleId="Legend">
    <w:name w:val="Legend"/>
    <w:basedOn w:val="a"/>
    <w:rsid w:val="005D381F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EndNoteBibliographyTitle">
    <w:name w:val="EndNote Bibliography Title"/>
    <w:basedOn w:val="a"/>
    <w:link w:val="EndNoteBibliographyTitleChar"/>
    <w:rsid w:val="00AA5517"/>
    <w:pPr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AA551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AA5517"/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AA5517"/>
    <w:rPr>
      <w:rFonts w:ascii="Times New Roman" w:hAnsi="Times New Roman" w:cs="Times New Roman"/>
      <w:noProof/>
      <w:sz w:val="24"/>
    </w:rPr>
  </w:style>
  <w:style w:type="paragraph" w:styleId="a7">
    <w:name w:val="Normal (Web)"/>
    <w:basedOn w:val="a"/>
    <w:uiPriority w:val="99"/>
    <w:semiHidden/>
    <w:unhideWhenUsed/>
    <w:rsid w:val="00A23CE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7632FF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632FF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8">
    <w:name w:val="page number"/>
    <w:basedOn w:val="a0"/>
    <w:uiPriority w:val="99"/>
    <w:semiHidden/>
    <w:unhideWhenUsed/>
    <w:rsid w:val="006F126F"/>
  </w:style>
  <w:style w:type="paragraph" w:styleId="a9">
    <w:name w:val="Balloon Text"/>
    <w:basedOn w:val="a"/>
    <w:link w:val="aa"/>
    <w:uiPriority w:val="99"/>
    <w:semiHidden/>
    <w:unhideWhenUsed/>
    <w:rsid w:val="00C44642"/>
    <w:rPr>
      <w:rFonts w:ascii="宋体" w:eastAsia="宋体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44642"/>
    <w:rPr>
      <w:rFonts w:ascii="宋体" w:eastAsia="宋体"/>
      <w:sz w:val="18"/>
      <w:szCs w:val="18"/>
    </w:rPr>
  </w:style>
  <w:style w:type="paragraph" w:styleId="ab">
    <w:name w:val="List Paragraph"/>
    <w:basedOn w:val="a"/>
    <w:uiPriority w:val="34"/>
    <w:qFormat/>
    <w:rsid w:val="00D40090"/>
    <w:pPr>
      <w:ind w:firstLineChars="200" w:firstLine="420"/>
    </w:pPr>
  </w:style>
  <w:style w:type="character" w:styleId="ac">
    <w:name w:val="Hyperlink"/>
    <w:basedOn w:val="a0"/>
    <w:uiPriority w:val="99"/>
    <w:unhideWhenUsed/>
    <w:rsid w:val="001A620F"/>
    <w:rPr>
      <w:color w:val="0563C1" w:themeColor="hyperlink"/>
      <w:u w:val="single"/>
    </w:rPr>
  </w:style>
  <w:style w:type="character" w:styleId="ad">
    <w:name w:val="Unresolved Mention"/>
    <w:basedOn w:val="a0"/>
    <w:uiPriority w:val="99"/>
    <w:semiHidden/>
    <w:unhideWhenUsed/>
    <w:rsid w:val="001A620F"/>
    <w:rPr>
      <w:color w:val="605E5C"/>
      <w:shd w:val="clear" w:color="auto" w:fill="E1DFDD"/>
    </w:rPr>
  </w:style>
  <w:style w:type="character" w:customStyle="1" w:styleId="EndNoteBibliography0">
    <w:name w:val="EndNote Bibliography 字符"/>
    <w:basedOn w:val="a0"/>
    <w:rsid w:val="004464B9"/>
    <w:rPr>
      <w:rFonts w:ascii="DengXian" w:eastAsia="DengXian" w:hAnsi="DengXian"/>
      <w:sz w:val="20"/>
    </w:rPr>
  </w:style>
  <w:style w:type="character" w:styleId="ae">
    <w:name w:val="annotation reference"/>
    <w:basedOn w:val="a0"/>
    <w:uiPriority w:val="99"/>
    <w:semiHidden/>
    <w:unhideWhenUsed/>
    <w:rsid w:val="00DD7C50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DD7C50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DD7C50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DD7C50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DD7C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8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10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877768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729838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5216008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401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2477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00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821808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720739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6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45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49657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70229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511729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7217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8921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20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24875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71435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972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9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6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859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92579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828012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03761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50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04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576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221623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893468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4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225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952386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159069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3213126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95156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43518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0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284467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8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3062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27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8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5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15</Words>
  <Characters>3508</Characters>
  <Application>Microsoft Office Word</Application>
  <DocSecurity>0</DocSecurity>
  <Lines>29</Lines>
  <Paragraphs>8</Paragraphs>
  <ScaleCrop>false</ScaleCrop>
  <Company/>
  <LinksUpToDate>false</LinksUpToDate>
  <CharactersWithSpaces>4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Microsoft Office User</cp:lastModifiedBy>
  <cp:revision>2</cp:revision>
  <dcterms:created xsi:type="dcterms:W3CDTF">2022-05-04T12:59:00Z</dcterms:created>
  <dcterms:modified xsi:type="dcterms:W3CDTF">2022-05-04T12:59:00Z</dcterms:modified>
</cp:coreProperties>
</file>